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1B44E4" w:rsidRPr="005F2B24" w14:paraId="1BB1A909" w14:textId="77777777" w:rsidTr="00643CA6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0C83E51D" w14:textId="77777777" w:rsidR="001B44E4" w:rsidRPr="005F2B24" w:rsidRDefault="00F71022" w:rsidP="00F710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="001B44E4"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3AF93CB6" w14:textId="77777777" w:rsidR="001B44E4" w:rsidRPr="005F2B24" w:rsidRDefault="001B44E4" w:rsidP="00643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9AEE48" w14:textId="77777777" w:rsidR="001B44E4" w:rsidRPr="005F2B24" w:rsidRDefault="001B44E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00B403AC" w14:textId="77777777" w:rsidR="001B44E4" w:rsidRPr="005F2B24" w:rsidRDefault="001B44E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14FD83DA" w14:textId="77777777" w:rsidR="001B44E4" w:rsidRPr="005F2B24" w:rsidRDefault="001B44E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5CB7F5AC" w14:textId="77777777" w:rsidR="001B44E4" w:rsidRPr="005F2B24" w:rsidRDefault="001B44E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1858A4A9" w14:textId="77777777" w:rsidR="001B44E4" w:rsidRPr="005F2B24" w:rsidRDefault="001B44E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5F2B24" w:rsidRPr="005F2B24" w14:paraId="0885FA77" w14:textId="77777777" w:rsidTr="00643CA6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09AE763F" w14:textId="77777777" w:rsidR="005F2B24" w:rsidRPr="001B44E4" w:rsidRDefault="005F2B24" w:rsidP="00643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04FAF64E" w14:textId="77777777" w:rsidR="005F2B24" w:rsidRPr="001B44E4" w:rsidRDefault="005F2B24" w:rsidP="00643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7B048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9C2787F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00</w:t>
            </w:r>
          </w:p>
        </w:tc>
        <w:tc>
          <w:tcPr>
            <w:tcW w:w="904" w:type="dxa"/>
          </w:tcPr>
          <w:p w14:paraId="44957EC5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904" w:type="dxa"/>
          </w:tcPr>
          <w:p w14:paraId="362D3537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16</w:t>
            </w:r>
          </w:p>
        </w:tc>
        <w:tc>
          <w:tcPr>
            <w:tcW w:w="952" w:type="dxa"/>
          </w:tcPr>
          <w:p w14:paraId="7F5F5D29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12</w:t>
            </w:r>
          </w:p>
        </w:tc>
      </w:tr>
      <w:tr w:rsidR="005F2B24" w:rsidRPr="005F2B24" w14:paraId="4CC17688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6E6516B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CCE3377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91B8C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65C28FFE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904" w:type="dxa"/>
          </w:tcPr>
          <w:p w14:paraId="741ADDB6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23</w:t>
            </w:r>
          </w:p>
        </w:tc>
        <w:tc>
          <w:tcPr>
            <w:tcW w:w="904" w:type="dxa"/>
          </w:tcPr>
          <w:p w14:paraId="45B8722C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12</w:t>
            </w:r>
          </w:p>
        </w:tc>
        <w:tc>
          <w:tcPr>
            <w:tcW w:w="952" w:type="dxa"/>
          </w:tcPr>
          <w:p w14:paraId="5000E0EB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12</w:t>
            </w:r>
          </w:p>
        </w:tc>
      </w:tr>
      <w:tr w:rsidR="005F2B24" w:rsidRPr="005F2B24" w14:paraId="12C24309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4ED0D1C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51CAC83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2E00D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472A30FB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904" w:type="dxa"/>
          </w:tcPr>
          <w:p w14:paraId="38A5FA5B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25</w:t>
            </w:r>
          </w:p>
        </w:tc>
        <w:tc>
          <w:tcPr>
            <w:tcW w:w="904" w:type="dxa"/>
          </w:tcPr>
          <w:p w14:paraId="5282417C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90</w:t>
            </w:r>
          </w:p>
        </w:tc>
        <w:tc>
          <w:tcPr>
            <w:tcW w:w="952" w:type="dxa"/>
          </w:tcPr>
          <w:p w14:paraId="6A171660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72</w:t>
            </w:r>
          </w:p>
        </w:tc>
      </w:tr>
      <w:tr w:rsidR="005F2B24" w:rsidRPr="005F2B24" w14:paraId="3EA2BD13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19261CC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7BEAB6C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31FAE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0A3410F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18</w:t>
            </w:r>
          </w:p>
        </w:tc>
        <w:tc>
          <w:tcPr>
            <w:tcW w:w="904" w:type="dxa"/>
          </w:tcPr>
          <w:p w14:paraId="2203B70A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13</w:t>
            </w:r>
          </w:p>
        </w:tc>
        <w:tc>
          <w:tcPr>
            <w:tcW w:w="904" w:type="dxa"/>
          </w:tcPr>
          <w:p w14:paraId="0391C544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10</w:t>
            </w:r>
          </w:p>
        </w:tc>
        <w:tc>
          <w:tcPr>
            <w:tcW w:w="952" w:type="dxa"/>
          </w:tcPr>
          <w:p w14:paraId="0A4971E3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14</w:t>
            </w:r>
          </w:p>
        </w:tc>
      </w:tr>
      <w:tr w:rsidR="005F2B24" w:rsidRPr="005F2B24" w14:paraId="57DB57B3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43C50CE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8F4AC94" w14:textId="77777777" w:rsidR="005F2B24" w:rsidRPr="001B44E4" w:rsidRDefault="005F2B24" w:rsidP="00643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D7703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71BB8B5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904" w:type="dxa"/>
          </w:tcPr>
          <w:p w14:paraId="3D89D318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1.23</w:t>
            </w:r>
          </w:p>
        </w:tc>
        <w:tc>
          <w:tcPr>
            <w:tcW w:w="904" w:type="dxa"/>
          </w:tcPr>
          <w:p w14:paraId="6B74034D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1.67</w:t>
            </w:r>
          </w:p>
        </w:tc>
        <w:tc>
          <w:tcPr>
            <w:tcW w:w="952" w:type="dxa"/>
          </w:tcPr>
          <w:p w14:paraId="5CAF9B08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1.52</w:t>
            </w:r>
          </w:p>
        </w:tc>
      </w:tr>
      <w:tr w:rsidR="005F2B24" w:rsidRPr="005F2B24" w14:paraId="27372677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4C0470C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F7242BF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75361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75C6A0B4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20</w:t>
            </w:r>
          </w:p>
        </w:tc>
        <w:tc>
          <w:tcPr>
            <w:tcW w:w="904" w:type="dxa"/>
          </w:tcPr>
          <w:p w14:paraId="60100BE1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1.82</w:t>
            </w:r>
          </w:p>
        </w:tc>
        <w:tc>
          <w:tcPr>
            <w:tcW w:w="904" w:type="dxa"/>
          </w:tcPr>
          <w:p w14:paraId="62A4A58E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26</w:t>
            </w:r>
          </w:p>
        </w:tc>
        <w:tc>
          <w:tcPr>
            <w:tcW w:w="952" w:type="dxa"/>
          </w:tcPr>
          <w:p w14:paraId="61702B39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09</w:t>
            </w:r>
          </w:p>
        </w:tc>
      </w:tr>
      <w:tr w:rsidR="005F2B24" w:rsidRPr="005F2B24" w14:paraId="0B686D43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9CB6745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B4572D8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3ABD4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EF391F3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12</w:t>
            </w:r>
          </w:p>
        </w:tc>
        <w:tc>
          <w:tcPr>
            <w:tcW w:w="904" w:type="dxa"/>
          </w:tcPr>
          <w:p w14:paraId="5132D804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58</w:t>
            </w:r>
          </w:p>
        </w:tc>
        <w:tc>
          <w:tcPr>
            <w:tcW w:w="904" w:type="dxa"/>
          </w:tcPr>
          <w:p w14:paraId="2695E8E5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88</w:t>
            </w:r>
          </w:p>
        </w:tc>
        <w:tc>
          <w:tcPr>
            <w:tcW w:w="952" w:type="dxa"/>
          </w:tcPr>
          <w:p w14:paraId="6014720E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86</w:t>
            </w:r>
          </w:p>
        </w:tc>
      </w:tr>
      <w:tr w:rsidR="005F2B24" w:rsidRPr="005F2B24" w14:paraId="6995DD66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0346594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529A81F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3806F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F02EDA0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13</w:t>
            </w:r>
          </w:p>
        </w:tc>
        <w:tc>
          <w:tcPr>
            <w:tcW w:w="904" w:type="dxa"/>
          </w:tcPr>
          <w:p w14:paraId="0E630206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51</w:t>
            </w:r>
          </w:p>
        </w:tc>
        <w:tc>
          <w:tcPr>
            <w:tcW w:w="904" w:type="dxa"/>
          </w:tcPr>
          <w:p w14:paraId="07514D11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66</w:t>
            </w:r>
          </w:p>
        </w:tc>
        <w:tc>
          <w:tcPr>
            <w:tcW w:w="952" w:type="dxa"/>
          </w:tcPr>
          <w:p w14:paraId="55063115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77</w:t>
            </w:r>
          </w:p>
        </w:tc>
      </w:tr>
      <w:tr w:rsidR="005F2B24" w:rsidRPr="005F2B24" w14:paraId="4B16142B" w14:textId="77777777" w:rsidTr="00643CA6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355B8C0A" w14:textId="77777777" w:rsidR="005F2B24" w:rsidRPr="001B44E4" w:rsidRDefault="005F2B24" w:rsidP="00643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4182A63" w14:textId="77777777" w:rsidR="005F2B24" w:rsidRPr="001B44E4" w:rsidRDefault="005F2B24" w:rsidP="00643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EC7C4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7DE2A60E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94</w:t>
            </w:r>
          </w:p>
        </w:tc>
        <w:tc>
          <w:tcPr>
            <w:tcW w:w="904" w:type="dxa"/>
          </w:tcPr>
          <w:p w14:paraId="7B097107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98</w:t>
            </w:r>
          </w:p>
        </w:tc>
        <w:tc>
          <w:tcPr>
            <w:tcW w:w="904" w:type="dxa"/>
          </w:tcPr>
          <w:p w14:paraId="344202D1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01</w:t>
            </w:r>
          </w:p>
        </w:tc>
        <w:tc>
          <w:tcPr>
            <w:tcW w:w="952" w:type="dxa"/>
          </w:tcPr>
          <w:p w14:paraId="6372EDB5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98</w:t>
            </w:r>
          </w:p>
        </w:tc>
      </w:tr>
      <w:tr w:rsidR="005F2B24" w:rsidRPr="005F2B24" w14:paraId="2BB46725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910802D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9120DEB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CECD4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9064F9E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14</w:t>
            </w:r>
          </w:p>
        </w:tc>
        <w:tc>
          <w:tcPr>
            <w:tcW w:w="904" w:type="dxa"/>
          </w:tcPr>
          <w:p w14:paraId="422928A1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16</w:t>
            </w:r>
          </w:p>
        </w:tc>
        <w:tc>
          <w:tcPr>
            <w:tcW w:w="904" w:type="dxa"/>
          </w:tcPr>
          <w:p w14:paraId="40088639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47</w:t>
            </w:r>
          </w:p>
        </w:tc>
        <w:tc>
          <w:tcPr>
            <w:tcW w:w="952" w:type="dxa"/>
          </w:tcPr>
          <w:p w14:paraId="22121B77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26</w:t>
            </w:r>
          </w:p>
        </w:tc>
      </w:tr>
      <w:tr w:rsidR="005F2B24" w:rsidRPr="005F2B24" w14:paraId="395F4923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2E5B1C9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0E24078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FE3E9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C670A7A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23</w:t>
            </w:r>
          </w:p>
        </w:tc>
        <w:tc>
          <w:tcPr>
            <w:tcW w:w="904" w:type="dxa"/>
          </w:tcPr>
          <w:p w14:paraId="1809F5CD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64</w:t>
            </w:r>
          </w:p>
        </w:tc>
        <w:tc>
          <w:tcPr>
            <w:tcW w:w="904" w:type="dxa"/>
          </w:tcPr>
          <w:p w14:paraId="51276DFF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43</w:t>
            </w:r>
          </w:p>
        </w:tc>
        <w:tc>
          <w:tcPr>
            <w:tcW w:w="952" w:type="dxa"/>
          </w:tcPr>
          <w:p w14:paraId="70B3B623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43</w:t>
            </w:r>
          </w:p>
        </w:tc>
      </w:tr>
      <w:tr w:rsidR="005F2B24" w:rsidRPr="005F2B24" w14:paraId="6E0105E1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7859743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B08AD1E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6588E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DDFEE6B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6.68</w:t>
            </w:r>
          </w:p>
        </w:tc>
        <w:tc>
          <w:tcPr>
            <w:tcW w:w="904" w:type="dxa"/>
          </w:tcPr>
          <w:p w14:paraId="32CA4681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6.82</w:t>
            </w:r>
          </w:p>
        </w:tc>
        <w:tc>
          <w:tcPr>
            <w:tcW w:w="904" w:type="dxa"/>
          </w:tcPr>
          <w:p w14:paraId="14FF8F38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6.55</w:t>
            </w:r>
          </w:p>
        </w:tc>
        <w:tc>
          <w:tcPr>
            <w:tcW w:w="952" w:type="dxa"/>
          </w:tcPr>
          <w:p w14:paraId="2B260E58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6.68</w:t>
            </w:r>
          </w:p>
        </w:tc>
      </w:tr>
      <w:tr w:rsidR="005F2B24" w:rsidRPr="005F2B24" w14:paraId="41FED7B6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84B869E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44783B3B" w14:textId="77777777" w:rsidR="005F2B24" w:rsidRPr="001B44E4" w:rsidRDefault="00E621B5" w:rsidP="00643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52C7C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7087A06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13</w:t>
            </w:r>
          </w:p>
        </w:tc>
        <w:tc>
          <w:tcPr>
            <w:tcW w:w="904" w:type="dxa"/>
          </w:tcPr>
          <w:p w14:paraId="5B3DFE03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26</w:t>
            </w:r>
          </w:p>
        </w:tc>
        <w:tc>
          <w:tcPr>
            <w:tcW w:w="904" w:type="dxa"/>
          </w:tcPr>
          <w:p w14:paraId="74469E04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27</w:t>
            </w:r>
          </w:p>
        </w:tc>
        <w:tc>
          <w:tcPr>
            <w:tcW w:w="952" w:type="dxa"/>
          </w:tcPr>
          <w:p w14:paraId="5428F2FE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2.22</w:t>
            </w:r>
          </w:p>
        </w:tc>
      </w:tr>
      <w:tr w:rsidR="005F2B24" w:rsidRPr="005F2B24" w14:paraId="44C6B8F5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8A627FF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9595B65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411E7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0FF8717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15</w:t>
            </w:r>
          </w:p>
        </w:tc>
        <w:tc>
          <w:tcPr>
            <w:tcW w:w="904" w:type="dxa"/>
          </w:tcPr>
          <w:p w14:paraId="35EE2B5D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26</w:t>
            </w:r>
          </w:p>
        </w:tc>
        <w:tc>
          <w:tcPr>
            <w:tcW w:w="904" w:type="dxa"/>
          </w:tcPr>
          <w:p w14:paraId="0D02567F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29</w:t>
            </w:r>
          </w:p>
        </w:tc>
        <w:tc>
          <w:tcPr>
            <w:tcW w:w="952" w:type="dxa"/>
          </w:tcPr>
          <w:p w14:paraId="2DBCF318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3.23</w:t>
            </w:r>
          </w:p>
        </w:tc>
      </w:tr>
      <w:tr w:rsidR="005F2B24" w:rsidRPr="005F2B24" w14:paraId="6FB2412D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6B275A9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7588206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111C5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7939A7D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12</w:t>
            </w:r>
          </w:p>
        </w:tc>
        <w:tc>
          <w:tcPr>
            <w:tcW w:w="904" w:type="dxa"/>
          </w:tcPr>
          <w:p w14:paraId="249AAB37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35</w:t>
            </w:r>
          </w:p>
        </w:tc>
        <w:tc>
          <w:tcPr>
            <w:tcW w:w="904" w:type="dxa"/>
          </w:tcPr>
          <w:p w14:paraId="5CA735D8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20</w:t>
            </w:r>
          </w:p>
        </w:tc>
        <w:tc>
          <w:tcPr>
            <w:tcW w:w="952" w:type="dxa"/>
          </w:tcPr>
          <w:p w14:paraId="15C989A5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22</w:t>
            </w:r>
          </w:p>
        </w:tc>
      </w:tr>
      <w:tr w:rsidR="005F2B24" w:rsidRPr="005F2B24" w14:paraId="3E6B580B" w14:textId="77777777" w:rsidTr="00643CA6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47B4B11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8FB9E6C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96781" w14:textId="77777777" w:rsidR="005F2B24" w:rsidRPr="001B44E4" w:rsidRDefault="005F2B24" w:rsidP="00643C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604AAA4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14</w:t>
            </w:r>
          </w:p>
        </w:tc>
        <w:tc>
          <w:tcPr>
            <w:tcW w:w="904" w:type="dxa"/>
          </w:tcPr>
          <w:p w14:paraId="4C1302D6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18</w:t>
            </w:r>
          </w:p>
        </w:tc>
        <w:tc>
          <w:tcPr>
            <w:tcW w:w="904" w:type="dxa"/>
          </w:tcPr>
          <w:p w14:paraId="10609A7F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4.90</w:t>
            </w:r>
          </w:p>
        </w:tc>
        <w:tc>
          <w:tcPr>
            <w:tcW w:w="952" w:type="dxa"/>
          </w:tcPr>
          <w:p w14:paraId="6513A9F0" w14:textId="77777777" w:rsidR="005F2B24" w:rsidRPr="00C31830" w:rsidRDefault="005F2B24" w:rsidP="00643CA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1830">
              <w:rPr>
                <w:rFonts w:ascii="Times New Roman" w:hAnsi="Times New Roman" w:cs="Times New Roman"/>
                <w:sz w:val="24"/>
                <w:szCs w:val="24"/>
              </w:rPr>
              <w:t>85.07</w:t>
            </w:r>
          </w:p>
        </w:tc>
      </w:tr>
    </w:tbl>
    <w:p w14:paraId="371D8180" w14:textId="77777777" w:rsidR="00B70303" w:rsidRDefault="00643CA6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9E378C" w:rsidRPr="009E378C">
        <w:rPr>
          <w:rFonts w:ascii="Times New Roman" w:hAnsi="Times New Roman" w:cs="Times New Roman"/>
          <w:b/>
          <w:sz w:val="24"/>
          <w:szCs w:val="24"/>
        </w:rPr>
        <w:t>Effects of foliar application of GABA on plant height of two fragrant rice cultivars (Super Basmati and Basmati-515) under well-watered (FC100) and drought (FC50) conditions</w:t>
      </w:r>
    </w:p>
    <w:p w14:paraId="01FDEDBC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95FDCC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362CF0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66DC01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12E156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5B8B50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FC6B8E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B70B36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3614B8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C5CBA9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22CCB0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1361EB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A03003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5ED368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E12156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C8B0F0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38D915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ECB1B3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6A0D47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8C09D2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61C3DC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A3B175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DB8383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51004C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8536EF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9921B3" w14:textId="77777777" w:rsidR="000722F4" w:rsidRDefault="000722F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AEB6AD" w14:textId="77777777" w:rsidR="000722F4" w:rsidRPr="009E378C" w:rsidRDefault="000722F4" w:rsidP="000722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8279F">
        <w:rPr>
          <w:rFonts w:ascii="Times New Roman" w:hAnsi="Times New Roman" w:cs="Times New Roman"/>
          <w:b/>
          <w:sz w:val="24"/>
          <w:szCs w:val="24"/>
        </w:rPr>
        <w:t>2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E8279F">
        <w:rPr>
          <w:rFonts w:ascii="Times New Roman" w:hAnsi="Times New Roman" w:cs="Times New Roman"/>
          <w:b/>
          <w:sz w:val="24"/>
          <w:szCs w:val="24"/>
        </w:rPr>
        <w:t>r</w:t>
      </w:r>
      <w:r w:rsidR="00E8279F" w:rsidRPr="00E8279F">
        <w:rPr>
          <w:rFonts w:ascii="Times New Roman" w:hAnsi="Times New Roman" w:cs="Times New Roman"/>
          <w:b/>
          <w:sz w:val="24"/>
          <w:szCs w:val="24"/>
        </w:rPr>
        <w:t>oot length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 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6EA96257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05A3055C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5A114D4C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CF4342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7E543555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7F8EEF77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2985B685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09B7E3C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00414D" w:rsidRPr="005F2B24" w14:paraId="4F4AEA0E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732E8DC7" w14:textId="77777777" w:rsidR="0000414D" w:rsidRPr="001B44E4" w:rsidRDefault="0000414D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C01F3F7" w14:textId="77777777" w:rsidR="0000414D" w:rsidRPr="001B44E4" w:rsidRDefault="0000414D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9417E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625254CA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</w:tc>
        <w:tc>
          <w:tcPr>
            <w:tcW w:w="904" w:type="dxa"/>
          </w:tcPr>
          <w:p w14:paraId="0B8BB74E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904" w:type="dxa"/>
          </w:tcPr>
          <w:p w14:paraId="0A03F0B9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952" w:type="dxa"/>
          </w:tcPr>
          <w:p w14:paraId="5436A453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8.03</w:t>
            </w:r>
          </w:p>
        </w:tc>
      </w:tr>
      <w:tr w:rsidR="0000414D" w:rsidRPr="005F2B24" w14:paraId="3929369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801F621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E4BF7B3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A7235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5AC2F79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904" w:type="dxa"/>
          </w:tcPr>
          <w:p w14:paraId="29A61517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904" w:type="dxa"/>
          </w:tcPr>
          <w:p w14:paraId="6383EEEA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952" w:type="dxa"/>
          </w:tcPr>
          <w:p w14:paraId="577185DC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</w:p>
        </w:tc>
      </w:tr>
      <w:tr w:rsidR="0000414D" w:rsidRPr="005F2B24" w14:paraId="18A3469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D21223D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B2B6C00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B474B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64AD580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904" w:type="dxa"/>
          </w:tcPr>
          <w:p w14:paraId="6FED4D63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  <w:tc>
          <w:tcPr>
            <w:tcW w:w="904" w:type="dxa"/>
          </w:tcPr>
          <w:p w14:paraId="7DBED083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34</w:t>
            </w:r>
          </w:p>
        </w:tc>
        <w:tc>
          <w:tcPr>
            <w:tcW w:w="952" w:type="dxa"/>
          </w:tcPr>
          <w:p w14:paraId="1C52340B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</w:tr>
      <w:tr w:rsidR="0000414D" w:rsidRPr="005F2B24" w14:paraId="582AB79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AD8CCDA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A379C89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D2FB3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79BD0A6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96</w:t>
            </w:r>
          </w:p>
        </w:tc>
        <w:tc>
          <w:tcPr>
            <w:tcW w:w="904" w:type="dxa"/>
          </w:tcPr>
          <w:p w14:paraId="0FA05C5B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904" w:type="dxa"/>
          </w:tcPr>
          <w:p w14:paraId="1603BFB1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3.02</w:t>
            </w:r>
          </w:p>
        </w:tc>
        <w:tc>
          <w:tcPr>
            <w:tcW w:w="952" w:type="dxa"/>
          </w:tcPr>
          <w:p w14:paraId="28DD985C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</w:tr>
      <w:tr w:rsidR="0000414D" w:rsidRPr="005F2B24" w14:paraId="5CF52CB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9D22891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0E6B4787" w14:textId="77777777" w:rsidR="0000414D" w:rsidRPr="001B44E4" w:rsidRDefault="0000414D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3BB78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585BB1A0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4" w:type="dxa"/>
          </w:tcPr>
          <w:p w14:paraId="50BA2875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04" w:type="dxa"/>
          </w:tcPr>
          <w:p w14:paraId="10AEE879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  <w:tc>
          <w:tcPr>
            <w:tcW w:w="952" w:type="dxa"/>
          </w:tcPr>
          <w:p w14:paraId="211926E0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</w:tr>
      <w:tr w:rsidR="0000414D" w:rsidRPr="005F2B24" w14:paraId="750F3FC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4C0BA40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0B60051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6FFD0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600A6FA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904" w:type="dxa"/>
          </w:tcPr>
          <w:p w14:paraId="2212AB8D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904" w:type="dxa"/>
          </w:tcPr>
          <w:p w14:paraId="414BF4D3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952" w:type="dxa"/>
          </w:tcPr>
          <w:p w14:paraId="19FC09C3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</w:tr>
      <w:tr w:rsidR="0000414D" w:rsidRPr="005F2B24" w14:paraId="3C0A1E7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50E8923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9AFE771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4ED12F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6BBF116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04" w:type="dxa"/>
          </w:tcPr>
          <w:p w14:paraId="131C99F5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904" w:type="dxa"/>
          </w:tcPr>
          <w:p w14:paraId="4B4B11FD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952" w:type="dxa"/>
          </w:tcPr>
          <w:p w14:paraId="19FDE36A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</w:tr>
      <w:tr w:rsidR="0000414D" w:rsidRPr="005F2B24" w14:paraId="5E8DA58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B3EB315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F692B42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D5BEA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75AC1126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904" w:type="dxa"/>
          </w:tcPr>
          <w:p w14:paraId="651AC348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904" w:type="dxa"/>
          </w:tcPr>
          <w:p w14:paraId="4EC29153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952" w:type="dxa"/>
          </w:tcPr>
          <w:p w14:paraId="194DF3C6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</w:tr>
      <w:tr w:rsidR="0000414D" w:rsidRPr="005F2B24" w14:paraId="7FC168E7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7B133700" w14:textId="77777777" w:rsidR="0000414D" w:rsidRPr="001B44E4" w:rsidRDefault="0000414D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B3205D8" w14:textId="77777777" w:rsidR="0000414D" w:rsidRPr="001B44E4" w:rsidRDefault="0000414D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6F946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165C90C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0.64</w:t>
            </w:r>
          </w:p>
        </w:tc>
        <w:tc>
          <w:tcPr>
            <w:tcW w:w="904" w:type="dxa"/>
          </w:tcPr>
          <w:p w14:paraId="78DEAA4C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904" w:type="dxa"/>
          </w:tcPr>
          <w:p w14:paraId="113816C1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952" w:type="dxa"/>
          </w:tcPr>
          <w:p w14:paraId="2FCDA861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</w:tr>
      <w:tr w:rsidR="0000414D" w:rsidRPr="005F2B24" w14:paraId="578AB40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9E253B0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AB164D3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5BCFB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9DFCA37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904" w:type="dxa"/>
          </w:tcPr>
          <w:p w14:paraId="595D826F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904" w:type="dxa"/>
          </w:tcPr>
          <w:p w14:paraId="7361D016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52" w:type="dxa"/>
          </w:tcPr>
          <w:p w14:paraId="0A78CE30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</w:tr>
      <w:tr w:rsidR="0000414D" w:rsidRPr="005F2B24" w14:paraId="625D6F1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F290093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30802A8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ADF97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4A4087A9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3.40</w:t>
            </w:r>
          </w:p>
        </w:tc>
        <w:tc>
          <w:tcPr>
            <w:tcW w:w="904" w:type="dxa"/>
          </w:tcPr>
          <w:p w14:paraId="28A13623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  <w:tc>
          <w:tcPr>
            <w:tcW w:w="904" w:type="dxa"/>
          </w:tcPr>
          <w:p w14:paraId="4BA6AB17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  <w:tc>
          <w:tcPr>
            <w:tcW w:w="952" w:type="dxa"/>
          </w:tcPr>
          <w:p w14:paraId="53FE6B0B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3.16</w:t>
            </w:r>
          </w:p>
        </w:tc>
      </w:tr>
      <w:tr w:rsidR="0000414D" w:rsidRPr="005F2B24" w14:paraId="0A332D0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57BCD5A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981C32B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941C8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73CD647A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904" w:type="dxa"/>
          </w:tcPr>
          <w:p w14:paraId="29949FD2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</w:tc>
        <w:tc>
          <w:tcPr>
            <w:tcW w:w="904" w:type="dxa"/>
          </w:tcPr>
          <w:p w14:paraId="45C40CBC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4.63</w:t>
            </w:r>
          </w:p>
        </w:tc>
        <w:tc>
          <w:tcPr>
            <w:tcW w:w="952" w:type="dxa"/>
          </w:tcPr>
          <w:p w14:paraId="0D297326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</w:tr>
      <w:tr w:rsidR="0000414D" w:rsidRPr="005F2B24" w14:paraId="163F57D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8535688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602B9C4F" w14:textId="77777777" w:rsidR="0000414D" w:rsidRPr="001B44E4" w:rsidRDefault="00B82FC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87B0A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A34D72B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904" w:type="dxa"/>
          </w:tcPr>
          <w:p w14:paraId="182F70BA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904" w:type="dxa"/>
          </w:tcPr>
          <w:p w14:paraId="6F045CD2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952" w:type="dxa"/>
          </w:tcPr>
          <w:p w14:paraId="1569C88C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</w:tr>
      <w:tr w:rsidR="0000414D" w:rsidRPr="005F2B24" w14:paraId="31E0947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7197055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5F71A36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55F56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5017384A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904" w:type="dxa"/>
          </w:tcPr>
          <w:p w14:paraId="25D744C1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04" w:type="dxa"/>
          </w:tcPr>
          <w:p w14:paraId="4E7559BC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952" w:type="dxa"/>
          </w:tcPr>
          <w:p w14:paraId="07004EED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</w:tr>
      <w:tr w:rsidR="0000414D" w:rsidRPr="005F2B24" w14:paraId="48A667B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FAC862E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8A44A3B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0AA21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74B6EA8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904" w:type="dxa"/>
          </w:tcPr>
          <w:p w14:paraId="03E1057E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904" w:type="dxa"/>
          </w:tcPr>
          <w:p w14:paraId="6A9C70D0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52" w:type="dxa"/>
          </w:tcPr>
          <w:p w14:paraId="0EA0C4B1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</w:tr>
      <w:tr w:rsidR="0000414D" w:rsidRPr="005F2B24" w14:paraId="192000F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2E56771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5BE27FA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07811" w14:textId="77777777" w:rsidR="0000414D" w:rsidRPr="001B44E4" w:rsidRDefault="0000414D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1DADA47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04" w:type="dxa"/>
          </w:tcPr>
          <w:p w14:paraId="13F48ED1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904" w:type="dxa"/>
          </w:tcPr>
          <w:p w14:paraId="2817A42B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  <w:tc>
          <w:tcPr>
            <w:tcW w:w="952" w:type="dxa"/>
          </w:tcPr>
          <w:p w14:paraId="2E01E0F6" w14:textId="77777777" w:rsidR="0000414D" w:rsidRPr="0000414D" w:rsidRDefault="0000414D" w:rsidP="0000414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0414D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</w:tr>
    </w:tbl>
    <w:p w14:paraId="7BD16455" w14:textId="77777777" w:rsidR="000722F4" w:rsidRDefault="000722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030CF6" w14:textId="77777777" w:rsidR="000722F4" w:rsidRPr="009E378C" w:rsidRDefault="000722F4" w:rsidP="000722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8279F">
        <w:rPr>
          <w:rFonts w:ascii="Times New Roman" w:hAnsi="Times New Roman" w:cs="Times New Roman"/>
          <w:b/>
          <w:sz w:val="24"/>
          <w:szCs w:val="24"/>
        </w:rPr>
        <w:t>3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E8279F">
        <w:rPr>
          <w:rFonts w:ascii="Times New Roman" w:hAnsi="Times New Roman" w:cs="Times New Roman"/>
          <w:b/>
          <w:sz w:val="24"/>
          <w:szCs w:val="24"/>
        </w:rPr>
        <w:t>r</w:t>
      </w:r>
      <w:r w:rsidR="00E8279F" w:rsidRPr="00E8279F">
        <w:rPr>
          <w:rFonts w:ascii="Times New Roman" w:hAnsi="Times New Roman" w:cs="Times New Roman"/>
          <w:b/>
          <w:sz w:val="24"/>
          <w:szCs w:val="24"/>
        </w:rPr>
        <w:t xml:space="preserve">oot </w:t>
      </w:r>
      <w:r w:rsidR="006B6CB0">
        <w:rPr>
          <w:rFonts w:ascii="Times New Roman" w:hAnsi="Times New Roman" w:cs="Times New Roman"/>
          <w:b/>
          <w:sz w:val="24"/>
          <w:szCs w:val="24"/>
        </w:rPr>
        <w:t>f</w:t>
      </w:r>
      <w:r w:rsidR="00E8279F" w:rsidRPr="00E8279F">
        <w:rPr>
          <w:rFonts w:ascii="Times New Roman" w:hAnsi="Times New Roman" w:cs="Times New Roman"/>
          <w:b/>
          <w:sz w:val="24"/>
          <w:szCs w:val="24"/>
        </w:rPr>
        <w:t>resh weight</w:t>
      </w:r>
      <w:r w:rsidRPr="00E827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378C">
        <w:rPr>
          <w:rFonts w:ascii="Times New Roman" w:hAnsi="Times New Roman" w:cs="Times New Roman"/>
          <w:b/>
          <w:sz w:val="24"/>
          <w:szCs w:val="24"/>
        </w:rPr>
        <w:t>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50B9DBC0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2F150B6A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5563B760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7EBDDB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32466E8C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530BD197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07747ACE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1A97E85C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6B6CB0" w:rsidRPr="005F2B24" w14:paraId="45A5886A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053035C9" w14:textId="77777777" w:rsidR="006B6CB0" w:rsidRPr="001B44E4" w:rsidRDefault="006B6CB0" w:rsidP="006B6CB0">
            <w:pPr>
              <w:pStyle w:val="NoSpacing"/>
            </w:pPr>
            <w:r w:rsidRPr="005F2B24"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58C1C1D" w14:textId="77777777" w:rsidR="006B6CB0" w:rsidRPr="001B44E4" w:rsidRDefault="006B6CB0" w:rsidP="006B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F51F1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B973004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04" w:type="dxa"/>
          </w:tcPr>
          <w:p w14:paraId="0219DC67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9.51</w:t>
            </w:r>
          </w:p>
        </w:tc>
        <w:tc>
          <w:tcPr>
            <w:tcW w:w="904" w:type="dxa"/>
          </w:tcPr>
          <w:p w14:paraId="352911D1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0.49</w:t>
            </w:r>
          </w:p>
        </w:tc>
        <w:tc>
          <w:tcPr>
            <w:tcW w:w="952" w:type="dxa"/>
          </w:tcPr>
          <w:p w14:paraId="039D53D3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</w:tr>
      <w:tr w:rsidR="006B6CB0" w:rsidRPr="005F2B24" w14:paraId="27362BD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A6F1E46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3E9667B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D4AAE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24F6F8C9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72</w:t>
            </w:r>
          </w:p>
        </w:tc>
        <w:tc>
          <w:tcPr>
            <w:tcW w:w="904" w:type="dxa"/>
          </w:tcPr>
          <w:p w14:paraId="31B30F5C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  <w:tc>
          <w:tcPr>
            <w:tcW w:w="904" w:type="dxa"/>
          </w:tcPr>
          <w:p w14:paraId="3D611C2E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59</w:t>
            </w:r>
          </w:p>
        </w:tc>
        <w:tc>
          <w:tcPr>
            <w:tcW w:w="952" w:type="dxa"/>
          </w:tcPr>
          <w:p w14:paraId="5182EFCB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</w:tr>
      <w:tr w:rsidR="006B6CB0" w:rsidRPr="005F2B24" w14:paraId="557DE6B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43CC2ED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A0EE68D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F6AA3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C9AF0FD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5.50</w:t>
            </w:r>
          </w:p>
        </w:tc>
        <w:tc>
          <w:tcPr>
            <w:tcW w:w="904" w:type="dxa"/>
          </w:tcPr>
          <w:p w14:paraId="5F1C0AD3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5.37</w:t>
            </w:r>
          </w:p>
        </w:tc>
        <w:tc>
          <w:tcPr>
            <w:tcW w:w="904" w:type="dxa"/>
          </w:tcPr>
          <w:p w14:paraId="51D836AA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6.01</w:t>
            </w:r>
          </w:p>
        </w:tc>
        <w:tc>
          <w:tcPr>
            <w:tcW w:w="952" w:type="dxa"/>
          </w:tcPr>
          <w:p w14:paraId="6EB5F4D1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5.63</w:t>
            </w:r>
          </w:p>
        </w:tc>
      </w:tr>
      <w:tr w:rsidR="006B6CB0" w:rsidRPr="005F2B24" w14:paraId="4159E0F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A07FC60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F69D42D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DB25E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34B088E8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904" w:type="dxa"/>
          </w:tcPr>
          <w:p w14:paraId="7380EE11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</w:p>
        </w:tc>
        <w:tc>
          <w:tcPr>
            <w:tcW w:w="904" w:type="dxa"/>
          </w:tcPr>
          <w:p w14:paraId="3439EE73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6.54</w:t>
            </w:r>
          </w:p>
        </w:tc>
        <w:tc>
          <w:tcPr>
            <w:tcW w:w="952" w:type="dxa"/>
          </w:tcPr>
          <w:p w14:paraId="2D7D7763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7.01</w:t>
            </w:r>
          </w:p>
        </w:tc>
      </w:tr>
      <w:tr w:rsidR="006B6CB0" w:rsidRPr="005F2B24" w14:paraId="01C9A87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0192373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4F71CEF0" w14:textId="77777777" w:rsidR="006B6CB0" w:rsidRPr="001B44E4" w:rsidRDefault="006B6CB0" w:rsidP="006B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CB70F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54A7AD8A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904" w:type="dxa"/>
          </w:tcPr>
          <w:p w14:paraId="3FB960F9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</w:p>
        </w:tc>
        <w:tc>
          <w:tcPr>
            <w:tcW w:w="904" w:type="dxa"/>
          </w:tcPr>
          <w:p w14:paraId="45CA0221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5.95</w:t>
            </w:r>
          </w:p>
        </w:tc>
        <w:tc>
          <w:tcPr>
            <w:tcW w:w="952" w:type="dxa"/>
          </w:tcPr>
          <w:p w14:paraId="71C08560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</w:p>
        </w:tc>
      </w:tr>
      <w:tr w:rsidR="006B6CB0" w:rsidRPr="005F2B24" w14:paraId="572CFE9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050A8FC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16F9787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14E790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2A047121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</w:tc>
        <w:tc>
          <w:tcPr>
            <w:tcW w:w="904" w:type="dxa"/>
          </w:tcPr>
          <w:p w14:paraId="0774D576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9.33</w:t>
            </w:r>
          </w:p>
        </w:tc>
        <w:tc>
          <w:tcPr>
            <w:tcW w:w="904" w:type="dxa"/>
          </w:tcPr>
          <w:p w14:paraId="282DB482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0.01</w:t>
            </w:r>
          </w:p>
        </w:tc>
        <w:tc>
          <w:tcPr>
            <w:tcW w:w="952" w:type="dxa"/>
          </w:tcPr>
          <w:p w14:paraId="7C72B23E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9.67</w:t>
            </w:r>
          </w:p>
        </w:tc>
      </w:tr>
      <w:tr w:rsidR="006B6CB0" w:rsidRPr="005F2B24" w14:paraId="363A4D7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430C43E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DE57E5B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D180A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5000D34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1.72</w:t>
            </w:r>
          </w:p>
        </w:tc>
        <w:tc>
          <w:tcPr>
            <w:tcW w:w="904" w:type="dxa"/>
          </w:tcPr>
          <w:p w14:paraId="5E074800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904" w:type="dxa"/>
          </w:tcPr>
          <w:p w14:paraId="5862061C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1.85</w:t>
            </w:r>
          </w:p>
        </w:tc>
        <w:tc>
          <w:tcPr>
            <w:tcW w:w="952" w:type="dxa"/>
          </w:tcPr>
          <w:p w14:paraId="43913F68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1.72</w:t>
            </w:r>
          </w:p>
        </w:tc>
      </w:tr>
      <w:tr w:rsidR="006B6CB0" w:rsidRPr="005F2B24" w14:paraId="2E4CC9B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5BA185B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F454441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872B8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F35AF1F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904" w:type="dxa"/>
          </w:tcPr>
          <w:p w14:paraId="698C0D87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2.91</w:t>
            </w:r>
          </w:p>
        </w:tc>
        <w:tc>
          <w:tcPr>
            <w:tcW w:w="904" w:type="dxa"/>
          </w:tcPr>
          <w:p w14:paraId="3CEFE902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</w:tc>
        <w:tc>
          <w:tcPr>
            <w:tcW w:w="952" w:type="dxa"/>
          </w:tcPr>
          <w:p w14:paraId="5ACAB9F5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</w:tr>
      <w:tr w:rsidR="006B6CB0" w:rsidRPr="005F2B24" w14:paraId="36381EC2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52E43A6A" w14:textId="77777777" w:rsidR="006B6CB0" w:rsidRPr="001B44E4" w:rsidRDefault="006B6CB0" w:rsidP="006B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8A1DDC9" w14:textId="77777777" w:rsidR="006B6CB0" w:rsidRPr="001B44E4" w:rsidRDefault="006B6CB0" w:rsidP="006B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6235E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10477B3C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904" w:type="dxa"/>
          </w:tcPr>
          <w:p w14:paraId="214F551C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1.95</w:t>
            </w:r>
          </w:p>
        </w:tc>
        <w:tc>
          <w:tcPr>
            <w:tcW w:w="904" w:type="dxa"/>
          </w:tcPr>
          <w:p w14:paraId="7B80E25E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2.05</w:t>
            </w:r>
          </w:p>
        </w:tc>
        <w:tc>
          <w:tcPr>
            <w:tcW w:w="952" w:type="dxa"/>
          </w:tcPr>
          <w:p w14:paraId="1A793021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</w:tr>
      <w:tr w:rsidR="006B6CB0" w:rsidRPr="005F2B24" w14:paraId="05CAFB3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200B7DE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09A8CC1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67812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D09079B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9.55</w:t>
            </w:r>
          </w:p>
        </w:tc>
        <w:tc>
          <w:tcPr>
            <w:tcW w:w="904" w:type="dxa"/>
          </w:tcPr>
          <w:p w14:paraId="1E75A093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30.01</w:t>
            </w:r>
          </w:p>
        </w:tc>
        <w:tc>
          <w:tcPr>
            <w:tcW w:w="904" w:type="dxa"/>
          </w:tcPr>
          <w:p w14:paraId="219DE406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9.16</w:t>
            </w:r>
          </w:p>
        </w:tc>
        <w:tc>
          <w:tcPr>
            <w:tcW w:w="952" w:type="dxa"/>
          </w:tcPr>
          <w:p w14:paraId="41416BA2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9.57</w:t>
            </w:r>
          </w:p>
        </w:tc>
      </w:tr>
      <w:tr w:rsidR="006B6CB0" w:rsidRPr="005F2B24" w14:paraId="78360ED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71382BB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28B2A69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6B5E4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0DCCB0F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34.00</w:t>
            </w:r>
          </w:p>
        </w:tc>
        <w:tc>
          <w:tcPr>
            <w:tcW w:w="904" w:type="dxa"/>
          </w:tcPr>
          <w:p w14:paraId="1166F97C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33.89</w:t>
            </w:r>
          </w:p>
        </w:tc>
        <w:tc>
          <w:tcPr>
            <w:tcW w:w="904" w:type="dxa"/>
          </w:tcPr>
          <w:p w14:paraId="367DC744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34.11</w:t>
            </w:r>
          </w:p>
        </w:tc>
        <w:tc>
          <w:tcPr>
            <w:tcW w:w="952" w:type="dxa"/>
          </w:tcPr>
          <w:p w14:paraId="12523E8B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34.00</w:t>
            </w:r>
          </w:p>
        </w:tc>
      </w:tr>
      <w:tr w:rsidR="006B6CB0" w:rsidRPr="005F2B24" w14:paraId="40EBCBC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CE55994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5AA5138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FA8BA3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3CBD231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9.55</w:t>
            </w:r>
          </w:p>
        </w:tc>
        <w:tc>
          <w:tcPr>
            <w:tcW w:w="904" w:type="dxa"/>
          </w:tcPr>
          <w:p w14:paraId="7D4B83CE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30.01</w:t>
            </w:r>
          </w:p>
        </w:tc>
        <w:tc>
          <w:tcPr>
            <w:tcW w:w="904" w:type="dxa"/>
          </w:tcPr>
          <w:p w14:paraId="550C6627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9.16</w:t>
            </w:r>
          </w:p>
        </w:tc>
        <w:tc>
          <w:tcPr>
            <w:tcW w:w="952" w:type="dxa"/>
          </w:tcPr>
          <w:p w14:paraId="57B7CACC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9.57</w:t>
            </w:r>
          </w:p>
        </w:tc>
      </w:tr>
      <w:tr w:rsidR="006B6CB0" w:rsidRPr="005F2B24" w14:paraId="7C114A1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0F558B3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4F58A8D6" w14:textId="77777777" w:rsidR="006B6CB0" w:rsidRPr="001B44E4" w:rsidRDefault="00B82FC9" w:rsidP="006B6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20378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05BD162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904" w:type="dxa"/>
          </w:tcPr>
          <w:p w14:paraId="1D7C7EAF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904" w:type="dxa"/>
          </w:tcPr>
          <w:p w14:paraId="4C14D07F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8.15</w:t>
            </w:r>
          </w:p>
        </w:tc>
        <w:tc>
          <w:tcPr>
            <w:tcW w:w="952" w:type="dxa"/>
          </w:tcPr>
          <w:p w14:paraId="558F7892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</w:tr>
      <w:tr w:rsidR="006B6CB0" w:rsidRPr="005F2B24" w14:paraId="7AB675B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E55028B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E4F5766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8DA25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2E357B1C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1.31</w:t>
            </w:r>
          </w:p>
        </w:tc>
        <w:tc>
          <w:tcPr>
            <w:tcW w:w="904" w:type="dxa"/>
          </w:tcPr>
          <w:p w14:paraId="54C0A774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2.06</w:t>
            </w:r>
          </w:p>
        </w:tc>
        <w:tc>
          <w:tcPr>
            <w:tcW w:w="904" w:type="dxa"/>
          </w:tcPr>
          <w:p w14:paraId="7DE4F583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1.05</w:t>
            </w:r>
          </w:p>
        </w:tc>
        <w:tc>
          <w:tcPr>
            <w:tcW w:w="952" w:type="dxa"/>
          </w:tcPr>
          <w:p w14:paraId="53ABA3C4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</w:tr>
      <w:tr w:rsidR="006B6CB0" w:rsidRPr="005F2B24" w14:paraId="1122EB0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4CF9DD7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BE71459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492F8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1986F8A8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904" w:type="dxa"/>
          </w:tcPr>
          <w:p w14:paraId="69FE0039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09</w:t>
            </w:r>
          </w:p>
        </w:tc>
        <w:tc>
          <w:tcPr>
            <w:tcW w:w="904" w:type="dxa"/>
          </w:tcPr>
          <w:p w14:paraId="505B7794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2.91</w:t>
            </w:r>
          </w:p>
        </w:tc>
        <w:tc>
          <w:tcPr>
            <w:tcW w:w="952" w:type="dxa"/>
          </w:tcPr>
          <w:p w14:paraId="60073FAE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</w:tr>
      <w:tr w:rsidR="006B6CB0" w:rsidRPr="005F2B24" w14:paraId="3EA2BBD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39F25D7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B7B68B9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D3CDA" w14:textId="77777777" w:rsidR="006B6CB0" w:rsidRPr="001B44E4" w:rsidRDefault="006B6CB0" w:rsidP="006B6C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31C44127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  <w:tc>
          <w:tcPr>
            <w:tcW w:w="904" w:type="dxa"/>
          </w:tcPr>
          <w:p w14:paraId="5104335C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6.23</w:t>
            </w:r>
          </w:p>
        </w:tc>
        <w:tc>
          <w:tcPr>
            <w:tcW w:w="904" w:type="dxa"/>
          </w:tcPr>
          <w:p w14:paraId="2933211F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5.46</w:t>
            </w:r>
          </w:p>
        </w:tc>
        <w:tc>
          <w:tcPr>
            <w:tcW w:w="952" w:type="dxa"/>
          </w:tcPr>
          <w:p w14:paraId="298A6DCB" w14:textId="77777777" w:rsidR="006B6CB0" w:rsidRPr="006B6CB0" w:rsidRDefault="006B6CB0" w:rsidP="006B6CB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B6CB0">
              <w:rPr>
                <w:rFonts w:ascii="Times New Roman" w:hAnsi="Times New Roman" w:cs="Times New Roman"/>
                <w:sz w:val="24"/>
                <w:szCs w:val="24"/>
              </w:rPr>
              <w:t>25.82</w:t>
            </w:r>
          </w:p>
        </w:tc>
      </w:tr>
    </w:tbl>
    <w:p w14:paraId="040C2E2D" w14:textId="77777777" w:rsidR="004A3CCD" w:rsidRDefault="004A3CCD" w:rsidP="000722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</w:p>
    <w:p w14:paraId="62542161" w14:textId="77777777" w:rsidR="000722F4" w:rsidRPr="009E378C" w:rsidRDefault="004A3CCD" w:rsidP="000722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0722F4"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02A7D">
        <w:rPr>
          <w:rFonts w:ascii="Times New Roman" w:hAnsi="Times New Roman" w:cs="Times New Roman"/>
          <w:b/>
          <w:sz w:val="24"/>
          <w:szCs w:val="24"/>
        </w:rPr>
        <w:t>4</w:t>
      </w:r>
      <w:r w:rsidR="000722F4"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E02A7D">
        <w:rPr>
          <w:rFonts w:ascii="Times New Roman" w:hAnsi="Times New Roman" w:cs="Times New Roman"/>
          <w:b/>
          <w:sz w:val="24"/>
          <w:szCs w:val="24"/>
        </w:rPr>
        <w:t>r</w:t>
      </w:r>
      <w:r w:rsidR="00E02A7D" w:rsidRPr="00E02A7D">
        <w:rPr>
          <w:rFonts w:ascii="Times New Roman" w:hAnsi="Times New Roman" w:cs="Times New Roman"/>
          <w:b/>
          <w:sz w:val="24"/>
          <w:szCs w:val="24"/>
        </w:rPr>
        <w:t>oot dry weight</w:t>
      </w:r>
      <w:r w:rsidR="000722F4" w:rsidRPr="00E02A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22F4" w:rsidRPr="009E378C">
        <w:rPr>
          <w:rFonts w:ascii="Times New Roman" w:hAnsi="Times New Roman" w:cs="Times New Roman"/>
          <w:b/>
          <w:sz w:val="24"/>
          <w:szCs w:val="24"/>
        </w:rPr>
        <w:t>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09F95440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50916672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751405F1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34E949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34E65D60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04990D2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7E99A258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66F617BB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603E4B" w:rsidRPr="005F2B24" w14:paraId="419709C0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3D21E3A2" w14:textId="77777777" w:rsidR="00603E4B" w:rsidRPr="001B44E4" w:rsidRDefault="00603E4B" w:rsidP="00603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8268329" w14:textId="77777777" w:rsidR="00603E4B" w:rsidRPr="001B44E4" w:rsidRDefault="00603E4B" w:rsidP="00603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29668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4D0FDCF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904" w:type="dxa"/>
          </w:tcPr>
          <w:p w14:paraId="00A5A281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904" w:type="dxa"/>
          </w:tcPr>
          <w:p w14:paraId="6D57DA18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52" w:type="dxa"/>
          </w:tcPr>
          <w:p w14:paraId="5E56C381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</w:tr>
      <w:tr w:rsidR="00603E4B" w:rsidRPr="005F2B24" w14:paraId="094E03E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A5DD514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CC4414C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9E310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658D094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904" w:type="dxa"/>
          </w:tcPr>
          <w:p w14:paraId="584689AB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904" w:type="dxa"/>
          </w:tcPr>
          <w:p w14:paraId="251C3F09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952" w:type="dxa"/>
          </w:tcPr>
          <w:p w14:paraId="47AB14E9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</w:tr>
      <w:tr w:rsidR="00603E4B" w:rsidRPr="005F2B24" w14:paraId="6B55CDA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0F8F69C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A1986E7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929A8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79FCE6C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904" w:type="dxa"/>
          </w:tcPr>
          <w:p w14:paraId="48BEEE83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03</w:t>
            </w:r>
          </w:p>
        </w:tc>
        <w:tc>
          <w:tcPr>
            <w:tcW w:w="904" w:type="dxa"/>
          </w:tcPr>
          <w:p w14:paraId="5FD0E165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952" w:type="dxa"/>
          </w:tcPr>
          <w:p w14:paraId="6B63B64E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</w:tr>
      <w:tr w:rsidR="00603E4B" w:rsidRPr="005F2B24" w14:paraId="6C9C7AC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5BED76E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55B827C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99B9F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FC41506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  <w:tc>
          <w:tcPr>
            <w:tcW w:w="904" w:type="dxa"/>
          </w:tcPr>
          <w:p w14:paraId="50678788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904" w:type="dxa"/>
          </w:tcPr>
          <w:p w14:paraId="2EC74C17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952" w:type="dxa"/>
          </w:tcPr>
          <w:p w14:paraId="2EBEE679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</w:tc>
      </w:tr>
      <w:tr w:rsidR="00603E4B" w:rsidRPr="005F2B24" w14:paraId="5A43867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A2042A5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2A9A010" w14:textId="77777777" w:rsidR="00603E4B" w:rsidRPr="001B44E4" w:rsidRDefault="00603E4B" w:rsidP="00603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E63C6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5F6743A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904" w:type="dxa"/>
          </w:tcPr>
          <w:p w14:paraId="4AD5B1FB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904" w:type="dxa"/>
          </w:tcPr>
          <w:p w14:paraId="0319CD05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952" w:type="dxa"/>
          </w:tcPr>
          <w:p w14:paraId="0FDADC56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</w:tr>
      <w:tr w:rsidR="00603E4B" w:rsidRPr="005F2B24" w14:paraId="3981013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B8A6F0D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8D32E2C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F2FEB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2DFE0D5C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904" w:type="dxa"/>
          </w:tcPr>
          <w:p w14:paraId="065344BD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904" w:type="dxa"/>
          </w:tcPr>
          <w:p w14:paraId="4380B09F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8.73</w:t>
            </w:r>
          </w:p>
        </w:tc>
        <w:tc>
          <w:tcPr>
            <w:tcW w:w="952" w:type="dxa"/>
          </w:tcPr>
          <w:p w14:paraId="3B0492D0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</w:tr>
      <w:tr w:rsidR="00603E4B" w:rsidRPr="005F2B24" w14:paraId="546DB46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5196C89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B658269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8CA4A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385520C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04" w:type="dxa"/>
          </w:tcPr>
          <w:p w14:paraId="0CA9760C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904" w:type="dxa"/>
          </w:tcPr>
          <w:p w14:paraId="5C225C1C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952" w:type="dxa"/>
          </w:tcPr>
          <w:p w14:paraId="2D348F64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</w:tr>
      <w:tr w:rsidR="00603E4B" w:rsidRPr="005F2B24" w14:paraId="2FB4C6C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FAF0C1F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970AAEC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9F947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0BCCE97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904" w:type="dxa"/>
          </w:tcPr>
          <w:p w14:paraId="764E60BA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904" w:type="dxa"/>
          </w:tcPr>
          <w:p w14:paraId="37E1C9AA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952" w:type="dxa"/>
          </w:tcPr>
          <w:p w14:paraId="6C024F9A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</w:tr>
      <w:tr w:rsidR="00603E4B" w:rsidRPr="005F2B24" w14:paraId="6FECA76B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453A6F46" w14:textId="77777777" w:rsidR="00603E4B" w:rsidRPr="001B44E4" w:rsidRDefault="00603E4B" w:rsidP="00603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6DCBA5FF" w14:textId="77777777" w:rsidR="00603E4B" w:rsidRPr="001B44E4" w:rsidRDefault="00603E4B" w:rsidP="00603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C121C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C3F9A5B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04" w:type="dxa"/>
          </w:tcPr>
          <w:p w14:paraId="6F117B42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904" w:type="dxa"/>
          </w:tcPr>
          <w:p w14:paraId="0CB289E4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952" w:type="dxa"/>
          </w:tcPr>
          <w:p w14:paraId="3860AD7F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</w:tr>
      <w:tr w:rsidR="00603E4B" w:rsidRPr="005F2B24" w14:paraId="7E4412C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4DF9C3F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179F7C6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34D6E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85E6162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  <w:tc>
          <w:tcPr>
            <w:tcW w:w="904" w:type="dxa"/>
          </w:tcPr>
          <w:p w14:paraId="17CAC026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3.37</w:t>
            </w:r>
          </w:p>
        </w:tc>
        <w:tc>
          <w:tcPr>
            <w:tcW w:w="904" w:type="dxa"/>
          </w:tcPr>
          <w:p w14:paraId="583A3996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3.98</w:t>
            </w:r>
          </w:p>
        </w:tc>
        <w:tc>
          <w:tcPr>
            <w:tcW w:w="952" w:type="dxa"/>
          </w:tcPr>
          <w:p w14:paraId="4CC009C8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3.67</w:t>
            </w:r>
          </w:p>
        </w:tc>
      </w:tr>
      <w:tr w:rsidR="00603E4B" w:rsidRPr="005F2B24" w14:paraId="7FC74CA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4911CF6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E10B38E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50C2E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F710006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2D1AD2AE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  <w:tc>
          <w:tcPr>
            <w:tcW w:w="904" w:type="dxa"/>
          </w:tcPr>
          <w:p w14:paraId="7911285C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5.51</w:t>
            </w:r>
          </w:p>
        </w:tc>
        <w:tc>
          <w:tcPr>
            <w:tcW w:w="952" w:type="dxa"/>
          </w:tcPr>
          <w:p w14:paraId="224658BF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5.01</w:t>
            </w:r>
          </w:p>
        </w:tc>
      </w:tr>
      <w:tr w:rsidR="00603E4B" w:rsidRPr="005F2B24" w14:paraId="7A3F5CD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BD4CEDB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E106AEB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29E86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EE85CC3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6.54</w:t>
            </w:r>
          </w:p>
        </w:tc>
        <w:tc>
          <w:tcPr>
            <w:tcW w:w="904" w:type="dxa"/>
          </w:tcPr>
          <w:p w14:paraId="533B75C3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6.11</w:t>
            </w:r>
          </w:p>
        </w:tc>
        <w:tc>
          <w:tcPr>
            <w:tcW w:w="904" w:type="dxa"/>
          </w:tcPr>
          <w:p w14:paraId="2B219A46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6.98</w:t>
            </w:r>
          </w:p>
        </w:tc>
        <w:tc>
          <w:tcPr>
            <w:tcW w:w="952" w:type="dxa"/>
          </w:tcPr>
          <w:p w14:paraId="43284081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6.54</w:t>
            </w:r>
          </w:p>
        </w:tc>
      </w:tr>
      <w:tr w:rsidR="00603E4B" w:rsidRPr="005F2B24" w14:paraId="3FF3E2A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BDA9FD7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D32EA3A" w14:textId="77777777" w:rsidR="00603E4B" w:rsidRPr="001B44E4" w:rsidRDefault="00B82FC9" w:rsidP="00603E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074EE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5AA2C1B3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04" w:type="dxa"/>
          </w:tcPr>
          <w:p w14:paraId="30EDD7CE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904" w:type="dxa"/>
          </w:tcPr>
          <w:p w14:paraId="2F7CC344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952" w:type="dxa"/>
          </w:tcPr>
          <w:p w14:paraId="605BE1D7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603E4B" w:rsidRPr="005F2B24" w14:paraId="2B2F06D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A4AE994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6EF7C1F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9BBA7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520E264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  <w:tc>
          <w:tcPr>
            <w:tcW w:w="904" w:type="dxa"/>
          </w:tcPr>
          <w:p w14:paraId="1999DF50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904" w:type="dxa"/>
          </w:tcPr>
          <w:p w14:paraId="3F18B064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952" w:type="dxa"/>
          </w:tcPr>
          <w:p w14:paraId="3133CC3D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</w:tr>
      <w:tr w:rsidR="00603E4B" w:rsidRPr="005F2B24" w14:paraId="5E4125F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62564C7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39812DE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1889B2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4672A3B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904" w:type="dxa"/>
          </w:tcPr>
          <w:p w14:paraId="34CC1EF5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45</w:t>
            </w:r>
          </w:p>
        </w:tc>
        <w:tc>
          <w:tcPr>
            <w:tcW w:w="904" w:type="dxa"/>
          </w:tcPr>
          <w:p w14:paraId="15CC6ADB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  <w:tc>
          <w:tcPr>
            <w:tcW w:w="952" w:type="dxa"/>
          </w:tcPr>
          <w:p w14:paraId="5E2C22D5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</w:tr>
      <w:tr w:rsidR="00603E4B" w:rsidRPr="005F2B24" w14:paraId="5A77707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45A2D61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28BA201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2C9F2" w14:textId="77777777" w:rsidR="00603E4B" w:rsidRPr="001B44E4" w:rsidRDefault="00603E4B" w:rsidP="00603E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E9A0AA0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</w:p>
        </w:tc>
        <w:tc>
          <w:tcPr>
            <w:tcW w:w="904" w:type="dxa"/>
          </w:tcPr>
          <w:p w14:paraId="5696816D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904" w:type="dxa"/>
          </w:tcPr>
          <w:p w14:paraId="66F0229D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952" w:type="dxa"/>
          </w:tcPr>
          <w:p w14:paraId="256CD015" w14:textId="77777777" w:rsidR="00603E4B" w:rsidRPr="00603E4B" w:rsidRDefault="00603E4B" w:rsidP="00603E4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03E4B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</w:p>
        </w:tc>
      </w:tr>
    </w:tbl>
    <w:p w14:paraId="3321B5CF" w14:textId="77777777" w:rsidR="000722F4" w:rsidRDefault="000722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488B5C" w14:textId="77777777" w:rsidR="000722F4" w:rsidRPr="009E378C" w:rsidRDefault="000722F4" w:rsidP="000722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DF0A3E">
        <w:rPr>
          <w:rFonts w:ascii="Times New Roman" w:hAnsi="Times New Roman" w:cs="Times New Roman"/>
          <w:b/>
          <w:sz w:val="24"/>
          <w:szCs w:val="24"/>
        </w:rPr>
        <w:t>5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DF0A3E">
        <w:rPr>
          <w:rFonts w:ascii="Times New Roman" w:hAnsi="Times New Roman" w:cs="Times New Roman"/>
          <w:b/>
          <w:sz w:val="24"/>
          <w:szCs w:val="24"/>
        </w:rPr>
        <w:t>t</w:t>
      </w:r>
      <w:r w:rsidR="00DF0A3E" w:rsidRPr="00DF0A3E">
        <w:rPr>
          <w:rFonts w:ascii="Times New Roman" w:hAnsi="Times New Roman" w:cs="Times New Roman"/>
          <w:b/>
          <w:sz w:val="24"/>
          <w:szCs w:val="24"/>
        </w:rPr>
        <w:t>otal soluble proteins</w:t>
      </w:r>
      <w:r w:rsidRPr="00DF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378C">
        <w:rPr>
          <w:rFonts w:ascii="Times New Roman" w:hAnsi="Times New Roman" w:cs="Times New Roman"/>
          <w:b/>
          <w:sz w:val="24"/>
          <w:szCs w:val="24"/>
        </w:rPr>
        <w:t>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07121A84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0D171501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498D6CE7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97B3D5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43DACB05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3BAB5416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36C59E98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5661F57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3506DC" w:rsidRPr="005F2B24" w14:paraId="71D9CF0F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5C8FF658" w14:textId="77777777" w:rsidR="003506DC" w:rsidRPr="001B44E4" w:rsidRDefault="003506DC" w:rsidP="0035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9EA773F" w14:textId="77777777" w:rsidR="003506DC" w:rsidRPr="001B44E4" w:rsidRDefault="003506DC" w:rsidP="0035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D673B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789E16E0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904" w:type="dxa"/>
          </w:tcPr>
          <w:p w14:paraId="63E08469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904" w:type="dxa"/>
          </w:tcPr>
          <w:p w14:paraId="3744A5DC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952" w:type="dxa"/>
          </w:tcPr>
          <w:p w14:paraId="5F9BAA1C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3506DC" w:rsidRPr="005F2B24" w14:paraId="1EFA4D5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BE958F3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2064EB3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5FC7F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BB47B51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4" w:type="dxa"/>
          </w:tcPr>
          <w:p w14:paraId="75EB8A78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904" w:type="dxa"/>
          </w:tcPr>
          <w:p w14:paraId="682C18B3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952" w:type="dxa"/>
          </w:tcPr>
          <w:p w14:paraId="7EBC75A6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3506DC" w:rsidRPr="005F2B24" w14:paraId="531C80C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3764CD7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C6E9118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C14060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8CF8A0D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04" w:type="dxa"/>
          </w:tcPr>
          <w:p w14:paraId="2CEFF322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904" w:type="dxa"/>
          </w:tcPr>
          <w:p w14:paraId="0C4F3419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952" w:type="dxa"/>
          </w:tcPr>
          <w:p w14:paraId="558E6744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</w:tr>
      <w:tr w:rsidR="003506DC" w:rsidRPr="005F2B24" w14:paraId="2EDF9E8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78553C6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0EB819D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81DBC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EF96387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904" w:type="dxa"/>
          </w:tcPr>
          <w:p w14:paraId="506C0EA7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904" w:type="dxa"/>
          </w:tcPr>
          <w:p w14:paraId="5C7B09FD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952" w:type="dxa"/>
          </w:tcPr>
          <w:p w14:paraId="773B0945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3506DC" w:rsidRPr="005F2B24" w14:paraId="6975DEA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3D110EF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68378A5" w14:textId="77777777" w:rsidR="003506DC" w:rsidRPr="001B44E4" w:rsidRDefault="003506DC" w:rsidP="0035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800EC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A08334D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904" w:type="dxa"/>
          </w:tcPr>
          <w:p w14:paraId="37A4FB72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904" w:type="dxa"/>
          </w:tcPr>
          <w:p w14:paraId="4F4F2286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952" w:type="dxa"/>
          </w:tcPr>
          <w:p w14:paraId="29EC4DEA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3506DC" w:rsidRPr="005F2B24" w14:paraId="25D537D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9EC766D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F881CCC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598DA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E859566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904" w:type="dxa"/>
          </w:tcPr>
          <w:p w14:paraId="05C1385C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904" w:type="dxa"/>
          </w:tcPr>
          <w:p w14:paraId="609BCDC7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952" w:type="dxa"/>
          </w:tcPr>
          <w:p w14:paraId="54323983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3506DC" w:rsidRPr="005F2B24" w14:paraId="2304F20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FCC50D3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C45BC6A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A21D2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ED06408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904" w:type="dxa"/>
          </w:tcPr>
          <w:p w14:paraId="4B9A72BA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904" w:type="dxa"/>
          </w:tcPr>
          <w:p w14:paraId="7F303217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952" w:type="dxa"/>
          </w:tcPr>
          <w:p w14:paraId="76FEAB77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</w:tr>
      <w:tr w:rsidR="003506DC" w:rsidRPr="005F2B24" w14:paraId="4D7019B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FC61C36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E350E65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61D2C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249EAB8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904" w:type="dxa"/>
          </w:tcPr>
          <w:p w14:paraId="38BE3E21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904" w:type="dxa"/>
          </w:tcPr>
          <w:p w14:paraId="7562550C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952" w:type="dxa"/>
          </w:tcPr>
          <w:p w14:paraId="58659E20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</w:tr>
      <w:tr w:rsidR="003506DC" w:rsidRPr="005F2B24" w14:paraId="257FEFDB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6096CD54" w14:textId="77777777" w:rsidR="003506DC" w:rsidRPr="001B44E4" w:rsidRDefault="003506DC" w:rsidP="0035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44FFF89" w14:textId="77777777" w:rsidR="003506DC" w:rsidRPr="001B44E4" w:rsidRDefault="003506DC" w:rsidP="0035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AF373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B2A63F6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4" w:type="dxa"/>
          </w:tcPr>
          <w:p w14:paraId="14499E66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04" w:type="dxa"/>
          </w:tcPr>
          <w:p w14:paraId="674E7436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952" w:type="dxa"/>
          </w:tcPr>
          <w:p w14:paraId="47CD2E8F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3506DC" w:rsidRPr="005F2B24" w14:paraId="69355C9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821581C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23E02CF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EBAD5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7A524C20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04" w:type="dxa"/>
          </w:tcPr>
          <w:p w14:paraId="423F6428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904" w:type="dxa"/>
          </w:tcPr>
          <w:p w14:paraId="14F2282D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952" w:type="dxa"/>
          </w:tcPr>
          <w:p w14:paraId="28FC116D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</w:tr>
      <w:tr w:rsidR="003506DC" w:rsidRPr="005F2B24" w14:paraId="0242327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F2DC61A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A15A497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82A32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05784DF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904" w:type="dxa"/>
          </w:tcPr>
          <w:p w14:paraId="48914E81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904" w:type="dxa"/>
          </w:tcPr>
          <w:p w14:paraId="097D8F7F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952" w:type="dxa"/>
          </w:tcPr>
          <w:p w14:paraId="30F6AC71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3506DC" w:rsidRPr="005F2B24" w14:paraId="4667206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0969050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B2B36C9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1B92C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3589CC70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904" w:type="dxa"/>
          </w:tcPr>
          <w:p w14:paraId="0274BD7B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904" w:type="dxa"/>
          </w:tcPr>
          <w:p w14:paraId="5395D486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952" w:type="dxa"/>
          </w:tcPr>
          <w:p w14:paraId="36070567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</w:tr>
      <w:tr w:rsidR="003506DC" w:rsidRPr="005F2B24" w14:paraId="6EC78D9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D52DD0A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6EF6CFBA" w14:textId="77777777" w:rsidR="003506DC" w:rsidRPr="001B44E4" w:rsidRDefault="003506DC" w:rsidP="0035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BFF98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ED928C9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904" w:type="dxa"/>
          </w:tcPr>
          <w:p w14:paraId="7BFE7431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904" w:type="dxa"/>
          </w:tcPr>
          <w:p w14:paraId="6BBC7F73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952" w:type="dxa"/>
          </w:tcPr>
          <w:p w14:paraId="39723E29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3506DC" w:rsidRPr="005F2B24" w14:paraId="4C5E779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88F22B5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6335F95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6AB47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7B457597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904" w:type="dxa"/>
          </w:tcPr>
          <w:p w14:paraId="32BD27E7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904" w:type="dxa"/>
          </w:tcPr>
          <w:p w14:paraId="1DB0A11C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952" w:type="dxa"/>
          </w:tcPr>
          <w:p w14:paraId="1C2180FF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</w:tr>
      <w:tr w:rsidR="003506DC" w:rsidRPr="005F2B24" w14:paraId="275A8C4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F1F14ED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672BAF6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B5AAA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95209CB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904" w:type="dxa"/>
          </w:tcPr>
          <w:p w14:paraId="4B4E8903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4" w:type="dxa"/>
          </w:tcPr>
          <w:p w14:paraId="1EEB10E2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952" w:type="dxa"/>
          </w:tcPr>
          <w:p w14:paraId="3AF36AF2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3506DC" w:rsidRPr="005F2B24" w14:paraId="2C20854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7C42269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A68ECD7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2ADA6" w14:textId="77777777" w:rsidR="003506DC" w:rsidRPr="001B44E4" w:rsidRDefault="003506DC" w:rsidP="0035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CDCA653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904" w:type="dxa"/>
          </w:tcPr>
          <w:p w14:paraId="67E5A301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904" w:type="dxa"/>
          </w:tcPr>
          <w:p w14:paraId="6FAB4A15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952" w:type="dxa"/>
          </w:tcPr>
          <w:p w14:paraId="1945F6FA" w14:textId="77777777" w:rsidR="003506DC" w:rsidRPr="003506DC" w:rsidRDefault="003506DC" w:rsidP="003506D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506DC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</w:tbl>
    <w:p w14:paraId="76A6A274" w14:textId="77777777" w:rsidR="000722F4" w:rsidRDefault="000722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B320EB" w14:textId="77777777" w:rsidR="000722F4" w:rsidRPr="009E378C" w:rsidRDefault="000722F4" w:rsidP="000722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47F92">
        <w:rPr>
          <w:rFonts w:ascii="Times New Roman" w:hAnsi="Times New Roman" w:cs="Times New Roman"/>
          <w:b/>
          <w:sz w:val="24"/>
          <w:szCs w:val="24"/>
        </w:rPr>
        <w:t>6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447F92">
        <w:rPr>
          <w:rFonts w:ascii="Times New Roman" w:hAnsi="Times New Roman" w:cs="Times New Roman"/>
          <w:b/>
          <w:sz w:val="24"/>
          <w:szCs w:val="24"/>
        </w:rPr>
        <w:t>t</w:t>
      </w:r>
      <w:r w:rsidR="00447F92" w:rsidRPr="00447F92">
        <w:rPr>
          <w:rFonts w:ascii="Times New Roman" w:hAnsi="Times New Roman" w:cs="Times New Roman"/>
          <w:b/>
          <w:sz w:val="24"/>
          <w:szCs w:val="24"/>
        </w:rPr>
        <w:t>otal free amino acids</w:t>
      </w:r>
      <w:r w:rsidRPr="00447F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378C">
        <w:rPr>
          <w:rFonts w:ascii="Times New Roman" w:hAnsi="Times New Roman" w:cs="Times New Roman"/>
          <w:b/>
          <w:sz w:val="24"/>
          <w:szCs w:val="24"/>
        </w:rPr>
        <w:t>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15EFA352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0002BD0E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041B61EF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88C8DF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7F8ED96A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2637A667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3FF790AA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17759C08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210E3E" w:rsidRPr="005F2B24" w14:paraId="214D625E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25592E0C" w14:textId="77777777" w:rsidR="00210E3E" w:rsidRPr="001B44E4" w:rsidRDefault="00210E3E" w:rsidP="0021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6948511B" w14:textId="77777777" w:rsidR="00210E3E" w:rsidRPr="001B44E4" w:rsidRDefault="00210E3E" w:rsidP="0021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C7558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740E6019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04" w:type="dxa"/>
          </w:tcPr>
          <w:p w14:paraId="66898296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904" w:type="dxa"/>
          </w:tcPr>
          <w:p w14:paraId="446396B9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952" w:type="dxa"/>
          </w:tcPr>
          <w:p w14:paraId="3B9A1611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210E3E" w:rsidRPr="005F2B24" w14:paraId="55824B6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0C381F9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75DEE6B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06B38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46E0FD8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904" w:type="dxa"/>
          </w:tcPr>
          <w:p w14:paraId="4D62BCC4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904" w:type="dxa"/>
          </w:tcPr>
          <w:p w14:paraId="5FF0893D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952" w:type="dxa"/>
          </w:tcPr>
          <w:p w14:paraId="29CDC16D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210E3E" w:rsidRPr="005F2B24" w14:paraId="66390BF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292F82D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B477657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3D6F3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45AA15F9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904" w:type="dxa"/>
          </w:tcPr>
          <w:p w14:paraId="2919C84D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904" w:type="dxa"/>
          </w:tcPr>
          <w:p w14:paraId="5D25F974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952" w:type="dxa"/>
          </w:tcPr>
          <w:p w14:paraId="14DFBBEC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210E3E" w:rsidRPr="005F2B24" w14:paraId="5DD064A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58D34FC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536861C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39C7E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65749B7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904" w:type="dxa"/>
          </w:tcPr>
          <w:p w14:paraId="1DB3D74F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904" w:type="dxa"/>
          </w:tcPr>
          <w:p w14:paraId="1757C5C6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952" w:type="dxa"/>
          </w:tcPr>
          <w:p w14:paraId="1D4AE8C4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</w:tr>
      <w:tr w:rsidR="00210E3E" w:rsidRPr="005F2B24" w14:paraId="699E68D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EB1E5AF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9C538F3" w14:textId="77777777" w:rsidR="00210E3E" w:rsidRPr="001B44E4" w:rsidRDefault="00210E3E" w:rsidP="0021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69BF8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7A3A3CD3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904" w:type="dxa"/>
          </w:tcPr>
          <w:p w14:paraId="273C72A6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04" w:type="dxa"/>
          </w:tcPr>
          <w:p w14:paraId="550717DB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952" w:type="dxa"/>
          </w:tcPr>
          <w:p w14:paraId="0C2B0654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210E3E" w:rsidRPr="005F2B24" w14:paraId="18597AE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D297711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AC9BB64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6BAAD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0D46666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04" w:type="dxa"/>
          </w:tcPr>
          <w:p w14:paraId="5F6931F1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04" w:type="dxa"/>
          </w:tcPr>
          <w:p w14:paraId="61ADD10D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52" w:type="dxa"/>
          </w:tcPr>
          <w:p w14:paraId="6439CC24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210E3E" w:rsidRPr="005F2B24" w14:paraId="569985F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BCD23D2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7E40DB3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EE60C6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E03501D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04" w:type="dxa"/>
          </w:tcPr>
          <w:p w14:paraId="40254D9D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04" w:type="dxa"/>
          </w:tcPr>
          <w:p w14:paraId="721F5B25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952" w:type="dxa"/>
          </w:tcPr>
          <w:p w14:paraId="37F895D9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210E3E" w:rsidRPr="005F2B24" w14:paraId="1D97767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AB5304B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40A85BC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96AFE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2E4A691E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904" w:type="dxa"/>
          </w:tcPr>
          <w:p w14:paraId="77AF6B61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904" w:type="dxa"/>
          </w:tcPr>
          <w:p w14:paraId="1FB74D05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952" w:type="dxa"/>
          </w:tcPr>
          <w:p w14:paraId="56127821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</w:tr>
      <w:tr w:rsidR="00210E3E" w:rsidRPr="005F2B24" w14:paraId="598AF069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56A94D7C" w14:textId="77777777" w:rsidR="00210E3E" w:rsidRPr="001B44E4" w:rsidRDefault="00210E3E" w:rsidP="0021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80E711A" w14:textId="77777777" w:rsidR="00210E3E" w:rsidRPr="001B44E4" w:rsidRDefault="00210E3E" w:rsidP="0021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5D13B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690895A7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904" w:type="dxa"/>
          </w:tcPr>
          <w:p w14:paraId="096223FA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904" w:type="dxa"/>
          </w:tcPr>
          <w:p w14:paraId="150AEE69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952" w:type="dxa"/>
          </w:tcPr>
          <w:p w14:paraId="5F68FBA6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</w:tr>
      <w:tr w:rsidR="00210E3E" w:rsidRPr="005F2B24" w14:paraId="372EAF1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235D592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64F0B52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214FE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509C23B2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904" w:type="dxa"/>
          </w:tcPr>
          <w:p w14:paraId="11125230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904" w:type="dxa"/>
          </w:tcPr>
          <w:p w14:paraId="06E7ABD8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952" w:type="dxa"/>
          </w:tcPr>
          <w:p w14:paraId="00B83DFC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210E3E" w:rsidRPr="005F2B24" w14:paraId="05CFBD5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4FF9DDC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D57CF13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FD0B0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1FE5C00A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904" w:type="dxa"/>
          </w:tcPr>
          <w:p w14:paraId="4C04F9C7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904" w:type="dxa"/>
          </w:tcPr>
          <w:p w14:paraId="75EF1F55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952" w:type="dxa"/>
          </w:tcPr>
          <w:p w14:paraId="7191EA20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</w:tr>
      <w:tr w:rsidR="00210E3E" w:rsidRPr="005F2B24" w14:paraId="0154483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D9FAC38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19E8C41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75E05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05EDFCD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904" w:type="dxa"/>
          </w:tcPr>
          <w:p w14:paraId="62BC8A38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904" w:type="dxa"/>
          </w:tcPr>
          <w:p w14:paraId="760F82DF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952" w:type="dxa"/>
          </w:tcPr>
          <w:p w14:paraId="4C1CA0DE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</w:tr>
      <w:tr w:rsidR="00210E3E" w:rsidRPr="005F2B24" w14:paraId="3F5880F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963C246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320ABCF" w14:textId="77777777" w:rsidR="00210E3E" w:rsidRPr="001B44E4" w:rsidRDefault="00210E3E" w:rsidP="00210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BE1E7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0C637DE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904" w:type="dxa"/>
          </w:tcPr>
          <w:p w14:paraId="0F5A12D2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904" w:type="dxa"/>
          </w:tcPr>
          <w:p w14:paraId="0D90CD98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952" w:type="dxa"/>
          </w:tcPr>
          <w:p w14:paraId="072C08C1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210E3E" w:rsidRPr="005F2B24" w14:paraId="06FBC46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15988E9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2E6170E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F47B4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53EB982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04" w:type="dxa"/>
          </w:tcPr>
          <w:p w14:paraId="225F601C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04" w:type="dxa"/>
          </w:tcPr>
          <w:p w14:paraId="3FF6C845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952" w:type="dxa"/>
          </w:tcPr>
          <w:p w14:paraId="796DDE72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210E3E" w:rsidRPr="005F2B24" w14:paraId="3711D8E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3A9BEF1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20EE723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5FD69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6977ADD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904" w:type="dxa"/>
          </w:tcPr>
          <w:p w14:paraId="6C514254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04" w:type="dxa"/>
          </w:tcPr>
          <w:p w14:paraId="046A8CC0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952" w:type="dxa"/>
          </w:tcPr>
          <w:p w14:paraId="06A65B86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210E3E" w:rsidRPr="005F2B24" w14:paraId="79AE514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2BA083B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5DA86C3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0E40B" w14:textId="77777777" w:rsidR="00210E3E" w:rsidRPr="001B44E4" w:rsidRDefault="00210E3E" w:rsidP="00210E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4E967EB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904" w:type="dxa"/>
          </w:tcPr>
          <w:p w14:paraId="594467C1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04" w:type="dxa"/>
          </w:tcPr>
          <w:p w14:paraId="304D3899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52" w:type="dxa"/>
          </w:tcPr>
          <w:p w14:paraId="1D810520" w14:textId="77777777" w:rsidR="00210E3E" w:rsidRPr="00210E3E" w:rsidRDefault="00210E3E" w:rsidP="00210E3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10E3E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</w:tbl>
    <w:p w14:paraId="2F71C50D" w14:textId="77777777" w:rsidR="000722F4" w:rsidRDefault="000722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A141B0" w14:textId="77777777" w:rsidR="000722F4" w:rsidRPr="009E378C" w:rsidRDefault="000722F4" w:rsidP="000722F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93CC1">
        <w:rPr>
          <w:rFonts w:ascii="Times New Roman" w:hAnsi="Times New Roman" w:cs="Times New Roman"/>
          <w:b/>
          <w:sz w:val="24"/>
          <w:szCs w:val="24"/>
        </w:rPr>
        <w:t>7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C93CC1">
        <w:rPr>
          <w:rFonts w:ascii="Times New Roman" w:hAnsi="Times New Roman" w:cs="Times New Roman"/>
          <w:b/>
          <w:sz w:val="24"/>
          <w:szCs w:val="24"/>
        </w:rPr>
        <w:t>h</w:t>
      </w:r>
      <w:r w:rsidR="00C93CC1" w:rsidRPr="00C93CC1">
        <w:rPr>
          <w:rFonts w:ascii="Times New Roman" w:hAnsi="Times New Roman" w:cs="Times New Roman"/>
          <w:b/>
          <w:sz w:val="24"/>
          <w:szCs w:val="24"/>
        </w:rPr>
        <w:t>ydrogen peroxide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 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048A2F33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5761DF18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60B8739C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3803FC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42FDABFE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18BC1A20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0342F1DB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3A4502D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3F5756" w:rsidRPr="005F2B24" w14:paraId="0731B5F5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44417A23" w14:textId="77777777" w:rsidR="003F5756" w:rsidRPr="001B44E4" w:rsidRDefault="003F5756" w:rsidP="003F5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EF77CEA" w14:textId="77777777" w:rsidR="003F5756" w:rsidRPr="001B44E4" w:rsidRDefault="003F5756" w:rsidP="003F5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FDB93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1F176395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04" w:type="dxa"/>
          </w:tcPr>
          <w:p w14:paraId="5F54020D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04" w:type="dxa"/>
          </w:tcPr>
          <w:p w14:paraId="34DF8C08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952" w:type="dxa"/>
          </w:tcPr>
          <w:p w14:paraId="7F0BEA8A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3F5756" w:rsidRPr="005F2B24" w14:paraId="5255A6E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91E3B5E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7D843F0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33044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B4F97FD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04" w:type="dxa"/>
          </w:tcPr>
          <w:p w14:paraId="7786A557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04" w:type="dxa"/>
          </w:tcPr>
          <w:p w14:paraId="0381F20C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952" w:type="dxa"/>
          </w:tcPr>
          <w:p w14:paraId="2B2F5827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3F5756" w:rsidRPr="005F2B24" w14:paraId="75D1494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AF205B4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1D18CED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84554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1286A47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904" w:type="dxa"/>
          </w:tcPr>
          <w:p w14:paraId="7681F98F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04" w:type="dxa"/>
          </w:tcPr>
          <w:p w14:paraId="734FE5FF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952" w:type="dxa"/>
          </w:tcPr>
          <w:p w14:paraId="5B375C00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3F5756" w:rsidRPr="005F2B24" w14:paraId="1D7EF5E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8F554D3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6C424A6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EFA33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02916726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904" w:type="dxa"/>
          </w:tcPr>
          <w:p w14:paraId="1F2ED082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904" w:type="dxa"/>
          </w:tcPr>
          <w:p w14:paraId="6201CB71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952" w:type="dxa"/>
          </w:tcPr>
          <w:p w14:paraId="79E69214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3F5756" w:rsidRPr="005F2B24" w14:paraId="3D0E098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AACD42C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43545E5F" w14:textId="77777777" w:rsidR="003F5756" w:rsidRPr="001B44E4" w:rsidRDefault="003F5756" w:rsidP="003F5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539CE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1775EC4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04" w:type="dxa"/>
          </w:tcPr>
          <w:p w14:paraId="1B7B5142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04" w:type="dxa"/>
          </w:tcPr>
          <w:p w14:paraId="64E91276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52" w:type="dxa"/>
          </w:tcPr>
          <w:p w14:paraId="5C762FA1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3F5756" w:rsidRPr="005F2B24" w14:paraId="2644B6D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E8F87C8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358EF67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523E6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029F1476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904" w:type="dxa"/>
          </w:tcPr>
          <w:p w14:paraId="2BE0A78B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904" w:type="dxa"/>
          </w:tcPr>
          <w:p w14:paraId="64884D92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952" w:type="dxa"/>
          </w:tcPr>
          <w:p w14:paraId="5C14D538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3F5756" w:rsidRPr="005F2B24" w14:paraId="0085311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527F6E1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936F139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10F98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0E5005AD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4" w:type="dxa"/>
          </w:tcPr>
          <w:p w14:paraId="2EF66DF4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904" w:type="dxa"/>
          </w:tcPr>
          <w:p w14:paraId="3EE4F4A5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52" w:type="dxa"/>
          </w:tcPr>
          <w:p w14:paraId="708A30F6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3F5756" w:rsidRPr="005F2B24" w14:paraId="29EB452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0B95CEF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22EEFED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737CB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08E43D08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904" w:type="dxa"/>
          </w:tcPr>
          <w:p w14:paraId="37060245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904" w:type="dxa"/>
          </w:tcPr>
          <w:p w14:paraId="7C91EAE7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952" w:type="dxa"/>
          </w:tcPr>
          <w:p w14:paraId="04ED97F5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</w:tr>
      <w:tr w:rsidR="003F5756" w:rsidRPr="005F2B24" w14:paraId="7C3CF7CA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41C9D1DF" w14:textId="77777777" w:rsidR="003F5756" w:rsidRPr="001B44E4" w:rsidRDefault="003F5756" w:rsidP="003F5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768541E2" w14:textId="77777777" w:rsidR="003F5756" w:rsidRPr="001B44E4" w:rsidRDefault="003F5756" w:rsidP="003F5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D6E30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5CB927A3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04" w:type="dxa"/>
          </w:tcPr>
          <w:p w14:paraId="46329053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4" w:type="dxa"/>
          </w:tcPr>
          <w:p w14:paraId="1CD7A083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52" w:type="dxa"/>
          </w:tcPr>
          <w:p w14:paraId="17358BB2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F5756" w:rsidRPr="005F2B24" w14:paraId="26986D9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9FAEF34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AB76A3E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3A9E3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55492961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04" w:type="dxa"/>
          </w:tcPr>
          <w:p w14:paraId="72C545C0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904" w:type="dxa"/>
          </w:tcPr>
          <w:p w14:paraId="1511DCF3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52" w:type="dxa"/>
          </w:tcPr>
          <w:p w14:paraId="6956160A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3F5756" w:rsidRPr="005F2B24" w14:paraId="60C5ADE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0B0887A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F70959F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8E4C8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14DD9557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04" w:type="dxa"/>
          </w:tcPr>
          <w:p w14:paraId="13B6E56D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04" w:type="dxa"/>
          </w:tcPr>
          <w:p w14:paraId="6A8C50A0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952" w:type="dxa"/>
          </w:tcPr>
          <w:p w14:paraId="23FDF5A6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3F5756" w:rsidRPr="005F2B24" w14:paraId="52EECC7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AAC8302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72A9746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A576E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09F91299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04" w:type="dxa"/>
          </w:tcPr>
          <w:p w14:paraId="334B1FD2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04" w:type="dxa"/>
          </w:tcPr>
          <w:p w14:paraId="64108385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952" w:type="dxa"/>
          </w:tcPr>
          <w:p w14:paraId="6892630D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3F5756" w:rsidRPr="005F2B24" w14:paraId="520CB45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E274D99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4D8A1ED" w14:textId="77777777" w:rsidR="003F5756" w:rsidRPr="001B44E4" w:rsidRDefault="003F5756" w:rsidP="003F5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8D58A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4B5042C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04" w:type="dxa"/>
          </w:tcPr>
          <w:p w14:paraId="1F6DDB56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04" w:type="dxa"/>
          </w:tcPr>
          <w:p w14:paraId="5484336E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952" w:type="dxa"/>
          </w:tcPr>
          <w:p w14:paraId="6EB5DDD9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3F5756" w:rsidRPr="005F2B24" w14:paraId="57DF755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C6F0D4D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B5E1671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FD43A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7FCD937A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04" w:type="dxa"/>
          </w:tcPr>
          <w:p w14:paraId="0C9FAA6E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904" w:type="dxa"/>
          </w:tcPr>
          <w:p w14:paraId="645A0238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952" w:type="dxa"/>
          </w:tcPr>
          <w:p w14:paraId="6C140A63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3F5756" w:rsidRPr="005F2B24" w14:paraId="4B5FDB5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2A4A049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0A5CDA9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FAEA1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16B0F0E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904" w:type="dxa"/>
          </w:tcPr>
          <w:p w14:paraId="332D919C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904" w:type="dxa"/>
          </w:tcPr>
          <w:p w14:paraId="7637DB85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52" w:type="dxa"/>
          </w:tcPr>
          <w:p w14:paraId="57ED72F4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3F5756" w:rsidRPr="005F2B24" w14:paraId="124996F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76FB875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4043E63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A4CA8" w14:textId="77777777" w:rsidR="003F5756" w:rsidRPr="001B44E4" w:rsidRDefault="003F5756" w:rsidP="003F5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EBBAA10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904" w:type="dxa"/>
          </w:tcPr>
          <w:p w14:paraId="30780A45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04" w:type="dxa"/>
          </w:tcPr>
          <w:p w14:paraId="082EC69F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952" w:type="dxa"/>
          </w:tcPr>
          <w:p w14:paraId="0586752B" w14:textId="77777777" w:rsidR="003F5756" w:rsidRPr="003F5756" w:rsidRDefault="003F5756" w:rsidP="003F575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F5756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</w:tr>
    </w:tbl>
    <w:p w14:paraId="2C3138E1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75FDD96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6D4E56">
        <w:rPr>
          <w:rFonts w:ascii="Times New Roman" w:hAnsi="Times New Roman" w:cs="Times New Roman"/>
          <w:b/>
          <w:sz w:val="24"/>
          <w:szCs w:val="24"/>
        </w:rPr>
        <w:t>8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6D4E56">
        <w:rPr>
          <w:rFonts w:ascii="Times New Roman" w:hAnsi="Times New Roman" w:cs="Times New Roman"/>
          <w:b/>
          <w:sz w:val="24"/>
          <w:szCs w:val="24"/>
        </w:rPr>
        <w:t>p</w:t>
      </w:r>
      <w:r w:rsidR="006D4E56" w:rsidRPr="006D4E56">
        <w:rPr>
          <w:rFonts w:ascii="Times New Roman" w:hAnsi="Times New Roman" w:cs="Times New Roman"/>
          <w:b/>
          <w:sz w:val="24"/>
          <w:szCs w:val="24"/>
        </w:rPr>
        <w:t xml:space="preserve">eroxidase </w:t>
      </w:r>
      <w:r w:rsidRPr="009E378C">
        <w:rPr>
          <w:rFonts w:ascii="Times New Roman" w:hAnsi="Times New Roman" w:cs="Times New Roman"/>
          <w:b/>
          <w:sz w:val="24"/>
          <w:szCs w:val="24"/>
        </w:rPr>
        <w:t>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4E4BBB5C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33C4B921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1CFF07B9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D80AC9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4122C545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6DF6B278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2C298D99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5129DE8E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CB76AF" w:rsidRPr="005F2B24" w14:paraId="58084301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4A5FA717" w14:textId="77777777" w:rsidR="00CB76AF" w:rsidRPr="001B44E4" w:rsidRDefault="00CB76AF" w:rsidP="00CB7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29A020F" w14:textId="77777777" w:rsidR="00CB76AF" w:rsidRPr="001B44E4" w:rsidRDefault="00CB76AF" w:rsidP="00CB7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DD815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A678747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30BD8D21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20</w:t>
            </w:r>
          </w:p>
        </w:tc>
        <w:tc>
          <w:tcPr>
            <w:tcW w:w="904" w:type="dxa"/>
          </w:tcPr>
          <w:p w14:paraId="72DBF8C3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60</w:t>
            </w:r>
          </w:p>
        </w:tc>
        <w:tc>
          <w:tcPr>
            <w:tcW w:w="952" w:type="dxa"/>
          </w:tcPr>
          <w:p w14:paraId="7BE33F81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</w:tr>
      <w:tr w:rsidR="00CB76AF" w:rsidRPr="005F2B24" w14:paraId="77781A8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FFF630A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3876322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2C36D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B400FA7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904" w:type="dxa"/>
          </w:tcPr>
          <w:p w14:paraId="23A55874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30</w:t>
            </w:r>
          </w:p>
        </w:tc>
        <w:tc>
          <w:tcPr>
            <w:tcW w:w="904" w:type="dxa"/>
          </w:tcPr>
          <w:p w14:paraId="193F2B5E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</w:p>
        </w:tc>
        <w:tc>
          <w:tcPr>
            <w:tcW w:w="952" w:type="dxa"/>
          </w:tcPr>
          <w:p w14:paraId="276F64BB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15</w:t>
            </w:r>
          </w:p>
        </w:tc>
      </w:tr>
      <w:tr w:rsidR="00CB76AF" w:rsidRPr="005F2B24" w14:paraId="5EF2A23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59E502F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576FC42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83A02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69623E3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904" w:type="dxa"/>
          </w:tcPr>
          <w:p w14:paraId="68EB880A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80</w:t>
            </w:r>
          </w:p>
        </w:tc>
        <w:tc>
          <w:tcPr>
            <w:tcW w:w="904" w:type="dxa"/>
          </w:tcPr>
          <w:p w14:paraId="2ECED9E6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952" w:type="dxa"/>
          </w:tcPr>
          <w:p w14:paraId="508A2678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</w:tr>
      <w:tr w:rsidR="00CB76AF" w:rsidRPr="005F2B24" w14:paraId="1E9E28A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D46AD11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B6A33C7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12185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77FEF6A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904" w:type="dxa"/>
          </w:tcPr>
          <w:p w14:paraId="32109857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904" w:type="dxa"/>
          </w:tcPr>
          <w:p w14:paraId="41B10B7C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952" w:type="dxa"/>
          </w:tcPr>
          <w:p w14:paraId="401271A2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9.42</w:t>
            </w:r>
          </w:p>
        </w:tc>
      </w:tr>
      <w:tr w:rsidR="00CB76AF" w:rsidRPr="005F2B24" w14:paraId="1751740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48B19A3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763632C" w14:textId="77777777" w:rsidR="00CB76AF" w:rsidRPr="001B44E4" w:rsidRDefault="00CB76AF" w:rsidP="00CB7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06A79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E61757B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904" w:type="dxa"/>
          </w:tcPr>
          <w:p w14:paraId="6BE4BB22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904" w:type="dxa"/>
          </w:tcPr>
          <w:p w14:paraId="40EC042F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952" w:type="dxa"/>
          </w:tcPr>
          <w:p w14:paraId="39694A3A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</w:tr>
      <w:tr w:rsidR="00CB76AF" w:rsidRPr="005F2B24" w14:paraId="713FF91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ADD0C08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D23606D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7276A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BEFE40D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904" w:type="dxa"/>
          </w:tcPr>
          <w:p w14:paraId="4D0C98B2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774AB38F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952" w:type="dxa"/>
          </w:tcPr>
          <w:p w14:paraId="07D77F6C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4.83</w:t>
            </w:r>
          </w:p>
        </w:tc>
      </w:tr>
      <w:tr w:rsidR="00CB76AF" w:rsidRPr="005F2B24" w14:paraId="156720A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E44FE84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7E4E94A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6A5D5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CA4B038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904" w:type="dxa"/>
          </w:tcPr>
          <w:p w14:paraId="55095E5C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904" w:type="dxa"/>
          </w:tcPr>
          <w:p w14:paraId="6375DFBD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952" w:type="dxa"/>
          </w:tcPr>
          <w:p w14:paraId="3C153A37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</w:tr>
      <w:tr w:rsidR="00CB76AF" w:rsidRPr="005F2B24" w14:paraId="4AF1BE4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05D7EBD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DD3F619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4E3F8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5FA4E20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904" w:type="dxa"/>
          </w:tcPr>
          <w:p w14:paraId="2E9401D6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904" w:type="dxa"/>
          </w:tcPr>
          <w:p w14:paraId="7F172AE8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952" w:type="dxa"/>
          </w:tcPr>
          <w:p w14:paraId="36D60104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</w:tc>
      </w:tr>
      <w:tr w:rsidR="00CB76AF" w:rsidRPr="005F2B24" w14:paraId="3FD99C1D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371EBDF5" w14:textId="77777777" w:rsidR="00CB76AF" w:rsidRPr="001B44E4" w:rsidRDefault="00CB76AF" w:rsidP="00CB7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16A3101" w14:textId="77777777" w:rsidR="00CB76AF" w:rsidRPr="001B44E4" w:rsidRDefault="00CB76AF" w:rsidP="00CB7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6B466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1AA3A05F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904" w:type="dxa"/>
          </w:tcPr>
          <w:p w14:paraId="124C24E5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20</w:t>
            </w:r>
          </w:p>
        </w:tc>
        <w:tc>
          <w:tcPr>
            <w:tcW w:w="904" w:type="dxa"/>
          </w:tcPr>
          <w:p w14:paraId="0E302A81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45</w:t>
            </w:r>
          </w:p>
        </w:tc>
        <w:tc>
          <w:tcPr>
            <w:tcW w:w="952" w:type="dxa"/>
          </w:tcPr>
          <w:p w14:paraId="68DB4B03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22</w:t>
            </w:r>
          </w:p>
        </w:tc>
      </w:tr>
      <w:tr w:rsidR="00CB76AF" w:rsidRPr="005F2B24" w14:paraId="2A0C797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A46DF33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BED7920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C930C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24B205B5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904" w:type="dxa"/>
          </w:tcPr>
          <w:p w14:paraId="5C91BC21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8.57</w:t>
            </w:r>
          </w:p>
        </w:tc>
        <w:tc>
          <w:tcPr>
            <w:tcW w:w="904" w:type="dxa"/>
          </w:tcPr>
          <w:p w14:paraId="5DEB33D9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</w:p>
        </w:tc>
        <w:tc>
          <w:tcPr>
            <w:tcW w:w="952" w:type="dxa"/>
          </w:tcPr>
          <w:p w14:paraId="23310152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</w:tr>
      <w:tr w:rsidR="00CB76AF" w:rsidRPr="005F2B24" w14:paraId="5D1F28D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B9B7E93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753B2C7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E7348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C9955B6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9.10</w:t>
            </w:r>
          </w:p>
        </w:tc>
        <w:tc>
          <w:tcPr>
            <w:tcW w:w="904" w:type="dxa"/>
          </w:tcPr>
          <w:p w14:paraId="217A2F0A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  <w:tc>
          <w:tcPr>
            <w:tcW w:w="904" w:type="dxa"/>
          </w:tcPr>
          <w:p w14:paraId="676B594A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</w:p>
        </w:tc>
        <w:tc>
          <w:tcPr>
            <w:tcW w:w="952" w:type="dxa"/>
          </w:tcPr>
          <w:p w14:paraId="1C4D50BD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</w:tr>
      <w:tr w:rsidR="00CB76AF" w:rsidRPr="005F2B24" w14:paraId="7328A1E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F6FAE0F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A752E05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354FB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3F8FC885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04" w:type="dxa"/>
          </w:tcPr>
          <w:p w14:paraId="0A0C7E05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04" w:type="dxa"/>
          </w:tcPr>
          <w:p w14:paraId="1C4B4848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952" w:type="dxa"/>
          </w:tcPr>
          <w:p w14:paraId="0F20AA0E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</w:p>
        </w:tc>
      </w:tr>
      <w:tr w:rsidR="00CB76AF" w:rsidRPr="005F2B24" w14:paraId="5D6FF5F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8D79A9D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025383BB" w14:textId="77777777" w:rsidR="00CB76AF" w:rsidRPr="001B44E4" w:rsidRDefault="00CB76AF" w:rsidP="00CB7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158CD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DE88F56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904" w:type="dxa"/>
          </w:tcPr>
          <w:p w14:paraId="1DCF9F13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411664A8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</w:p>
        </w:tc>
        <w:tc>
          <w:tcPr>
            <w:tcW w:w="952" w:type="dxa"/>
          </w:tcPr>
          <w:p w14:paraId="1320692F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</w:tr>
      <w:tr w:rsidR="00CB76AF" w:rsidRPr="005F2B24" w14:paraId="31B1AA5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B3C8A15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C8A10AF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EE73C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BE9C496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12277587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904" w:type="dxa"/>
          </w:tcPr>
          <w:p w14:paraId="0ED47704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  <w:tc>
          <w:tcPr>
            <w:tcW w:w="952" w:type="dxa"/>
          </w:tcPr>
          <w:p w14:paraId="07E6860F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63</w:t>
            </w:r>
          </w:p>
        </w:tc>
      </w:tr>
      <w:tr w:rsidR="00CB76AF" w:rsidRPr="005F2B24" w14:paraId="4235166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7E1A57A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695FE2D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501C6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9620BD5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5.80</w:t>
            </w:r>
          </w:p>
        </w:tc>
        <w:tc>
          <w:tcPr>
            <w:tcW w:w="904" w:type="dxa"/>
          </w:tcPr>
          <w:p w14:paraId="016CAA72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30</w:t>
            </w:r>
          </w:p>
        </w:tc>
        <w:tc>
          <w:tcPr>
            <w:tcW w:w="904" w:type="dxa"/>
          </w:tcPr>
          <w:p w14:paraId="40D39681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48</w:t>
            </w:r>
          </w:p>
        </w:tc>
        <w:tc>
          <w:tcPr>
            <w:tcW w:w="952" w:type="dxa"/>
          </w:tcPr>
          <w:p w14:paraId="1041AA75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19</w:t>
            </w:r>
          </w:p>
        </w:tc>
      </w:tr>
      <w:tr w:rsidR="00CB76AF" w:rsidRPr="005F2B24" w14:paraId="7F39E95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9A96DB3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3E21E4E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16B9A" w14:textId="77777777" w:rsidR="00CB76AF" w:rsidRPr="001B44E4" w:rsidRDefault="00CB76AF" w:rsidP="00CB76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3579E7E9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90</w:t>
            </w:r>
          </w:p>
        </w:tc>
        <w:tc>
          <w:tcPr>
            <w:tcW w:w="904" w:type="dxa"/>
          </w:tcPr>
          <w:p w14:paraId="20C29DE1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70</w:t>
            </w:r>
          </w:p>
        </w:tc>
        <w:tc>
          <w:tcPr>
            <w:tcW w:w="904" w:type="dxa"/>
          </w:tcPr>
          <w:p w14:paraId="652F781C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952" w:type="dxa"/>
          </w:tcPr>
          <w:p w14:paraId="691FACED" w14:textId="77777777" w:rsidR="00CB76AF" w:rsidRPr="00CB76AF" w:rsidRDefault="00CB76AF" w:rsidP="00CB76A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B76AF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</w:tr>
    </w:tbl>
    <w:p w14:paraId="6BBAC337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E00FC9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4468B">
        <w:rPr>
          <w:rFonts w:ascii="Times New Roman" w:hAnsi="Times New Roman" w:cs="Times New Roman"/>
          <w:b/>
          <w:sz w:val="24"/>
          <w:szCs w:val="24"/>
        </w:rPr>
        <w:t>9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A4468B">
        <w:rPr>
          <w:rFonts w:ascii="Times New Roman" w:hAnsi="Times New Roman" w:cs="Times New Roman"/>
          <w:b/>
          <w:sz w:val="24"/>
          <w:szCs w:val="24"/>
        </w:rPr>
        <w:t>c</w:t>
      </w:r>
      <w:r w:rsidR="00A4468B" w:rsidRPr="00A4468B">
        <w:rPr>
          <w:rFonts w:ascii="Times New Roman" w:hAnsi="Times New Roman" w:cs="Times New Roman"/>
          <w:b/>
          <w:sz w:val="24"/>
          <w:szCs w:val="24"/>
        </w:rPr>
        <w:t xml:space="preserve">atalase </w:t>
      </w:r>
      <w:r w:rsidRPr="009E378C">
        <w:rPr>
          <w:rFonts w:ascii="Times New Roman" w:hAnsi="Times New Roman" w:cs="Times New Roman"/>
          <w:b/>
          <w:sz w:val="24"/>
          <w:szCs w:val="24"/>
        </w:rPr>
        <w:t>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3D356A90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0CCA8723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50AEF998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AA18AE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0F81AA99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7C7A6BD2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7F8758FD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066DCBF0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B86FF1" w:rsidRPr="005F2B24" w14:paraId="778ABE1D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4545EEE1" w14:textId="77777777" w:rsidR="00B86FF1" w:rsidRPr="001B44E4" w:rsidRDefault="00B86FF1" w:rsidP="00B8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6E9FC0A" w14:textId="77777777" w:rsidR="00B86FF1" w:rsidRPr="001B44E4" w:rsidRDefault="00B86FF1" w:rsidP="00B8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6DE5A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603D10EA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4" w:type="dxa"/>
          </w:tcPr>
          <w:p w14:paraId="21BEC258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04" w:type="dxa"/>
          </w:tcPr>
          <w:p w14:paraId="2E325B93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52" w:type="dxa"/>
          </w:tcPr>
          <w:p w14:paraId="5CEFD351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B86FF1" w:rsidRPr="005F2B24" w14:paraId="7D30E00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0AC49C3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C966E9F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E86C2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68246E68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04" w:type="dxa"/>
          </w:tcPr>
          <w:p w14:paraId="58AC72E2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04" w:type="dxa"/>
          </w:tcPr>
          <w:p w14:paraId="6AC0368B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52" w:type="dxa"/>
          </w:tcPr>
          <w:p w14:paraId="6AF968A8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86FF1" w:rsidRPr="005F2B24" w14:paraId="7F8284C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70F5511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23F5601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31C42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07EFFD27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04" w:type="dxa"/>
          </w:tcPr>
          <w:p w14:paraId="1CCF7E3D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04" w:type="dxa"/>
          </w:tcPr>
          <w:p w14:paraId="5F2A9F0F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52" w:type="dxa"/>
          </w:tcPr>
          <w:p w14:paraId="0124E56F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B86FF1" w:rsidRPr="005F2B24" w14:paraId="64E79EB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D2C9BA3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35B9D66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21C16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7EC3D27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04" w:type="dxa"/>
          </w:tcPr>
          <w:p w14:paraId="4CF2CDBF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904" w:type="dxa"/>
          </w:tcPr>
          <w:p w14:paraId="19CBE44B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52" w:type="dxa"/>
          </w:tcPr>
          <w:p w14:paraId="3E01C4CC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B86FF1" w:rsidRPr="005F2B24" w14:paraId="5558077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4C20105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41ADEB6B" w14:textId="77777777" w:rsidR="00B86FF1" w:rsidRPr="001B44E4" w:rsidRDefault="00B86FF1" w:rsidP="00B8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D301A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089B332F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04" w:type="dxa"/>
          </w:tcPr>
          <w:p w14:paraId="45074E77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04" w:type="dxa"/>
          </w:tcPr>
          <w:p w14:paraId="445A1481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52" w:type="dxa"/>
          </w:tcPr>
          <w:p w14:paraId="4ED17A92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86FF1" w:rsidRPr="005F2B24" w14:paraId="47D38CD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D23EEB9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689FE68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1B566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01C8C6D3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04" w:type="dxa"/>
          </w:tcPr>
          <w:p w14:paraId="0E804C0C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04" w:type="dxa"/>
          </w:tcPr>
          <w:p w14:paraId="6AF20F19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52" w:type="dxa"/>
          </w:tcPr>
          <w:p w14:paraId="633A1F67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B86FF1" w:rsidRPr="005F2B24" w14:paraId="78D3AC1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9CF909E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AEBB5D2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B0A83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FBF1988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04" w:type="dxa"/>
          </w:tcPr>
          <w:p w14:paraId="11435D5C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4" w:type="dxa"/>
          </w:tcPr>
          <w:p w14:paraId="60615C13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52" w:type="dxa"/>
          </w:tcPr>
          <w:p w14:paraId="121633F3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86FF1" w:rsidRPr="005F2B24" w14:paraId="403774F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B7E051C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C96EEB1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FEF51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069CC94D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04" w:type="dxa"/>
          </w:tcPr>
          <w:p w14:paraId="47E33E67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04" w:type="dxa"/>
          </w:tcPr>
          <w:p w14:paraId="73DDCE6E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52" w:type="dxa"/>
          </w:tcPr>
          <w:p w14:paraId="1F454A13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B86FF1" w:rsidRPr="005F2B24" w14:paraId="14B105A4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2A8F4588" w14:textId="77777777" w:rsidR="00B86FF1" w:rsidRPr="001B44E4" w:rsidRDefault="00B86FF1" w:rsidP="00B8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56B3A69" w14:textId="77777777" w:rsidR="00B86FF1" w:rsidRPr="001B44E4" w:rsidRDefault="00B86FF1" w:rsidP="00B8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ACBD57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6E87B5D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04" w:type="dxa"/>
          </w:tcPr>
          <w:p w14:paraId="0FD16093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04" w:type="dxa"/>
          </w:tcPr>
          <w:p w14:paraId="6E72AD4F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52" w:type="dxa"/>
          </w:tcPr>
          <w:p w14:paraId="406F9B99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86FF1" w:rsidRPr="005F2B24" w14:paraId="6A97EBA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6321BE0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B643C2A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4DE4A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BB09E38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04" w:type="dxa"/>
          </w:tcPr>
          <w:p w14:paraId="61B27BF2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04" w:type="dxa"/>
          </w:tcPr>
          <w:p w14:paraId="1749D632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52" w:type="dxa"/>
          </w:tcPr>
          <w:p w14:paraId="06AB097E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B86FF1" w:rsidRPr="005F2B24" w14:paraId="4F6D97F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1377CEB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8C01FC2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F2DE4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8E06A8E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904" w:type="dxa"/>
          </w:tcPr>
          <w:p w14:paraId="4464A4A0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04" w:type="dxa"/>
          </w:tcPr>
          <w:p w14:paraId="640C5C33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52" w:type="dxa"/>
          </w:tcPr>
          <w:p w14:paraId="4939F4B5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B86FF1" w:rsidRPr="005F2B24" w14:paraId="6D93CE4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A6C0B97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E057B6B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C905D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11B071D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04" w:type="dxa"/>
          </w:tcPr>
          <w:p w14:paraId="64ECE0BD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04" w:type="dxa"/>
          </w:tcPr>
          <w:p w14:paraId="6E76A081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52" w:type="dxa"/>
          </w:tcPr>
          <w:p w14:paraId="57F859A4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B86FF1" w:rsidRPr="005F2B24" w14:paraId="198B25C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A5C801C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9AB8C9D" w14:textId="77777777" w:rsidR="00B86FF1" w:rsidRPr="001B44E4" w:rsidRDefault="00B86FF1" w:rsidP="00B86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E1FBA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B54015B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4" w:type="dxa"/>
          </w:tcPr>
          <w:p w14:paraId="50C4D148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04" w:type="dxa"/>
          </w:tcPr>
          <w:p w14:paraId="299D8D1A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52" w:type="dxa"/>
          </w:tcPr>
          <w:p w14:paraId="1C3ADF09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86FF1" w:rsidRPr="005F2B24" w14:paraId="68E29BF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A34FE0A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E0288B2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2DDF2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A49591E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04" w:type="dxa"/>
          </w:tcPr>
          <w:p w14:paraId="7AECA352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04" w:type="dxa"/>
          </w:tcPr>
          <w:p w14:paraId="63426F4E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52" w:type="dxa"/>
          </w:tcPr>
          <w:p w14:paraId="06B5008C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86FF1" w:rsidRPr="005F2B24" w14:paraId="5CB10C0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886AA99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14B952F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7119B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35B1F82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04" w:type="dxa"/>
          </w:tcPr>
          <w:p w14:paraId="79D47A8A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04" w:type="dxa"/>
          </w:tcPr>
          <w:p w14:paraId="676E08CD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52" w:type="dxa"/>
          </w:tcPr>
          <w:p w14:paraId="0354864E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B86FF1" w:rsidRPr="005F2B24" w14:paraId="3942835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F27D433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604569D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B6D58" w14:textId="77777777" w:rsidR="00B86FF1" w:rsidRPr="001B44E4" w:rsidRDefault="00B86FF1" w:rsidP="00B86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D1EBE87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4" w:type="dxa"/>
          </w:tcPr>
          <w:p w14:paraId="4F804118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4" w:type="dxa"/>
          </w:tcPr>
          <w:p w14:paraId="064E1FE5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52" w:type="dxa"/>
          </w:tcPr>
          <w:p w14:paraId="7E2A566D" w14:textId="77777777" w:rsidR="00B86FF1" w:rsidRPr="00B86FF1" w:rsidRDefault="00B86FF1" w:rsidP="00B86FF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86FF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</w:tbl>
    <w:p w14:paraId="47B48DAC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ABD1C1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885DC6">
        <w:rPr>
          <w:rFonts w:ascii="Times New Roman" w:hAnsi="Times New Roman" w:cs="Times New Roman"/>
          <w:b/>
          <w:sz w:val="24"/>
          <w:szCs w:val="24"/>
        </w:rPr>
        <w:t>0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885DC6">
        <w:rPr>
          <w:rFonts w:ascii="Times New Roman" w:hAnsi="Times New Roman" w:cs="Times New Roman"/>
          <w:b/>
          <w:sz w:val="24"/>
          <w:szCs w:val="24"/>
        </w:rPr>
        <w:t>a</w:t>
      </w:r>
      <w:r w:rsidR="00885DC6" w:rsidRPr="00885DC6">
        <w:rPr>
          <w:rFonts w:ascii="Times New Roman" w:hAnsi="Times New Roman" w:cs="Times New Roman"/>
          <w:b/>
          <w:sz w:val="24"/>
          <w:szCs w:val="24"/>
        </w:rPr>
        <w:t>nthocyanin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 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7D723CFE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7E9AC3E2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1259AF2A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A18DB1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71C571F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3EB16F6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380B0966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1A745F21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F72048" w:rsidRPr="005F2B24" w14:paraId="3613E413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229ACB78" w14:textId="77777777" w:rsidR="00F72048" w:rsidRPr="001B44E4" w:rsidRDefault="00F72048" w:rsidP="00F7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77C835A" w14:textId="77777777" w:rsidR="00F72048" w:rsidRPr="001B44E4" w:rsidRDefault="00F72048" w:rsidP="00F7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7D57B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0355BBF6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904" w:type="dxa"/>
          </w:tcPr>
          <w:p w14:paraId="0B186B9E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904" w:type="dxa"/>
          </w:tcPr>
          <w:p w14:paraId="42E5360F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52" w:type="dxa"/>
          </w:tcPr>
          <w:p w14:paraId="6E57B6FC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</w:tr>
      <w:tr w:rsidR="00F72048" w:rsidRPr="005F2B24" w14:paraId="70A91A0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4217090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1E81EFB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92E6B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276914C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904" w:type="dxa"/>
          </w:tcPr>
          <w:p w14:paraId="09B0D399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904" w:type="dxa"/>
          </w:tcPr>
          <w:p w14:paraId="5FB256E4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952" w:type="dxa"/>
          </w:tcPr>
          <w:p w14:paraId="57BC5F83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</w:tr>
      <w:tr w:rsidR="00F72048" w:rsidRPr="005F2B24" w14:paraId="20F16D8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257640B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DA5BF29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32E1C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12CB413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904" w:type="dxa"/>
          </w:tcPr>
          <w:p w14:paraId="3B0516D1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904" w:type="dxa"/>
          </w:tcPr>
          <w:p w14:paraId="4D492891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952" w:type="dxa"/>
          </w:tcPr>
          <w:p w14:paraId="0AA617F3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</w:tr>
      <w:tr w:rsidR="00F72048" w:rsidRPr="005F2B24" w14:paraId="7774E84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903292F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94FCDCF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760F4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B6F59EA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904" w:type="dxa"/>
          </w:tcPr>
          <w:p w14:paraId="59D947B7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904" w:type="dxa"/>
          </w:tcPr>
          <w:p w14:paraId="7FA10BEC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31</w:t>
            </w:r>
          </w:p>
        </w:tc>
        <w:tc>
          <w:tcPr>
            <w:tcW w:w="952" w:type="dxa"/>
          </w:tcPr>
          <w:p w14:paraId="605351C5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</w:tr>
      <w:tr w:rsidR="00F72048" w:rsidRPr="005F2B24" w14:paraId="20467EE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AFFD358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35BB202" w14:textId="77777777" w:rsidR="00F72048" w:rsidRPr="001B44E4" w:rsidRDefault="00F72048" w:rsidP="00F7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8C4CE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432D0A7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04" w:type="dxa"/>
          </w:tcPr>
          <w:p w14:paraId="4C7B6AE3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04" w:type="dxa"/>
          </w:tcPr>
          <w:p w14:paraId="35C06699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952" w:type="dxa"/>
          </w:tcPr>
          <w:p w14:paraId="312CD725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F72048" w:rsidRPr="005F2B24" w14:paraId="546A599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B805E28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6A8FB60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0595B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D30DCD6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04" w:type="dxa"/>
          </w:tcPr>
          <w:p w14:paraId="6694E36B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904" w:type="dxa"/>
          </w:tcPr>
          <w:p w14:paraId="78E56C5D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952" w:type="dxa"/>
          </w:tcPr>
          <w:p w14:paraId="147B2C97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</w:tr>
      <w:tr w:rsidR="00F72048" w:rsidRPr="005F2B24" w14:paraId="3E3B50D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EFD0E85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D22AB0F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90E67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47A68D9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904" w:type="dxa"/>
          </w:tcPr>
          <w:p w14:paraId="57152818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904" w:type="dxa"/>
          </w:tcPr>
          <w:p w14:paraId="61B003B3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952" w:type="dxa"/>
          </w:tcPr>
          <w:p w14:paraId="388AC1D8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</w:tr>
      <w:tr w:rsidR="00F72048" w:rsidRPr="005F2B24" w14:paraId="01940B0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4981122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8D60976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5D1FB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79C5430D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904" w:type="dxa"/>
          </w:tcPr>
          <w:p w14:paraId="1FAA44C2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904" w:type="dxa"/>
          </w:tcPr>
          <w:p w14:paraId="621C83D7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952" w:type="dxa"/>
          </w:tcPr>
          <w:p w14:paraId="7AFAC63D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</w:tr>
      <w:tr w:rsidR="00F72048" w:rsidRPr="005F2B24" w14:paraId="202873B0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27779835" w14:textId="77777777" w:rsidR="00F72048" w:rsidRPr="001B44E4" w:rsidRDefault="00F72048" w:rsidP="00F7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216F77B" w14:textId="77777777" w:rsidR="00F72048" w:rsidRPr="001B44E4" w:rsidRDefault="00F72048" w:rsidP="00F7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100F0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B2DD1D1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904" w:type="dxa"/>
          </w:tcPr>
          <w:p w14:paraId="17D6F9D2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904" w:type="dxa"/>
          </w:tcPr>
          <w:p w14:paraId="2D3ABE4A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952" w:type="dxa"/>
          </w:tcPr>
          <w:p w14:paraId="41A2DDEC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</w:tr>
      <w:tr w:rsidR="00F72048" w:rsidRPr="005F2B24" w14:paraId="75B3239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AEAEF51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1EBE219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DB398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5CEFB83E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904" w:type="dxa"/>
          </w:tcPr>
          <w:p w14:paraId="737BFD2F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904" w:type="dxa"/>
          </w:tcPr>
          <w:p w14:paraId="76ACEC08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952" w:type="dxa"/>
          </w:tcPr>
          <w:p w14:paraId="62E7E7C4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</w:tc>
      </w:tr>
      <w:tr w:rsidR="00F72048" w:rsidRPr="005F2B24" w14:paraId="2D29977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4694C71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6A67D2C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CA6AD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232FC56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904" w:type="dxa"/>
          </w:tcPr>
          <w:p w14:paraId="69073FA3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  <w:tc>
          <w:tcPr>
            <w:tcW w:w="904" w:type="dxa"/>
          </w:tcPr>
          <w:p w14:paraId="56214C98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952" w:type="dxa"/>
          </w:tcPr>
          <w:p w14:paraId="56845123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</w:tr>
      <w:tr w:rsidR="00F72048" w:rsidRPr="005F2B24" w14:paraId="4388BCD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FA46B5A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1B71B3C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CA7D5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2CDF8AD2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</w:p>
        </w:tc>
        <w:tc>
          <w:tcPr>
            <w:tcW w:w="904" w:type="dxa"/>
          </w:tcPr>
          <w:p w14:paraId="16DD5842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904" w:type="dxa"/>
          </w:tcPr>
          <w:p w14:paraId="448F97C5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952" w:type="dxa"/>
          </w:tcPr>
          <w:p w14:paraId="53BE3875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</w:tr>
      <w:tr w:rsidR="00F72048" w:rsidRPr="005F2B24" w14:paraId="69A05AE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FC06F5F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447D7A5C" w14:textId="77777777" w:rsidR="00F72048" w:rsidRPr="001B44E4" w:rsidRDefault="00F72048" w:rsidP="00F72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BF62A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57AF5B75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904" w:type="dxa"/>
          </w:tcPr>
          <w:p w14:paraId="7D548C2A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904" w:type="dxa"/>
          </w:tcPr>
          <w:p w14:paraId="2F922058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952" w:type="dxa"/>
          </w:tcPr>
          <w:p w14:paraId="13EF97D4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</w:tr>
      <w:tr w:rsidR="00F72048" w:rsidRPr="005F2B24" w14:paraId="4552DE8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7CC6DA4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89713FC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65123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6CC37418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904" w:type="dxa"/>
          </w:tcPr>
          <w:p w14:paraId="2149A865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904" w:type="dxa"/>
          </w:tcPr>
          <w:p w14:paraId="21CDDEEB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952" w:type="dxa"/>
          </w:tcPr>
          <w:p w14:paraId="71EDA7FF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</w:tr>
      <w:tr w:rsidR="00F72048" w:rsidRPr="005F2B24" w14:paraId="1D8F627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7304C8C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2F5465D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93DC6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FE37C31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904" w:type="dxa"/>
          </w:tcPr>
          <w:p w14:paraId="15204489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904" w:type="dxa"/>
          </w:tcPr>
          <w:p w14:paraId="11F2025B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952" w:type="dxa"/>
          </w:tcPr>
          <w:p w14:paraId="0C511495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</w:tr>
      <w:tr w:rsidR="00F72048" w:rsidRPr="005F2B24" w14:paraId="018AA11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0C1038A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7B1813A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75B78" w14:textId="77777777" w:rsidR="00F72048" w:rsidRPr="001B44E4" w:rsidRDefault="00F72048" w:rsidP="00F72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83CFCCA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904" w:type="dxa"/>
          </w:tcPr>
          <w:p w14:paraId="76BA7DF6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904" w:type="dxa"/>
          </w:tcPr>
          <w:p w14:paraId="6B7F497D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952" w:type="dxa"/>
          </w:tcPr>
          <w:p w14:paraId="0D333BD2" w14:textId="77777777" w:rsidR="00F72048" w:rsidRPr="00F72048" w:rsidRDefault="00F72048" w:rsidP="00F7204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72048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</w:tr>
    </w:tbl>
    <w:p w14:paraId="3E519803" w14:textId="77777777" w:rsidR="007E2FB4" w:rsidRDefault="007E2FB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418394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B61BDEC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130D44">
        <w:rPr>
          <w:rFonts w:ascii="Times New Roman" w:hAnsi="Times New Roman" w:cs="Times New Roman"/>
          <w:b/>
          <w:sz w:val="24"/>
          <w:szCs w:val="24"/>
        </w:rPr>
        <w:t>1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130D44">
        <w:rPr>
          <w:rFonts w:ascii="Times New Roman" w:hAnsi="Times New Roman" w:cs="Times New Roman"/>
          <w:b/>
          <w:sz w:val="24"/>
          <w:szCs w:val="24"/>
        </w:rPr>
        <w:t>t</w:t>
      </w:r>
      <w:r w:rsidR="00130D44" w:rsidRPr="00130D44">
        <w:rPr>
          <w:rFonts w:ascii="Times New Roman" w:hAnsi="Times New Roman" w:cs="Times New Roman"/>
          <w:b/>
          <w:sz w:val="24"/>
          <w:szCs w:val="24"/>
        </w:rPr>
        <w:t>otal tillers plant</w:t>
      </w:r>
      <w:r w:rsidR="00130D44" w:rsidRPr="00D2517F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 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5D3AC661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6FBFFBEB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333069DF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5A6175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1D59B05B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14CF4749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6EEE8625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4F9D3659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232B9F" w:rsidRPr="005F2B24" w14:paraId="498A331F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32D94D1B" w14:textId="77777777" w:rsidR="00232B9F" w:rsidRPr="001B44E4" w:rsidRDefault="00232B9F" w:rsidP="0023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56FE4CA" w14:textId="77777777" w:rsidR="00232B9F" w:rsidRPr="001B44E4" w:rsidRDefault="00232B9F" w:rsidP="0023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90D5F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072D63F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1.67</w:t>
            </w:r>
          </w:p>
        </w:tc>
        <w:tc>
          <w:tcPr>
            <w:tcW w:w="904" w:type="dxa"/>
          </w:tcPr>
          <w:p w14:paraId="4091F578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904" w:type="dxa"/>
          </w:tcPr>
          <w:p w14:paraId="3A82DA7B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4.67</w:t>
            </w:r>
          </w:p>
        </w:tc>
        <w:tc>
          <w:tcPr>
            <w:tcW w:w="952" w:type="dxa"/>
          </w:tcPr>
          <w:p w14:paraId="49046B03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</w:tr>
      <w:tr w:rsidR="00232B9F" w:rsidRPr="005F2B24" w14:paraId="0107D9F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5D80EB7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CB9763E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A1AB7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02DFB16E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904" w:type="dxa"/>
          </w:tcPr>
          <w:p w14:paraId="5AA67F5C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8.67</w:t>
            </w:r>
          </w:p>
        </w:tc>
        <w:tc>
          <w:tcPr>
            <w:tcW w:w="904" w:type="dxa"/>
          </w:tcPr>
          <w:p w14:paraId="4070C151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</w:p>
        </w:tc>
        <w:tc>
          <w:tcPr>
            <w:tcW w:w="952" w:type="dxa"/>
          </w:tcPr>
          <w:p w14:paraId="40B5298D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</w:tr>
      <w:tr w:rsidR="00232B9F" w:rsidRPr="005F2B24" w14:paraId="00E26EE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542C1F6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D17C84C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BC6FD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15BDC306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</w:p>
        </w:tc>
        <w:tc>
          <w:tcPr>
            <w:tcW w:w="904" w:type="dxa"/>
          </w:tcPr>
          <w:p w14:paraId="2BEF7694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904" w:type="dxa"/>
          </w:tcPr>
          <w:p w14:paraId="1CA4C47D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3.67</w:t>
            </w:r>
          </w:p>
        </w:tc>
        <w:tc>
          <w:tcPr>
            <w:tcW w:w="952" w:type="dxa"/>
          </w:tcPr>
          <w:p w14:paraId="7812B624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1.44</w:t>
            </w:r>
          </w:p>
        </w:tc>
      </w:tr>
      <w:tr w:rsidR="00232B9F" w:rsidRPr="005F2B24" w14:paraId="52E9F9D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9C55615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2842604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34A3F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3342C93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3.67</w:t>
            </w:r>
          </w:p>
        </w:tc>
        <w:tc>
          <w:tcPr>
            <w:tcW w:w="904" w:type="dxa"/>
          </w:tcPr>
          <w:p w14:paraId="439EED80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3.67</w:t>
            </w:r>
          </w:p>
        </w:tc>
        <w:tc>
          <w:tcPr>
            <w:tcW w:w="904" w:type="dxa"/>
          </w:tcPr>
          <w:p w14:paraId="430A2922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5.17</w:t>
            </w:r>
          </w:p>
        </w:tc>
        <w:tc>
          <w:tcPr>
            <w:tcW w:w="952" w:type="dxa"/>
          </w:tcPr>
          <w:p w14:paraId="77D8CAD3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4.17</w:t>
            </w:r>
          </w:p>
        </w:tc>
      </w:tr>
      <w:tr w:rsidR="00232B9F" w:rsidRPr="005F2B24" w14:paraId="349D029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5216F76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EBDE5F9" w14:textId="77777777" w:rsidR="00232B9F" w:rsidRPr="001B44E4" w:rsidRDefault="00232B9F" w:rsidP="0023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C4EB5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1CD45A03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  <w:tc>
          <w:tcPr>
            <w:tcW w:w="904" w:type="dxa"/>
          </w:tcPr>
          <w:p w14:paraId="198DDA11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19.33</w:t>
            </w:r>
          </w:p>
        </w:tc>
        <w:tc>
          <w:tcPr>
            <w:tcW w:w="904" w:type="dxa"/>
          </w:tcPr>
          <w:p w14:paraId="71F381C2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19.76</w:t>
            </w:r>
          </w:p>
        </w:tc>
        <w:tc>
          <w:tcPr>
            <w:tcW w:w="952" w:type="dxa"/>
          </w:tcPr>
          <w:p w14:paraId="25C5E989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19.92</w:t>
            </w:r>
          </w:p>
        </w:tc>
      </w:tr>
      <w:tr w:rsidR="00232B9F" w:rsidRPr="005F2B24" w14:paraId="0F03137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6782755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A899343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351B3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DC20A22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  <w:tc>
          <w:tcPr>
            <w:tcW w:w="904" w:type="dxa"/>
          </w:tcPr>
          <w:p w14:paraId="380B867B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4.98</w:t>
            </w:r>
          </w:p>
        </w:tc>
        <w:tc>
          <w:tcPr>
            <w:tcW w:w="904" w:type="dxa"/>
          </w:tcPr>
          <w:p w14:paraId="2D32E524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3.70</w:t>
            </w:r>
          </w:p>
        </w:tc>
        <w:tc>
          <w:tcPr>
            <w:tcW w:w="952" w:type="dxa"/>
          </w:tcPr>
          <w:p w14:paraId="148D625C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4.12</w:t>
            </w:r>
          </w:p>
        </w:tc>
      </w:tr>
      <w:tr w:rsidR="00232B9F" w:rsidRPr="005F2B24" w14:paraId="6995D03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40E0D2E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A1C4E7E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BF4C5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4EE9D77F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04" w:type="dxa"/>
          </w:tcPr>
          <w:p w14:paraId="7BFD0A3C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04" w:type="dxa"/>
          </w:tcPr>
          <w:p w14:paraId="357E9D9A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</w:p>
        </w:tc>
        <w:tc>
          <w:tcPr>
            <w:tcW w:w="952" w:type="dxa"/>
          </w:tcPr>
          <w:p w14:paraId="5570F5E2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5.72</w:t>
            </w:r>
          </w:p>
        </w:tc>
      </w:tr>
      <w:tr w:rsidR="00232B9F" w:rsidRPr="005F2B24" w14:paraId="43846E7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362BF01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E465317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E8F5F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CFEE649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9.67</w:t>
            </w:r>
          </w:p>
        </w:tc>
        <w:tc>
          <w:tcPr>
            <w:tcW w:w="904" w:type="dxa"/>
          </w:tcPr>
          <w:p w14:paraId="69D54FE4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904" w:type="dxa"/>
          </w:tcPr>
          <w:p w14:paraId="3766C1B5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8.89</w:t>
            </w:r>
          </w:p>
        </w:tc>
        <w:tc>
          <w:tcPr>
            <w:tcW w:w="952" w:type="dxa"/>
          </w:tcPr>
          <w:p w14:paraId="7C221B76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7.96</w:t>
            </w:r>
          </w:p>
        </w:tc>
      </w:tr>
      <w:tr w:rsidR="00232B9F" w:rsidRPr="005F2B24" w14:paraId="37350C3D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4A8F652F" w14:textId="77777777" w:rsidR="00232B9F" w:rsidRPr="001B44E4" w:rsidRDefault="00232B9F" w:rsidP="0023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7A29A99E" w14:textId="77777777" w:rsidR="00232B9F" w:rsidRPr="001B44E4" w:rsidRDefault="00232B9F" w:rsidP="0023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D01AB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A15CCEC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9.67</w:t>
            </w:r>
          </w:p>
        </w:tc>
        <w:tc>
          <w:tcPr>
            <w:tcW w:w="904" w:type="dxa"/>
          </w:tcPr>
          <w:p w14:paraId="21633E5F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6.78</w:t>
            </w:r>
          </w:p>
        </w:tc>
        <w:tc>
          <w:tcPr>
            <w:tcW w:w="904" w:type="dxa"/>
          </w:tcPr>
          <w:p w14:paraId="775C84AC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8.78</w:t>
            </w:r>
          </w:p>
        </w:tc>
        <w:tc>
          <w:tcPr>
            <w:tcW w:w="952" w:type="dxa"/>
          </w:tcPr>
          <w:p w14:paraId="335AA33C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8.41</w:t>
            </w:r>
          </w:p>
        </w:tc>
      </w:tr>
      <w:tr w:rsidR="00232B9F" w:rsidRPr="005F2B24" w14:paraId="32D0C76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9235907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C1B255B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4D64C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254DEAF7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904" w:type="dxa"/>
          </w:tcPr>
          <w:p w14:paraId="393BD8E7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3.45</w:t>
            </w:r>
          </w:p>
        </w:tc>
        <w:tc>
          <w:tcPr>
            <w:tcW w:w="904" w:type="dxa"/>
          </w:tcPr>
          <w:p w14:paraId="47FCE139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1.56</w:t>
            </w:r>
          </w:p>
        </w:tc>
        <w:tc>
          <w:tcPr>
            <w:tcW w:w="952" w:type="dxa"/>
          </w:tcPr>
          <w:p w14:paraId="4B59103D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2.78</w:t>
            </w:r>
          </w:p>
        </w:tc>
      </w:tr>
      <w:tr w:rsidR="00232B9F" w:rsidRPr="005F2B24" w14:paraId="4F3D543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E7EB30E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DA7E47F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F5AFC2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1864743B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4.67</w:t>
            </w:r>
          </w:p>
        </w:tc>
        <w:tc>
          <w:tcPr>
            <w:tcW w:w="904" w:type="dxa"/>
          </w:tcPr>
          <w:p w14:paraId="60CBAB3C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4.33</w:t>
            </w:r>
          </w:p>
        </w:tc>
        <w:tc>
          <w:tcPr>
            <w:tcW w:w="904" w:type="dxa"/>
          </w:tcPr>
          <w:p w14:paraId="007518A8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952" w:type="dxa"/>
          </w:tcPr>
          <w:p w14:paraId="273FA22D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4.00</w:t>
            </w:r>
          </w:p>
        </w:tc>
      </w:tr>
      <w:tr w:rsidR="00232B9F" w:rsidRPr="005F2B24" w14:paraId="11ECD52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ED4AC56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FE46C68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FB3B7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03E3678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904" w:type="dxa"/>
          </w:tcPr>
          <w:p w14:paraId="3DBC5BE8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40.73</w:t>
            </w:r>
          </w:p>
        </w:tc>
        <w:tc>
          <w:tcPr>
            <w:tcW w:w="904" w:type="dxa"/>
          </w:tcPr>
          <w:p w14:paraId="7E1EA39A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8.87</w:t>
            </w:r>
          </w:p>
        </w:tc>
        <w:tc>
          <w:tcPr>
            <w:tcW w:w="952" w:type="dxa"/>
          </w:tcPr>
          <w:p w14:paraId="7877405B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39.20</w:t>
            </w:r>
          </w:p>
        </w:tc>
      </w:tr>
      <w:tr w:rsidR="00232B9F" w:rsidRPr="005F2B24" w14:paraId="19E8247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5BAEB66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EE58FE8" w14:textId="77777777" w:rsidR="00232B9F" w:rsidRPr="001B44E4" w:rsidRDefault="00232B9F" w:rsidP="00232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CE87AE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0937F43B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04" w:type="dxa"/>
          </w:tcPr>
          <w:p w14:paraId="42A142FE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904" w:type="dxa"/>
          </w:tcPr>
          <w:p w14:paraId="3F93CFA8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0.07</w:t>
            </w:r>
          </w:p>
        </w:tc>
        <w:tc>
          <w:tcPr>
            <w:tcW w:w="952" w:type="dxa"/>
          </w:tcPr>
          <w:p w14:paraId="24924184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</w:tr>
      <w:tr w:rsidR="00232B9F" w:rsidRPr="005F2B24" w14:paraId="4115FCD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9CCD0CF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17389A3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4168C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6891B4A6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904" w:type="dxa"/>
          </w:tcPr>
          <w:p w14:paraId="38CC428F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5.30</w:t>
            </w:r>
          </w:p>
        </w:tc>
        <w:tc>
          <w:tcPr>
            <w:tcW w:w="904" w:type="dxa"/>
          </w:tcPr>
          <w:p w14:paraId="0F224444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952" w:type="dxa"/>
          </w:tcPr>
          <w:p w14:paraId="30A18FCA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</w:tr>
      <w:tr w:rsidR="00232B9F" w:rsidRPr="005F2B24" w14:paraId="07F7E7C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392AB3E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CC00DCA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DD4EC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F3E5A11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904" w:type="dxa"/>
          </w:tcPr>
          <w:p w14:paraId="16123371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7.27</w:t>
            </w:r>
          </w:p>
        </w:tc>
        <w:tc>
          <w:tcPr>
            <w:tcW w:w="904" w:type="dxa"/>
          </w:tcPr>
          <w:p w14:paraId="534C33DE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3.33</w:t>
            </w:r>
          </w:p>
        </w:tc>
        <w:tc>
          <w:tcPr>
            <w:tcW w:w="952" w:type="dxa"/>
          </w:tcPr>
          <w:p w14:paraId="2D6E9FDF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4.31</w:t>
            </w:r>
          </w:p>
        </w:tc>
      </w:tr>
      <w:tr w:rsidR="00232B9F" w:rsidRPr="005F2B24" w14:paraId="206DC35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C83BF38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54B9FD5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F9C12" w14:textId="77777777" w:rsidR="00232B9F" w:rsidRPr="001B44E4" w:rsidRDefault="00232B9F" w:rsidP="00232B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30535BBF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904" w:type="dxa"/>
          </w:tcPr>
          <w:p w14:paraId="08F375F2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6.67</w:t>
            </w:r>
          </w:p>
        </w:tc>
        <w:tc>
          <w:tcPr>
            <w:tcW w:w="904" w:type="dxa"/>
          </w:tcPr>
          <w:p w14:paraId="7F008A4B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6.56</w:t>
            </w:r>
          </w:p>
        </w:tc>
        <w:tc>
          <w:tcPr>
            <w:tcW w:w="952" w:type="dxa"/>
          </w:tcPr>
          <w:p w14:paraId="52C66717" w14:textId="77777777" w:rsidR="00232B9F" w:rsidRPr="00232B9F" w:rsidRDefault="00232B9F" w:rsidP="00232B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32B9F">
              <w:rPr>
                <w:rFonts w:ascii="Times New Roman" w:hAnsi="Times New Roman" w:cs="Times New Roman"/>
                <w:sz w:val="24"/>
                <w:szCs w:val="24"/>
              </w:rPr>
              <w:t>25.41</w:t>
            </w:r>
          </w:p>
        </w:tc>
      </w:tr>
    </w:tbl>
    <w:p w14:paraId="2DEB75E3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164F6B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D2517F">
        <w:rPr>
          <w:rFonts w:ascii="Times New Roman" w:hAnsi="Times New Roman" w:cs="Times New Roman"/>
          <w:b/>
          <w:sz w:val="24"/>
          <w:szCs w:val="24"/>
        </w:rPr>
        <w:t>2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9D70A1">
        <w:rPr>
          <w:rFonts w:ascii="Times New Roman" w:hAnsi="Times New Roman" w:cs="Times New Roman"/>
          <w:b/>
          <w:sz w:val="24"/>
          <w:szCs w:val="24"/>
        </w:rPr>
        <w:t>p</w:t>
      </w:r>
      <w:r w:rsidR="00D2517F" w:rsidRPr="00D2517F">
        <w:rPr>
          <w:rFonts w:ascii="Times New Roman" w:hAnsi="Times New Roman" w:cs="Times New Roman"/>
          <w:b/>
          <w:sz w:val="24"/>
          <w:szCs w:val="24"/>
        </w:rPr>
        <w:t>roductive tillers plant</w:t>
      </w:r>
      <w:r w:rsidR="00D2517F" w:rsidRPr="00D2517F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 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24084749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1BF1A06D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1FA4464C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299D22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637E2526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7964101F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0ECB75FE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2E7A4726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153B22" w:rsidRPr="005F2B24" w14:paraId="385D75A4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6CA3841F" w14:textId="77777777" w:rsidR="00153B22" w:rsidRPr="001B44E4" w:rsidRDefault="00153B22" w:rsidP="00153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81099D6" w14:textId="77777777" w:rsidR="00153B22" w:rsidRPr="001B44E4" w:rsidRDefault="00153B22" w:rsidP="00153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A9B42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652F7C3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904" w:type="dxa"/>
          </w:tcPr>
          <w:p w14:paraId="27F7C3F1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6724AEB1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</w:tc>
        <w:tc>
          <w:tcPr>
            <w:tcW w:w="952" w:type="dxa"/>
          </w:tcPr>
          <w:p w14:paraId="054EBAB5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</w:tr>
      <w:tr w:rsidR="00153B22" w:rsidRPr="005F2B24" w14:paraId="62C56CB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476DDC8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F272D42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FEA28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0C6EEAD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904" w:type="dxa"/>
          </w:tcPr>
          <w:p w14:paraId="5ABF3D49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0.66</w:t>
            </w:r>
          </w:p>
        </w:tc>
        <w:tc>
          <w:tcPr>
            <w:tcW w:w="904" w:type="dxa"/>
          </w:tcPr>
          <w:p w14:paraId="759EFC92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1.66</w:t>
            </w:r>
          </w:p>
        </w:tc>
        <w:tc>
          <w:tcPr>
            <w:tcW w:w="952" w:type="dxa"/>
          </w:tcPr>
          <w:p w14:paraId="6F4C722F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0.44</w:t>
            </w:r>
          </w:p>
        </w:tc>
      </w:tr>
      <w:tr w:rsidR="00153B22" w:rsidRPr="005F2B24" w14:paraId="017AEDA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AE94548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213C4F4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77B0C2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9C506E0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1.66</w:t>
            </w:r>
          </w:p>
        </w:tc>
        <w:tc>
          <w:tcPr>
            <w:tcW w:w="904" w:type="dxa"/>
          </w:tcPr>
          <w:p w14:paraId="56A597B7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904" w:type="dxa"/>
          </w:tcPr>
          <w:p w14:paraId="29BA273E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3.66</w:t>
            </w:r>
          </w:p>
        </w:tc>
        <w:tc>
          <w:tcPr>
            <w:tcW w:w="952" w:type="dxa"/>
          </w:tcPr>
          <w:p w14:paraId="65802E3E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2.44</w:t>
            </w:r>
          </w:p>
        </w:tc>
      </w:tr>
      <w:tr w:rsidR="00153B22" w:rsidRPr="005F2B24" w14:paraId="6F8E8FD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3FAB238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393F6CC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FB6FD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ECC01AC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3.66</w:t>
            </w:r>
          </w:p>
        </w:tc>
        <w:tc>
          <w:tcPr>
            <w:tcW w:w="904" w:type="dxa"/>
          </w:tcPr>
          <w:p w14:paraId="1368DD68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</w:p>
        </w:tc>
        <w:tc>
          <w:tcPr>
            <w:tcW w:w="904" w:type="dxa"/>
          </w:tcPr>
          <w:p w14:paraId="3902A1EB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</w:p>
        </w:tc>
        <w:tc>
          <w:tcPr>
            <w:tcW w:w="952" w:type="dxa"/>
          </w:tcPr>
          <w:p w14:paraId="350A849F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</w:p>
        </w:tc>
      </w:tr>
      <w:tr w:rsidR="00153B22" w:rsidRPr="005F2B24" w14:paraId="30B6585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B312144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6D618C7" w14:textId="77777777" w:rsidR="00153B22" w:rsidRPr="001B44E4" w:rsidRDefault="00153B22" w:rsidP="00153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1536C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526A3ADD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904" w:type="dxa"/>
          </w:tcPr>
          <w:p w14:paraId="506107F3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904" w:type="dxa"/>
          </w:tcPr>
          <w:p w14:paraId="357AE30C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52" w:type="dxa"/>
          </w:tcPr>
          <w:p w14:paraId="4665212B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153B22" w:rsidRPr="005F2B24" w14:paraId="05C913A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E680D1F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8CC4057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D40E5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33F4B44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904" w:type="dxa"/>
          </w:tcPr>
          <w:p w14:paraId="7E371A69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904" w:type="dxa"/>
          </w:tcPr>
          <w:p w14:paraId="22FD1C84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52" w:type="dxa"/>
          </w:tcPr>
          <w:p w14:paraId="633BBCDB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153B22" w:rsidRPr="005F2B24" w14:paraId="7EAAC38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E0384F9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8110ABE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5DD0A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78D7D16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04" w:type="dxa"/>
          </w:tcPr>
          <w:p w14:paraId="7A046E29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04" w:type="dxa"/>
          </w:tcPr>
          <w:p w14:paraId="170316F1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</w:tc>
        <w:tc>
          <w:tcPr>
            <w:tcW w:w="952" w:type="dxa"/>
          </w:tcPr>
          <w:p w14:paraId="6C93D6F7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</w:tr>
      <w:tr w:rsidR="00153B22" w:rsidRPr="005F2B24" w14:paraId="4B41408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81B1CC7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32BF44E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8317A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49EC054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4.66</w:t>
            </w:r>
          </w:p>
        </w:tc>
        <w:tc>
          <w:tcPr>
            <w:tcW w:w="904" w:type="dxa"/>
          </w:tcPr>
          <w:p w14:paraId="69453A65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904" w:type="dxa"/>
          </w:tcPr>
          <w:p w14:paraId="1FDE1367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952" w:type="dxa"/>
          </w:tcPr>
          <w:p w14:paraId="259B20AD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1.44</w:t>
            </w:r>
          </w:p>
        </w:tc>
      </w:tr>
      <w:tr w:rsidR="00153B22" w:rsidRPr="005F2B24" w14:paraId="7C8818F2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21562170" w14:textId="77777777" w:rsidR="00153B22" w:rsidRPr="001B44E4" w:rsidRDefault="00153B22" w:rsidP="00153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004D92B8" w14:textId="77777777" w:rsidR="00153B22" w:rsidRPr="001B44E4" w:rsidRDefault="00153B22" w:rsidP="00153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245D5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613DBD91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0.66</w:t>
            </w:r>
          </w:p>
        </w:tc>
        <w:tc>
          <w:tcPr>
            <w:tcW w:w="904" w:type="dxa"/>
          </w:tcPr>
          <w:p w14:paraId="189E4CF4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04" w:type="dxa"/>
          </w:tcPr>
          <w:p w14:paraId="0BFAE7FD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52" w:type="dxa"/>
          </w:tcPr>
          <w:p w14:paraId="33A282FE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0.22</w:t>
            </w:r>
          </w:p>
        </w:tc>
      </w:tr>
      <w:tr w:rsidR="00153B22" w:rsidRPr="005F2B24" w14:paraId="58C6C6B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C31F17B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309AF02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BC9D3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6ECA8548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904" w:type="dxa"/>
          </w:tcPr>
          <w:p w14:paraId="6A680EFE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04" w:type="dxa"/>
          </w:tcPr>
          <w:p w14:paraId="35141F95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52" w:type="dxa"/>
          </w:tcPr>
          <w:p w14:paraId="600C73E3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4.78</w:t>
            </w:r>
          </w:p>
        </w:tc>
      </w:tr>
      <w:tr w:rsidR="00153B22" w:rsidRPr="005F2B24" w14:paraId="3A68E45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CC27954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BB5685A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1208E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3FADBF3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7.66</w:t>
            </w:r>
          </w:p>
        </w:tc>
        <w:tc>
          <w:tcPr>
            <w:tcW w:w="904" w:type="dxa"/>
          </w:tcPr>
          <w:p w14:paraId="39D4D67D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  <w:tc>
          <w:tcPr>
            <w:tcW w:w="904" w:type="dxa"/>
          </w:tcPr>
          <w:p w14:paraId="353551C0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952" w:type="dxa"/>
          </w:tcPr>
          <w:p w14:paraId="598E1282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</w:tr>
      <w:tr w:rsidR="00153B22" w:rsidRPr="005F2B24" w14:paraId="6ED18C2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50B97CB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8CB3292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FCD1F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44D2668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904" w:type="dxa"/>
          </w:tcPr>
          <w:p w14:paraId="2EC73F45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904" w:type="dxa"/>
          </w:tcPr>
          <w:p w14:paraId="2CD30B97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33.66</w:t>
            </w:r>
          </w:p>
        </w:tc>
        <w:tc>
          <w:tcPr>
            <w:tcW w:w="952" w:type="dxa"/>
          </w:tcPr>
          <w:p w14:paraId="37706B4F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</w:tr>
      <w:tr w:rsidR="00153B22" w:rsidRPr="005F2B24" w14:paraId="0FB3EFB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7FB189F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76EC8538" w14:textId="77777777" w:rsidR="00153B22" w:rsidRPr="001B44E4" w:rsidRDefault="00153B22" w:rsidP="00153B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FA01D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546E7298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2C2F06F0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04" w:type="dxa"/>
          </w:tcPr>
          <w:p w14:paraId="2329F73C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952" w:type="dxa"/>
          </w:tcPr>
          <w:p w14:paraId="1BFE8EAB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</w:tr>
      <w:tr w:rsidR="00153B22" w:rsidRPr="005F2B24" w14:paraId="2988B14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50119A7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641D60A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D0436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C578FDD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904" w:type="dxa"/>
          </w:tcPr>
          <w:p w14:paraId="5637020D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175694BA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</w:tc>
        <w:tc>
          <w:tcPr>
            <w:tcW w:w="952" w:type="dxa"/>
          </w:tcPr>
          <w:p w14:paraId="6F945B8A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</w:tr>
      <w:tr w:rsidR="00153B22" w:rsidRPr="005F2B24" w14:paraId="04D0991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C0592E2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CE0DABD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348190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4E5B69B9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904" w:type="dxa"/>
          </w:tcPr>
          <w:p w14:paraId="23F3B414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  <w:tc>
          <w:tcPr>
            <w:tcW w:w="904" w:type="dxa"/>
          </w:tcPr>
          <w:p w14:paraId="57501CE2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</w:p>
        </w:tc>
        <w:tc>
          <w:tcPr>
            <w:tcW w:w="952" w:type="dxa"/>
          </w:tcPr>
          <w:p w14:paraId="3770FE17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</w:tr>
      <w:tr w:rsidR="00153B22" w:rsidRPr="005F2B24" w14:paraId="13557B4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18DCDF0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8224E13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9F93B" w14:textId="77777777" w:rsidR="00153B22" w:rsidRPr="001B44E4" w:rsidRDefault="00153B22" w:rsidP="00153B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A7B2D77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128C10B0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7.66</w:t>
            </w:r>
          </w:p>
        </w:tc>
        <w:tc>
          <w:tcPr>
            <w:tcW w:w="904" w:type="dxa"/>
          </w:tcPr>
          <w:p w14:paraId="2268FD57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8.66</w:t>
            </w:r>
          </w:p>
        </w:tc>
        <w:tc>
          <w:tcPr>
            <w:tcW w:w="952" w:type="dxa"/>
          </w:tcPr>
          <w:p w14:paraId="30CBBE6F" w14:textId="77777777" w:rsidR="00153B22" w:rsidRPr="00153B22" w:rsidRDefault="00153B22" w:rsidP="00153B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53B22">
              <w:rPr>
                <w:rFonts w:ascii="Times New Roman" w:hAnsi="Times New Roman" w:cs="Times New Roman"/>
                <w:sz w:val="24"/>
                <w:szCs w:val="24"/>
              </w:rPr>
              <w:t>17.11</w:t>
            </w:r>
          </w:p>
        </w:tc>
      </w:tr>
    </w:tbl>
    <w:p w14:paraId="5166E2D4" w14:textId="77777777" w:rsidR="007E2FB4" w:rsidRDefault="007E2FB4" w:rsidP="009E378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18B3E8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BAC3C5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9D70A1">
        <w:rPr>
          <w:rFonts w:ascii="Times New Roman" w:hAnsi="Times New Roman" w:cs="Times New Roman"/>
          <w:b/>
          <w:sz w:val="24"/>
          <w:szCs w:val="24"/>
        </w:rPr>
        <w:t>3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9D70A1">
        <w:rPr>
          <w:rFonts w:ascii="Times New Roman" w:hAnsi="Times New Roman" w:cs="Times New Roman"/>
          <w:b/>
          <w:sz w:val="24"/>
          <w:szCs w:val="24"/>
        </w:rPr>
        <w:t>n</w:t>
      </w:r>
      <w:r w:rsidR="009D70A1" w:rsidRPr="009D70A1">
        <w:rPr>
          <w:rFonts w:ascii="Times New Roman" w:hAnsi="Times New Roman" w:cs="Times New Roman"/>
          <w:b/>
          <w:sz w:val="24"/>
          <w:szCs w:val="24"/>
        </w:rPr>
        <w:t>on</w:t>
      </w:r>
      <w:r w:rsidR="009D70A1">
        <w:rPr>
          <w:rFonts w:ascii="Times New Roman" w:hAnsi="Times New Roman" w:cs="Times New Roman"/>
          <w:b/>
          <w:sz w:val="24"/>
          <w:szCs w:val="24"/>
        </w:rPr>
        <w:t>-</w:t>
      </w:r>
      <w:r w:rsidR="009D70A1" w:rsidRPr="009D70A1">
        <w:rPr>
          <w:rFonts w:ascii="Times New Roman" w:hAnsi="Times New Roman" w:cs="Times New Roman"/>
          <w:b/>
          <w:sz w:val="24"/>
          <w:szCs w:val="24"/>
        </w:rPr>
        <w:t>productive tillers plant</w:t>
      </w:r>
      <w:r w:rsidR="009D70A1" w:rsidRPr="009D70A1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 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28F0E83C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38F5130A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2CE8427F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4BD02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287CABED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51DC7B70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1278577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2DBF8F80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A63768" w:rsidRPr="005F2B24" w14:paraId="276057B2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3D0A0B42" w14:textId="77777777" w:rsidR="00A63768" w:rsidRPr="001B44E4" w:rsidRDefault="00A63768" w:rsidP="00A6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455EA510" w14:textId="77777777" w:rsidR="00A63768" w:rsidRPr="001B44E4" w:rsidRDefault="00A63768" w:rsidP="00A6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F3898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65AFAA2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04" w:type="dxa"/>
          </w:tcPr>
          <w:p w14:paraId="0B4DE369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4619DC5B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52" w:type="dxa"/>
          </w:tcPr>
          <w:p w14:paraId="69276526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</w:tr>
      <w:tr w:rsidR="00A63768" w:rsidRPr="005F2B24" w14:paraId="50192D3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61108ED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6904DF4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B6C06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63BE89D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33579EFC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437AFC1E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52" w:type="dxa"/>
          </w:tcPr>
          <w:p w14:paraId="6026EB2E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</w:tr>
      <w:tr w:rsidR="00A63768" w:rsidRPr="005F2B24" w14:paraId="4C6E73A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0E840DD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90D4CBB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571E2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92EBDAC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04" w:type="dxa"/>
          </w:tcPr>
          <w:p w14:paraId="512F4FC4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1F13FBB4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52" w:type="dxa"/>
          </w:tcPr>
          <w:p w14:paraId="5CABF8A3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</w:tr>
      <w:tr w:rsidR="00A63768" w:rsidRPr="005F2B24" w14:paraId="0FF20E0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457EA31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BC044CC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C2EA3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635E5AD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04" w:type="dxa"/>
          </w:tcPr>
          <w:p w14:paraId="1CB8FC1C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04" w:type="dxa"/>
          </w:tcPr>
          <w:p w14:paraId="7FAC84FA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952" w:type="dxa"/>
          </w:tcPr>
          <w:p w14:paraId="18765D9D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83</w:t>
            </w:r>
          </w:p>
        </w:tc>
      </w:tr>
      <w:tr w:rsidR="00A63768" w:rsidRPr="005F2B24" w14:paraId="108E2D8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40FF828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03AFEE6D" w14:textId="77777777" w:rsidR="00A63768" w:rsidRPr="001B44E4" w:rsidRDefault="00A63768" w:rsidP="00A6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A818D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1E28A94F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18F40030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904" w:type="dxa"/>
          </w:tcPr>
          <w:p w14:paraId="63B7E5A9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5.76</w:t>
            </w:r>
          </w:p>
        </w:tc>
        <w:tc>
          <w:tcPr>
            <w:tcW w:w="952" w:type="dxa"/>
          </w:tcPr>
          <w:p w14:paraId="20F27563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</w:tc>
      </w:tr>
      <w:tr w:rsidR="00A63768" w:rsidRPr="005F2B24" w14:paraId="0A4BC6E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974A633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B18C16D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156B5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072804A5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904" w:type="dxa"/>
          </w:tcPr>
          <w:p w14:paraId="2546EBD6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904" w:type="dxa"/>
          </w:tcPr>
          <w:p w14:paraId="2CD22591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952" w:type="dxa"/>
          </w:tcPr>
          <w:p w14:paraId="14F807B1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4.78</w:t>
            </w:r>
          </w:p>
        </w:tc>
      </w:tr>
      <w:tr w:rsidR="00A63768" w:rsidRPr="005F2B24" w14:paraId="02118FE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8195459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EC58D10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1512B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253947E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904" w:type="dxa"/>
          </w:tcPr>
          <w:p w14:paraId="3B74969E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904" w:type="dxa"/>
          </w:tcPr>
          <w:p w14:paraId="02C2F402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</w:p>
        </w:tc>
        <w:tc>
          <w:tcPr>
            <w:tcW w:w="952" w:type="dxa"/>
          </w:tcPr>
          <w:p w14:paraId="0C17A495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</w:tr>
      <w:tr w:rsidR="00A63768" w:rsidRPr="005F2B24" w14:paraId="21C8CEF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6CB0625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5B7BDF1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EC434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CB9F02F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14400721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904" w:type="dxa"/>
          </w:tcPr>
          <w:p w14:paraId="775E3E79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952" w:type="dxa"/>
          </w:tcPr>
          <w:p w14:paraId="758F9EB7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6.52</w:t>
            </w:r>
          </w:p>
        </w:tc>
      </w:tr>
      <w:tr w:rsidR="00A63768" w:rsidRPr="005F2B24" w14:paraId="17DCB784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2FB79BCA" w14:textId="77777777" w:rsidR="00A63768" w:rsidRPr="001B44E4" w:rsidRDefault="00A63768" w:rsidP="00A6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1E05C9D" w14:textId="77777777" w:rsidR="00A63768" w:rsidRPr="001B44E4" w:rsidRDefault="00A63768" w:rsidP="00A6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DD0C6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F4EF852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04" w:type="dxa"/>
          </w:tcPr>
          <w:p w14:paraId="23994B11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904" w:type="dxa"/>
          </w:tcPr>
          <w:p w14:paraId="4AE18685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952" w:type="dxa"/>
          </w:tcPr>
          <w:p w14:paraId="48F270C3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</w:tr>
      <w:tr w:rsidR="00A63768" w:rsidRPr="005F2B24" w14:paraId="4D2EA42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9791228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4BA3BC9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44AC9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0F05E6C7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7073072E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904" w:type="dxa"/>
          </w:tcPr>
          <w:p w14:paraId="07E753F8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952" w:type="dxa"/>
          </w:tcPr>
          <w:p w14:paraId="508D0611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A63768" w:rsidRPr="005F2B24" w14:paraId="3345F0C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15B3353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2CCA681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C9B46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47DA25F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904" w:type="dxa"/>
          </w:tcPr>
          <w:p w14:paraId="72CAFD76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706A87BC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52" w:type="dxa"/>
          </w:tcPr>
          <w:p w14:paraId="41E6187B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</w:tr>
      <w:tr w:rsidR="00A63768" w:rsidRPr="005F2B24" w14:paraId="29E3A72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D334183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265070B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C23A4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A7FFA9C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04" w:type="dxa"/>
          </w:tcPr>
          <w:p w14:paraId="3ABDF6B5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904" w:type="dxa"/>
          </w:tcPr>
          <w:p w14:paraId="24AE54E6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952" w:type="dxa"/>
          </w:tcPr>
          <w:p w14:paraId="4EFBB88C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A63768" w:rsidRPr="005F2B24" w14:paraId="0C51FBF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D906A46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4849B082" w14:textId="77777777" w:rsidR="00A63768" w:rsidRPr="001B44E4" w:rsidRDefault="00A63768" w:rsidP="00A63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54417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B121088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04" w:type="dxa"/>
          </w:tcPr>
          <w:p w14:paraId="3F10F3A5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904" w:type="dxa"/>
          </w:tcPr>
          <w:p w14:paraId="085FCA4D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952" w:type="dxa"/>
          </w:tcPr>
          <w:p w14:paraId="5DE098C7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</w:tr>
      <w:tr w:rsidR="00A63768" w:rsidRPr="005F2B24" w14:paraId="773F618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03BD4E6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2634ECD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2E0BE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2304C3CC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904" w:type="dxa"/>
          </w:tcPr>
          <w:p w14:paraId="08D83CBC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904" w:type="dxa"/>
          </w:tcPr>
          <w:p w14:paraId="6A9EA0AE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952" w:type="dxa"/>
          </w:tcPr>
          <w:p w14:paraId="62872FBD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</w:tr>
      <w:tr w:rsidR="00A63768" w:rsidRPr="005F2B24" w14:paraId="12A53C4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58CE875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9BEB2BD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BB528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EC197B8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04" w:type="dxa"/>
          </w:tcPr>
          <w:p w14:paraId="43E66607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904" w:type="dxa"/>
          </w:tcPr>
          <w:p w14:paraId="78E501DE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52" w:type="dxa"/>
          </w:tcPr>
          <w:p w14:paraId="04858E00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</w:tr>
      <w:tr w:rsidR="00A63768" w:rsidRPr="005F2B24" w14:paraId="2F88EDB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806B5C0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47782E7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5D74C" w14:textId="77777777" w:rsidR="00A63768" w:rsidRPr="001B44E4" w:rsidRDefault="00A63768" w:rsidP="00A63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2781505C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26F4936B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04" w:type="dxa"/>
          </w:tcPr>
          <w:p w14:paraId="0FC839FA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952" w:type="dxa"/>
          </w:tcPr>
          <w:p w14:paraId="0F64F7F3" w14:textId="77777777" w:rsidR="00A63768" w:rsidRPr="00A63768" w:rsidRDefault="00A63768" w:rsidP="00A6376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63768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</w:tr>
    </w:tbl>
    <w:p w14:paraId="33151193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500ACB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614D4D">
        <w:rPr>
          <w:rFonts w:ascii="Times New Roman" w:hAnsi="Times New Roman" w:cs="Times New Roman"/>
          <w:b/>
          <w:sz w:val="24"/>
          <w:szCs w:val="24"/>
        </w:rPr>
        <w:t>4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614D4D">
        <w:rPr>
          <w:rFonts w:ascii="Times New Roman" w:hAnsi="Times New Roman" w:cs="Times New Roman"/>
          <w:b/>
          <w:sz w:val="24"/>
          <w:szCs w:val="24"/>
        </w:rPr>
        <w:t>p</w:t>
      </w:r>
      <w:r w:rsidR="00614D4D" w:rsidRPr="00614D4D">
        <w:rPr>
          <w:rFonts w:ascii="Times New Roman" w:hAnsi="Times New Roman" w:cs="Times New Roman"/>
          <w:b/>
          <w:sz w:val="24"/>
          <w:szCs w:val="24"/>
        </w:rPr>
        <w:t>anicle length</w:t>
      </w:r>
      <w:r w:rsidRPr="00614D4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E378C">
        <w:rPr>
          <w:rFonts w:ascii="Times New Roman" w:hAnsi="Times New Roman" w:cs="Times New Roman"/>
          <w:b/>
          <w:sz w:val="24"/>
          <w:szCs w:val="24"/>
        </w:rPr>
        <w:t>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13AB01A0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7BBAF824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4ECE7A95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41898F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07470E37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4BF91099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2CFE9566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3DB63F66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66632F" w:rsidRPr="005F2B24" w14:paraId="748086F7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226A1B3D" w14:textId="77777777" w:rsidR="0066632F" w:rsidRPr="001B44E4" w:rsidRDefault="0066632F" w:rsidP="00666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BA3AAE8" w14:textId="77777777" w:rsidR="0066632F" w:rsidRPr="001B44E4" w:rsidRDefault="0066632F" w:rsidP="00666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06584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BA34DA0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904" w:type="dxa"/>
          </w:tcPr>
          <w:p w14:paraId="32E5B058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904" w:type="dxa"/>
          </w:tcPr>
          <w:p w14:paraId="30AAE2CE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952" w:type="dxa"/>
          </w:tcPr>
          <w:p w14:paraId="26CBD393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56</w:t>
            </w:r>
          </w:p>
        </w:tc>
      </w:tr>
      <w:tr w:rsidR="0066632F" w:rsidRPr="005F2B24" w14:paraId="139F83B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1C6A666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CEA437D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BE13E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686CAEEF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904" w:type="dxa"/>
          </w:tcPr>
          <w:p w14:paraId="2C7FF57F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904" w:type="dxa"/>
          </w:tcPr>
          <w:p w14:paraId="43F9DE7B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52" w:type="dxa"/>
          </w:tcPr>
          <w:p w14:paraId="63D8EA40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</w:tr>
      <w:tr w:rsidR="0066632F" w:rsidRPr="005F2B24" w14:paraId="3AFEB4F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98D2E51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836B8A8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70011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2AA4965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04" w:type="dxa"/>
          </w:tcPr>
          <w:p w14:paraId="79CE6A86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904" w:type="dxa"/>
          </w:tcPr>
          <w:p w14:paraId="7ED997C7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952" w:type="dxa"/>
          </w:tcPr>
          <w:p w14:paraId="7CA0AC4B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</w:tr>
      <w:tr w:rsidR="0066632F" w:rsidRPr="005F2B24" w14:paraId="769C162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870CA48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A0D1D98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55092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C60D0B8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04" w:type="dxa"/>
          </w:tcPr>
          <w:p w14:paraId="59342152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904" w:type="dxa"/>
          </w:tcPr>
          <w:p w14:paraId="3FEF3802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52" w:type="dxa"/>
          </w:tcPr>
          <w:p w14:paraId="574469CF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5.17</w:t>
            </w:r>
          </w:p>
        </w:tc>
      </w:tr>
      <w:tr w:rsidR="0066632F" w:rsidRPr="005F2B24" w14:paraId="407293D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D0B6602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9553445" w14:textId="77777777" w:rsidR="0066632F" w:rsidRPr="001B44E4" w:rsidRDefault="0066632F" w:rsidP="00666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2F0DD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759F3828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04" w:type="dxa"/>
          </w:tcPr>
          <w:p w14:paraId="783A49B1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904" w:type="dxa"/>
          </w:tcPr>
          <w:p w14:paraId="6F2A128B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952" w:type="dxa"/>
          </w:tcPr>
          <w:p w14:paraId="3C165974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</w:tr>
      <w:tr w:rsidR="0066632F" w:rsidRPr="005F2B24" w14:paraId="7447591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69DF9F2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58A68CA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31035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76F1A0C9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04" w:type="dxa"/>
          </w:tcPr>
          <w:p w14:paraId="2EB22F90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0.67</w:t>
            </w:r>
          </w:p>
        </w:tc>
        <w:tc>
          <w:tcPr>
            <w:tcW w:w="904" w:type="dxa"/>
          </w:tcPr>
          <w:p w14:paraId="04D77A90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52" w:type="dxa"/>
          </w:tcPr>
          <w:p w14:paraId="59859238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</w:p>
        </w:tc>
      </w:tr>
      <w:tr w:rsidR="0066632F" w:rsidRPr="005F2B24" w14:paraId="4786F33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032A784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2516810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22A6B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1BF22756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  <w:tc>
          <w:tcPr>
            <w:tcW w:w="904" w:type="dxa"/>
          </w:tcPr>
          <w:p w14:paraId="33DBC744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904" w:type="dxa"/>
          </w:tcPr>
          <w:p w14:paraId="117837F3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952" w:type="dxa"/>
          </w:tcPr>
          <w:p w14:paraId="4C071A40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0.17</w:t>
            </w:r>
          </w:p>
        </w:tc>
      </w:tr>
      <w:tr w:rsidR="0066632F" w:rsidRPr="005F2B24" w14:paraId="59C5665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F2CBF39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2B0C36E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5FEA5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7246D5CE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904" w:type="dxa"/>
          </w:tcPr>
          <w:p w14:paraId="2285462F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904" w:type="dxa"/>
          </w:tcPr>
          <w:p w14:paraId="6DE246C6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52" w:type="dxa"/>
          </w:tcPr>
          <w:p w14:paraId="1CC201A2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</w:tr>
      <w:tr w:rsidR="0066632F" w:rsidRPr="005F2B24" w14:paraId="5229EB99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04F2E954" w14:textId="77777777" w:rsidR="0066632F" w:rsidRPr="001B44E4" w:rsidRDefault="0066632F" w:rsidP="00666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75EDDBF5" w14:textId="77777777" w:rsidR="0066632F" w:rsidRPr="001B44E4" w:rsidRDefault="0066632F" w:rsidP="00666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C38CB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72BBA813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904" w:type="dxa"/>
          </w:tcPr>
          <w:p w14:paraId="242BC30F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04" w:type="dxa"/>
          </w:tcPr>
          <w:p w14:paraId="3DE6EE7E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52" w:type="dxa"/>
          </w:tcPr>
          <w:p w14:paraId="5F581BA8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</w:tr>
      <w:tr w:rsidR="0066632F" w:rsidRPr="005F2B24" w14:paraId="5B91BF3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D40382E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3B81042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47BC3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F1C9BC4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04" w:type="dxa"/>
          </w:tcPr>
          <w:p w14:paraId="27908353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5.55</w:t>
            </w:r>
          </w:p>
        </w:tc>
        <w:tc>
          <w:tcPr>
            <w:tcW w:w="904" w:type="dxa"/>
          </w:tcPr>
          <w:p w14:paraId="6E0AC7D0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952" w:type="dxa"/>
          </w:tcPr>
          <w:p w14:paraId="2EA06D66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5.18</w:t>
            </w:r>
          </w:p>
        </w:tc>
      </w:tr>
      <w:tr w:rsidR="0066632F" w:rsidRPr="005F2B24" w14:paraId="3594153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1608C2D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FEE57DC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D97FF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0FACE76F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904" w:type="dxa"/>
          </w:tcPr>
          <w:p w14:paraId="77373FF9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904" w:type="dxa"/>
          </w:tcPr>
          <w:p w14:paraId="1D9E2B92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952" w:type="dxa"/>
          </w:tcPr>
          <w:p w14:paraId="57FA3A1B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6.19</w:t>
            </w:r>
          </w:p>
        </w:tc>
      </w:tr>
      <w:tr w:rsidR="0066632F" w:rsidRPr="005F2B24" w14:paraId="37F9306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CFFD9E5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E56EF05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C81EF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78B195F9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904" w:type="dxa"/>
          </w:tcPr>
          <w:p w14:paraId="4FD35DE1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  <w:tc>
          <w:tcPr>
            <w:tcW w:w="904" w:type="dxa"/>
          </w:tcPr>
          <w:p w14:paraId="7AC55448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9.00</w:t>
            </w:r>
          </w:p>
        </w:tc>
        <w:tc>
          <w:tcPr>
            <w:tcW w:w="952" w:type="dxa"/>
          </w:tcPr>
          <w:p w14:paraId="7F3F3C4C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</w:tr>
      <w:tr w:rsidR="0066632F" w:rsidRPr="005F2B24" w14:paraId="56CD8EB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DC30F46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6F2DD62E" w14:textId="77777777" w:rsidR="0066632F" w:rsidRPr="001B44E4" w:rsidRDefault="0066632F" w:rsidP="006663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E9653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F59D27C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0.22</w:t>
            </w:r>
          </w:p>
        </w:tc>
        <w:tc>
          <w:tcPr>
            <w:tcW w:w="904" w:type="dxa"/>
          </w:tcPr>
          <w:p w14:paraId="23EC9AD7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04" w:type="dxa"/>
          </w:tcPr>
          <w:p w14:paraId="46FD01FF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952" w:type="dxa"/>
          </w:tcPr>
          <w:p w14:paraId="73426FF2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07</w:t>
            </w:r>
          </w:p>
        </w:tc>
      </w:tr>
      <w:tr w:rsidR="0066632F" w:rsidRPr="005F2B24" w14:paraId="4AB141D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6E93A22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C67E58B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DF25F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5A7D711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04" w:type="dxa"/>
          </w:tcPr>
          <w:p w14:paraId="62F275A0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20</w:t>
            </w:r>
          </w:p>
        </w:tc>
        <w:tc>
          <w:tcPr>
            <w:tcW w:w="904" w:type="dxa"/>
          </w:tcPr>
          <w:p w14:paraId="0A975BC9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52" w:type="dxa"/>
          </w:tcPr>
          <w:p w14:paraId="6BA8EDA2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40</w:t>
            </w:r>
          </w:p>
        </w:tc>
      </w:tr>
      <w:tr w:rsidR="0066632F" w:rsidRPr="005F2B24" w14:paraId="355985F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D385EE1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69C9BEE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6CA2A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256526C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0.33</w:t>
            </w:r>
          </w:p>
        </w:tc>
        <w:tc>
          <w:tcPr>
            <w:tcW w:w="904" w:type="dxa"/>
          </w:tcPr>
          <w:p w14:paraId="24A4D6AC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56</w:t>
            </w:r>
          </w:p>
        </w:tc>
        <w:tc>
          <w:tcPr>
            <w:tcW w:w="904" w:type="dxa"/>
          </w:tcPr>
          <w:p w14:paraId="62CC56D4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952" w:type="dxa"/>
          </w:tcPr>
          <w:p w14:paraId="542BF4C2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1.30</w:t>
            </w:r>
          </w:p>
        </w:tc>
      </w:tr>
      <w:tr w:rsidR="0066632F" w:rsidRPr="005F2B24" w14:paraId="6637FF4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67596F2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82C9490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C1933" w14:textId="77777777" w:rsidR="0066632F" w:rsidRPr="001B44E4" w:rsidRDefault="0066632F" w:rsidP="006663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F6F9EE7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904" w:type="dxa"/>
          </w:tcPr>
          <w:p w14:paraId="282FFAE8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904" w:type="dxa"/>
          </w:tcPr>
          <w:p w14:paraId="53B95AD7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952" w:type="dxa"/>
          </w:tcPr>
          <w:p w14:paraId="08DECBAA" w14:textId="77777777" w:rsidR="0066632F" w:rsidRPr="0066632F" w:rsidRDefault="0066632F" w:rsidP="0066632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32F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</w:tr>
    </w:tbl>
    <w:p w14:paraId="0D48AAA0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C66436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8C04A4">
        <w:rPr>
          <w:rFonts w:ascii="Times New Roman" w:hAnsi="Times New Roman" w:cs="Times New Roman"/>
          <w:b/>
          <w:sz w:val="24"/>
          <w:szCs w:val="24"/>
        </w:rPr>
        <w:t>5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8C04A4">
        <w:rPr>
          <w:rFonts w:ascii="Times New Roman" w:hAnsi="Times New Roman" w:cs="Times New Roman"/>
          <w:b/>
          <w:sz w:val="24"/>
          <w:szCs w:val="24"/>
        </w:rPr>
        <w:t>b</w:t>
      </w:r>
      <w:r w:rsidR="008C04A4" w:rsidRPr="008C04A4">
        <w:rPr>
          <w:rFonts w:ascii="Times New Roman" w:hAnsi="Times New Roman" w:cs="Times New Roman"/>
          <w:b/>
          <w:sz w:val="24"/>
          <w:szCs w:val="24"/>
        </w:rPr>
        <w:t>ranches panicle</w:t>
      </w:r>
      <w:r w:rsidR="008C04A4" w:rsidRPr="008C04A4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 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6B627301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50FF4C46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6D1DFF68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DC1ACA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40FC8156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31FAA4CC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7790F6CE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0F592EBB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F958EC" w:rsidRPr="005F2B24" w14:paraId="7F090410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3AE2DA9C" w14:textId="77777777" w:rsidR="00F958EC" w:rsidRPr="001B44E4" w:rsidRDefault="00F958EC" w:rsidP="00F9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BE96638" w14:textId="77777777" w:rsidR="00F958EC" w:rsidRPr="001B44E4" w:rsidRDefault="00F958EC" w:rsidP="00F9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33A20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7AD9B7E9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904" w:type="dxa"/>
          </w:tcPr>
          <w:p w14:paraId="0D716121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904" w:type="dxa"/>
          </w:tcPr>
          <w:p w14:paraId="51A7EFA7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952" w:type="dxa"/>
          </w:tcPr>
          <w:p w14:paraId="32A1AA24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</w:tr>
      <w:tr w:rsidR="00F958EC" w:rsidRPr="005F2B24" w14:paraId="316B53B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7EDC39D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77623CC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800B5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274FF10E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904" w:type="dxa"/>
          </w:tcPr>
          <w:p w14:paraId="40DF5CA2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904" w:type="dxa"/>
          </w:tcPr>
          <w:p w14:paraId="53F195AE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952" w:type="dxa"/>
          </w:tcPr>
          <w:p w14:paraId="76082473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</w:tr>
      <w:tr w:rsidR="00F958EC" w:rsidRPr="005F2B24" w14:paraId="31A9134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D77DB76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A2B3659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0F788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79B4F857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904" w:type="dxa"/>
          </w:tcPr>
          <w:p w14:paraId="2EA81CF0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904" w:type="dxa"/>
          </w:tcPr>
          <w:p w14:paraId="026AFC6E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</w:tc>
        <w:tc>
          <w:tcPr>
            <w:tcW w:w="952" w:type="dxa"/>
          </w:tcPr>
          <w:p w14:paraId="5D62C83F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</w:tr>
      <w:tr w:rsidR="00F958EC" w:rsidRPr="005F2B24" w14:paraId="5E52B8F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E543A1E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0466FC2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A3DAA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7A5C9AF1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904" w:type="dxa"/>
          </w:tcPr>
          <w:p w14:paraId="4DB0F6E0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904" w:type="dxa"/>
          </w:tcPr>
          <w:p w14:paraId="18FBDBCD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952" w:type="dxa"/>
          </w:tcPr>
          <w:p w14:paraId="112BF495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</w:tr>
      <w:tr w:rsidR="00F958EC" w:rsidRPr="005F2B24" w14:paraId="5F4E40E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68DD3F6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A09591D" w14:textId="77777777" w:rsidR="00F958EC" w:rsidRPr="001B44E4" w:rsidRDefault="00F958EC" w:rsidP="00F9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C71B8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99384EC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904" w:type="dxa"/>
          </w:tcPr>
          <w:p w14:paraId="3B5F2CD9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904" w:type="dxa"/>
          </w:tcPr>
          <w:p w14:paraId="4D4855E0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952" w:type="dxa"/>
          </w:tcPr>
          <w:p w14:paraId="6B13526E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</w:tr>
      <w:tr w:rsidR="00F958EC" w:rsidRPr="005F2B24" w14:paraId="68E8D71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81D540E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82E915F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BE61E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6B07E96F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904" w:type="dxa"/>
          </w:tcPr>
          <w:p w14:paraId="29932DAE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04" w:type="dxa"/>
          </w:tcPr>
          <w:p w14:paraId="0E4C247C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952" w:type="dxa"/>
          </w:tcPr>
          <w:p w14:paraId="1A206C56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</w:tr>
      <w:tr w:rsidR="00F958EC" w:rsidRPr="005F2B24" w14:paraId="69469A6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78F6704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36FD500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B44F4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6A12A51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904" w:type="dxa"/>
          </w:tcPr>
          <w:p w14:paraId="4FE151EC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904" w:type="dxa"/>
          </w:tcPr>
          <w:p w14:paraId="1210A52D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952" w:type="dxa"/>
          </w:tcPr>
          <w:p w14:paraId="239D6C0B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</w:tr>
      <w:tr w:rsidR="00F958EC" w:rsidRPr="005F2B24" w14:paraId="015F9ED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49ECC18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B088AA9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BC5C59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722F8BFC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904" w:type="dxa"/>
          </w:tcPr>
          <w:p w14:paraId="251A3198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904" w:type="dxa"/>
          </w:tcPr>
          <w:p w14:paraId="78ED4F2F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952" w:type="dxa"/>
          </w:tcPr>
          <w:p w14:paraId="4303BC67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</w:tr>
      <w:tr w:rsidR="00F958EC" w:rsidRPr="005F2B24" w14:paraId="34E09FA2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4C5DC618" w14:textId="77777777" w:rsidR="00F958EC" w:rsidRPr="001B44E4" w:rsidRDefault="00F958EC" w:rsidP="00F9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448569B3" w14:textId="77777777" w:rsidR="00F958EC" w:rsidRPr="001B44E4" w:rsidRDefault="00F958EC" w:rsidP="00F9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4DB4F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7FCE3306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904" w:type="dxa"/>
          </w:tcPr>
          <w:p w14:paraId="24885867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904" w:type="dxa"/>
          </w:tcPr>
          <w:p w14:paraId="1DB43E90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952" w:type="dxa"/>
          </w:tcPr>
          <w:p w14:paraId="26D0D74E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</w:tr>
      <w:tr w:rsidR="00F958EC" w:rsidRPr="005F2B24" w14:paraId="1CBCDF6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858CA97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160DA4B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36E7A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7D20248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904" w:type="dxa"/>
          </w:tcPr>
          <w:p w14:paraId="0EAE5455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904" w:type="dxa"/>
          </w:tcPr>
          <w:p w14:paraId="50E601FE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952" w:type="dxa"/>
          </w:tcPr>
          <w:p w14:paraId="22E74132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</w:tr>
      <w:tr w:rsidR="00F958EC" w:rsidRPr="005F2B24" w14:paraId="53702C4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4D41E49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89A8726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F9239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0D9713E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904" w:type="dxa"/>
          </w:tcPr>
          <w:p w14:paraId="10DA3DE1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04" w:type="dxa"/>
          </w:tcPr>
          <w:p w14:paraId="1F8498DD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952" w:type="dxa"/>
          </w:tcPr>
          <w:p w14:paraId="3CE90BA2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</w:tr>
      <w:tr w:rsidR="00F958EC" w:rsidRPr="005F2B24" w14:paraId="72CEB8A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15F8540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887997B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7C420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BCBBB32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71D93026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904" w:type="dxa"/>
          </w:tcPr>
          <w:p w14:paraId="34190A7B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5.11</w:t>
            </w:r>
          </w:p>
        </w:tc>
        <w:tc>
          <w:tcPr>
            <w:tcW w:w="952" w:type="dxa"/>
          </w:tcPr>
          <w:p w14:paraId="3FB3E115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5.05</w:t>
            </w:r>
          </w:p>
        </w:tc>
      </w:tr>
      <w:tr w:rsidR="00F958EC" w:rsidRPr="005F2B24" w14:paraId="07C5C74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F8E7FDC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8CC06BF" w14:textId="77777777" w:rsidR="00F958EC" w:rsidRPr="001B44E4" w:rsidRDefault="00F958EC" w:rsidP="00F958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B8F8C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02ED69C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904" w:type="dxa"/>
          </w:tcPr>
          <w:p w14:paraId="0FEBF5F7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904" w:type="dxa"/>
          </w:tcPr>
          <w:p w14:paraId="6A47CFA8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952" w:type="dxa"/>
          </w:tcPr>
          <w:p w14:paraId="5FF65272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</w:tr>
      <w:tr w:rsidR="00F958EC" w:rsidRPr="005F2B24" w14:paraId="3EC8D1D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97A4C1A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3C65776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637CA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E6705D7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904" w:type="dxa"/>
          </w:tcPr>
          <w:p w14:paraId="1157F18F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904" w:type="dxa"/>
          </w:tcPr>
          <w:p w14:paraId="75DAB65D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952" w:type="dxa"/>
          </w:tcPr>
          <w:p w14:paraId="62930F8F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F958EC" w:rsidRPr="005F2B24" w14:paraId="7DE1273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9280139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EC3BDCD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52FFF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4D1F3143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04" w:type="dxa"/>
          </w:tcPr>
          <w:p w14:paraId="40B1B932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904" w:type="dxa"/>
          </w:tcPr>
          <w:p w14:paraId="7D1A958B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952" w:type="dxa"/>
          </w:tcPr>
          <w:p w14:paraId="7FE7E24A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</w:tr>
      <w:tr w:rsidR="00F958EC" w:rsidRPr="005F2B24" w14:paraId="0E45733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1A97BCF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DFF9B87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E5006" w14:textId="77777777" w:rsidR="00F958EC" w:rsidRPr="001B44E4" w:rsidRDefault="00F958EC" w:rsidP="00F958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450E90B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04" w:type="dxa"/>
          </w:tcPr>
          <w:p w14:paraId="6F09365E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  <w:tc>
          <w:tcPr>
            <w:tcW w:w="904" w:type="dxa"/>
          </w:tcPr>
          <w:p w14:paraId="4F779927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952" w:type="dxa"/>
          </w:tcPr>
          <w:p w14:paraId="3A3B4150" w14:textId="77777777" w:rsidR="00F958EC" w:rsidRPr="00F958EC" w:rsidRDefault="00F958EC" w:rsidP="00F958E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958EC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</w:tr>
    </w:tbl>
    <w:p w14:paraId="196257C2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CCD5F3A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79774F">
        <w:rPr>
          <w:rFonts w:ascii="Times New Roman" w:hAnsi="Times New Roman" w:cs="Times New Roman"/>
          <w:b/>
          <w:sz w:val="24"/>
          <w:szCs w:val="24"/>
        </w:rPr>
        <w:t>6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79774F">
        <w:rPr>
          <w:rFonts w:ascii="Times New Roman" w:hAnsi="Times New Roman" w:cs="Times New Roman"/>
          <w:b/>
          <w:sz w:val="24"/>
          <w:szCs w:val="24"/>
        </w:rPr>
        <w:t>g</w:t>
      </w:r>
      <w:r w:rsidR="0079774F" w:rsidRPr="0079774F">
        <w:rPr>
          <w:rFonts w:ascii="Times New Roman" w:hAnsi="Times New Roman" w:cs="Times New Roman"/>
          <w:b/>
          <w:sz w:val="24"/>
          <w:szCs w:val="24"/>
        </w:rPr>
        <w:t>rains panicle</w:t>
      </w:r>
      <w:r w:rsidR="0079774F" w:rsidRPr="0079774F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 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33DF08F6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1DCB254A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15624D0B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326B92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6455B24E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46A6345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713233C2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2DF890FD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1151B3" w:rsidRPr="005F2B24" w14:paraId="2F7EED4A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0E67910C" w14:textId="77777777" w:rsidR="001151B3" w:rsidRPr="001B44E4" w:rsidRDefault="001151B3" w:rsidP="0011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6343E5F" w14:textId="77777777" w:rsidR="001151B3" w:rsidRPr="001B44E4" w:rsidRDefault="001151B3" w:rsidP="0011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98128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57EC8950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904" w:type="dxa"/>
          </w:tcPr>
          <w:p w14:paraId="285C9B3B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  <w:tc>
          <w:tcPr>
            <w:tcW w:w="904" w:type="dxa"/>
          </w:tcPr>
          <w:p w14:paraId="03BBDFC2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4.00</w:t>
            </w:r>
          </w:p>
        </w:tc>
        <w:tc>
          <w:tcPr>
            <w:tcW w:w="952" w:type="dxa"/>
          </w:tcPr>
          <w:p w14:paraId="5983C73A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</w:tr>
      <w:tr w:rsidR="001151B3" w:rsidRPr="005F2B24" w14:paraId="1784F4E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361F4F8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FFF93B4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2306B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0C982C0D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4.00</w:t>
            </w:r>
          </w:p>
        </w:tc>
        <w:tc>
          <w:tcPr>
            <w:tcW w:w="904" w:type="dxa"/>
          </w:tcPr>
          <w:p w14:paraId="44DEA485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  <w:tc>
          <w:tcPr>
            <w:tcW w:w="904" w:type="dxa"/>
          </w:tcPr>
          <w:p w14:paraId="2C5A6C31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1.00</w:t>
            </w:r>
          </w:p>
        </w:tc>
        <w:tc>
          <w:tcPr>
            <w:tcW w:w="952" w:type="dxa"/>
          </w:tcPr>
          <w:p w14:paraId="23F56088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2.67</w:t>
            </w:r>
          </w:p>
        </w:tc>
      </w:tr>
      <w:tr w:rsidR="001151B3" w:rsidRPr="005F2B24" w14:paraId="67D9768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2B353C6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4A1AC52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C9404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0FA72935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904" w:type="dxa"/>
          </w:tcPr>
          <w:p w14:paraId="1AE4A23C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5.65</w:t>
            </w:r>
          </w:p>
        </w:tc>
        <w:tc>
          <w:tcPr>
            <w:tcW w:w="904" w:type="dxa"/>
          </w:tcPr>
          <w:p w14:paraId="50309251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4.34</w:t>
            </w:r>
          </w:p>
        </w:tc>
        <w:tc>
          <w:tcPr>
            <w:tcW w:w="952" w:type="dxa"/>
          </w:tcPr>
          <w:p w14:paraId="726A01F1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</w:tr>
      <w:tr w:rsidR="001151B3" w:rsidRPr="005F2B24" w14:paraId="403A382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CA6171B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AD12167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B47E8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4A0260CE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6.00</w:t>
            </w:r>
          </w:p>
        </w:tc>
        <w:tc>
          <w:tcPr>
            <w:tcW w:w="904" w:type="dxa"/>
          </w:tcPr>
          <w:p w14:paraId="58488A4A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7.00</w:t>
            </w:r>
          </w:p>
        </w:tc>
        <w:tc>
          <w:tcPr>
            <w:tcW w:w="904" w:type="dxa"/>
          </w:tcPr>
          <w:p w14:paraId="71EE0F59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7.75</w:t>
            </w:r>
          </w:p>
        </w:tc>
        <w:tc>
          <w:tcPr>
            <w:tcW w:w="952" w:type="dxa"/>
          </w:tcPr>
          <w:p w14:paraId="54CFBAB3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6.92</w:t>
            </w:r>
          </w:p>
        </w:tc>
      </w:tr>
      <w:tr w:rsidR="001151B3" w:rsidRPr="005F2B24" w14:paraId="243CD43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487E7F6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CDA9505" w14:textId="77777777" w:rsidR="001151B3" w:rsidRPr="001B44E4" w:rsidRDefault="001151B3" w:rsidP="0011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3B3B0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5613CBB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904" w:type="dxa"/>
          </w:tcPr>
          <w:p w14:paraId="3E63AAF3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904" w:type="dxa"/>
          </w:tcPr>
          <w:p w14:paraId="10A1FE07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952" w:type="dxa"/>
          </w:tcPr>
          <w:p w14:paraId="319B0C8A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</w:tr>
      <w:tr w:rsidR="001151B3" w:rsidRPr="005F2B24" w14:paraId="08590AA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CA6F449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BF68357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196CE1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1972F07F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3.00</w:t>
            </w:r>
          </w:p>
        </w:tc>
        <w:tc>
          <w:tcPr>
            <w:tcW w:w="904" w:type="dxa"/>
          </w:tcPr>
          <w:p w14:paraId="6980FC3F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904" w:type="dxa"/>
          </w:tcPr>
          <w:p w14:paraId="1459DB00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6.00</w:t>
            </w:r>
          </w:p>
        </w:tc>
        <w:tc>
          <w:tcPr>
            <w:tcW w:w="952" w:type="dxa"/>
          </w:tcPr>
          <w:p w14:paraId="563347DF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4.67</w:t>
            </w:r>
          </w:p>
        </w:tc>
      </w:tr>
      <w:tr w:rsidR="001151B3" w:rsidRPr="005F2B24" w14:paraId="2715FBB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AFB98CA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1216696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93CDD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550E937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6.00</w:t>
            </w:r>
          </w:p>
        </w:tc>
        <w:tc>
          <w:tcPr>
            <w:tcW w:w="904" w:type="dxa"/>
          </w:tcPr>
          <w:p w14:paraId="1C0FBCD2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904" w:type="dxa"/>
          </w:tcPr>
          <w:p w14:paraId="22CB95F7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952" w:type="dxa"/>
          </w:tcPr>
          <w:p w14:paraId="7744D7C1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</w:tr>
      <w:tr w:rsidR="001151B3" w:rsidRPr="005F2B24" w14:paraId="3301537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165F425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F53FB6C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118C1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0D7F78A3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904" w:type="dxa"/>
          </w:tcPr>
          <w:p w14:paraId="6E43B47E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  <w:tc>
          <w:tcPr>
            <w:tcW w:w="904" w:type="dxa"/>
          </w:tcPr>
          <w:p w14:paraId="36703737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9.00</w:t>
            </w:r>
          </w:p>
        </w:tc>
        <w:tc>
          <w:tcPr>
            <w:tcW w:w="952" w:type="dxa"/>
          </w:tcPr>
          <w:p w14:paraId="0A03131F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1.33</w:t>
            </w:r>
          </w:p>
        </w:tc>
      </w:tr>
      <w:tr w:rsidR="001151B3" w:rsidRPr="005F2B24" w14:paraId="22C0671E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54EB0551" w14:textId="77777777" w:rsidR="001151B3" w:rsidRPr="001B44E4" w:rsidRDefault="001151B3" w:rsidP="0011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737EA83" w14:textId="77777777" w:rsidR="001151B3" w:rsidRPr="001B44E4" w:rsidRDefault="001151B3" w:rsidP="0011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C879F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25BA50C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6.00</w:t>
            </w:r>
          </w:p>
        </w:tc>
        <w:tc>
          <w:tcPr>
            <w:tcW w:w="904" w:type="dxa"/>
          </w:tcPr>
          <w:p w14:paraId="30D77F5F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  <w:tc>
          <w:tcPr>
            <w:tcW w:w="904" w:type="dxa"/>
          </w:tcPr>
          <w:p w14:paraId="563E3A53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952" w:type="dxa"/>
          </w:tcPr>
          <w:p w14:paraId="2C5061B0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</w:tr>
      <w:tr w:rsidR="001151B3" w:rsidRPr="005F2B24" w14:paraId="2DA4C3D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A40BCFE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09F46F9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28B1B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6A4F840A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9.00</w:t>
            </w:r>
          </w:p>
        </w:tc>
        <w:tc>
          <w:tcPr>
            <w:tcW w:w="904" w:type="dxa"/>
          </w:tcPr>
          <w:p w14:paraId="07896FCB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904" w:type="dxa"/>
          </w:tcPr>
          <w:p w14:paraId="3E927166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2.00</w:t>
            </w:r>
          </w:p>
        </w:tc>
        <w:tc>
          <w:tcPr>
            <w:tcW w:w="952" w:type="dxa"/>
          </w:tcPr>
          <w:p w14:paraId="131527CE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0.33</w:t>
            </w:r>
          </w:p>
        </w:tc>
      </w:tr>
      <w:tr w:rsidR="001151B3" w:rsidRPr="005F2B24" w14:paraId="6AC36C2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4F98C7C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48F3D2D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AAFCD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EA73E1D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1.00</w:t>
            </w:r>
          </w:p>
        </w:tc>
        <w:tc>
          <w:tcPr>
            <w:tcW w:w="904" w:type="dxa"/>
          </w:tcPr>
          <w:p w14:paraId="3106B4EE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4.00</w:t>
            </w:r>
          </w:p>
        </w:tc>
        <w:tc>
          <w:tcPr>
            <w:tcW w:w="904" w:type="dxa"/>
          </w:tcPr>
          <w:p w14:paraId="6957D27E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6.00</w:t>
            </w:r>
          </w:p>
        </w:tc>
        <w:tc>
          <w:tcPr>
            <w:tcW w:w="952" w:type="dxa"/>
          </w:tcPr>
          <w:p w14:paraId="69332947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3.67</w:t>
            </w:r>
          </w:p>
        </w:tc>
      </w:tr>
      <w:tr w:rsidR="001151B3" w:rsidRPr="005F2B24" w14:paraId="6C8C7CA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618C219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EDB202F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E8285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0591DAD2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6.00</w:t>
            </w:r>
          </w:p>
        </w:tc>
        <w:tc>
          <w:tcPr>
            <w:tcW w:w="904" w:type="dxa"/>
          </w:tcPr>
          <w:p w14:paraId="47846E19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8.00</w:t>
            </w:r>
          </w:p>
        </w:tc>
        <w:tc>
          <w:tcPr>
            <w:tcW w:w="904" w:type="dxa"/>
          </w:tcPr>
          <w:p w14:paraId="3E809DAF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9.00</w:t>
            </w:r>
          </w:p>
        </w:tc>
        <w:tc>
          <w:tcPr>
            <w:tcW w:w="952" w:type="dxa"/>
          </w:tcPr>
          <w:p w14:paraId="672E0BED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67.67</w:t>
            </w:r>
          </w:p>
        </w:tc>
      </w:tr>
      <w:tr w:rsidR="001151B3" w:rsidRPr="005F2B24" w14:paraId="3CC02C0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4961E27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6E0FAD22" w14:textId="77777777" w:rsidR="001151B3" w:rsidRPr="001B44E4" w:rsidRDefault="001151B3" w:rsidP="001151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1F1ED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05B059D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5.66</w:t>
            </w:r>
          </w:p>
        </w:tc>
        <w:tc>
          <w:tcPr>
            <w:tcW w:w="904" w:type="dxa"/>
          </w:tcPr>
          <w:p w14:paraId="2EF31CD2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3.00</w:t>
            </w:r>
          </w:p>
        </w:tc>
        <w:tc>
          <w:tcPr>
            <w:tcW w:w="904" w:type="dxa"/>
          </w:tcPr>
          <w:p w14:paraId="3FA57463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1.40</w:t>
            </w:r>
          </w:p>
        </w:tc>
        <w:tc>
          <w:tcPr>
            <w:tcW w:w="952" w:type="dxa"/>
          </w:tcPr>
          <w:p w14:paraId="496EDA79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3.35</w:t>
            </w:r>
          </w:p>
        </w:tc>
      </w:tr>
      <w:tr w:rsidR="001151B3" w:rsidRPr="005F2B24" w14:paraId="20C2269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364BFE3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B2230AC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1FBB8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2C129564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904" w:type="dxa"/>
          </w:tcPr>
          <w:p w14:paraId="5FF9E51C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5.20</w:t>
            </w:r>
          </w:p>
        </w:tc>
        <w:tc>
          <w:tcPr>
            <w:tcW w:w="904" w:type="dxa"/>
          </w:tcPr>
          <w:p w14:paraId="10D73D77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7.45</w:t>
            </w:r>
          </w:p>
        </w:tc>
        <w:tc>
          <w:tcPr>
            <w:tcW w:w="952" w:type="dxa"/>
          </w:tcPr>
          <w:p w14:paraId="2C5DACFD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5.55</w:t>
            </w:r>
          </w:p>
        </w:tc>
      </w:tr>
      <w:tr w:rsidR="001151B3" w:rsidRPr="005F2B24" w14:paraId="611D904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34EA5E0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B3E5F5D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D3638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B75EE78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  <w:tc>
          <w:tcPr>
            <w:tcW w:w="904" w:type="dxa"/>
          </w:tcPr>
          <w:p w14:paraId="664A2943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904" w:type="dxa"/>
          </w:tcPr>
          <w:p w14:paraId="461DEDF8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  <w:tc>
          <w:tcPr>
            <w:tcW w:w="952" w:type="dxa"/>
          </w:tcPr>
          <w:p w14:paraId="053F1BE3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1151B3" w:rsidRPr="005F2B24" w14:paraId="57E3989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635ED0F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DD4216F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34FA7" w14:textId="77777777" w:rsidR="001151B3" w:rsidRPr="001B44E4" w:rsidRDefault="001151B3" w:rsidP="001151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75E39993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4.00</w:t>
            </w:r>
          </w:p>
        </w:tc>
        <w:tc>
          <w:tcPr>
            <w:tcW w:w="904" w:type="dxa"/>
          </w:tcPr>
          <w:p w14:paraId="3787896D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  <w:tc>
          <w:tcPr>
            <w:tcW w:w="904" w:type="dxa"/>
          </w:tcPr>
          <w:p w14:paraId="65AFD929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6.00</w:t>
            </w:r>
          </w:p>
        </w:tc>
        <w:tc>
          <w:tcPr>
            <w:tcW w:w="952" w:type="dxa"/>
          </w:tcPr>
          <w:p w14:paraId="262AED70" w14:textId="77777777" w:rsidR="001151B3" w:rsidRPr="001151B3" w:rsidRDefault="001151B3" w:rsidP="001151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151B3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</w:p>
        </w:tc>
      </w:tr>
    </w:tbl>
    <w:p w14:paraId="516277FB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A1B3D2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A00992">
        <w:rPr>
          <w:rFonts w:ascii="Times New Roman" w:hAnsi="Times New Roman" w:cs="Times New Roman"/>
          <w:b/>
          <w:sz w:val="24"/>
          <w:szCs w:val="24"/>
        </w:rPr>
        <w:t>7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A00992" w:rsidRPr="00A00992">
        <w:rPr>
          <w:rFonts w:ascii="Times New Roman" w:hAnsi="Times New Roman" w:cs="Times New Roman"/>
          <w:b/>
          <w:sz w:val="24"/>
          <w:szCs w:val="24"/>
        </w:rPr>
        <w:t xml:space="preserve">1000-grain weight </w:t>
      </w:r>
      <w:r w:rsidRPr="009E378C">
        <w:rPr>
          <w:rFonts w:ascii="Times New Roman" w:hAnsi="Times New Roman" w:cs="Times New Roman"/>
          <w:b/>
          <w:sz w:val="24"/>
          <w:szCs w:val="24"/>
        </w:rPr>
        <w:t>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1508A58D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5B7C5EBF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4D4BAEF6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83EA95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3ECB4074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16747264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0C552E6A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3AE241F2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342842" w:rsidRPr="005F2B24" w14:paraId="6A22DE63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07C3D463" w14:textId="77777777" w:rsidR="00342842" w:rsidRPr="001B44E4" w:rsidRDefault="00342842" w:rsidP="0034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7EB79C59" w14:textId="77777777" w:rsidR="00342842" w:rsidRPr="001B44E4" w:rsidRDefault="00342842" w:rsidP="0034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5FFFC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C6A57EA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04" w:type="dxa"/>
          </w:tcPr>
          <w:p w14:paraId="26BB7F08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904" w:type="dxa"/>
          </w:tcPr>
          <w:p w14:paraId="02051347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952" w:type="dxa"/>
          </w:tcPr>
          <w:p w14:paraId="17C13535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342842" w:rsidRPr="005F2B24" w14:paraId="53126E4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6BA6C48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8D8EAB6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118D1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5911D574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904" w:type="dxa"/>
          </w:tcPr>
          <w:p w14:paraId="1C36A094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04" w:type="dxa"/>
          </w:tcPr>
          <w:p w14:paraId="76BB14A5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952" w:type="dxa"/>
          </w:tcPr>
          <w:p w14:paraId="0213F7B4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</w:tr>
      <w:tr w:rsidR="00342842" w:rsidRPr="005F2B24" w14:paraId="7B87091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51EB634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640A9C8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E1CAB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0D5EC31C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904" w:type="dxa"/>
          </w:tcPr>
          <w:p w14:paraId="076FCDBC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904" w:type="dxa"/>
          </w:tcPr>
          <w:p w14:paraId="6734607D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952" w:type="dxa"/>
          </w:tcPr>
          <w:p w14:paraId="5F668848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</w:tr>
      <w:tr w:rsidR="00342842" w:rsidRPr="005F2B24" w14:paraId="61AD35D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673EC5B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83F196E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F578C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228E4D62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</w:tc>
        <w:tc>
          <w:tcPr>
            <w:tcW w:w="904" w:type="dxa"/>
          </w:tcPr>
          <w:p w14:paraId="483B72EE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1.30</w:t>
            </w:r>
          </w:p>
        </w:tc>
        <w:tc>
          <w:tcPr>
            <w:tcW w:w="904" w:type="dxa"/>
          </w:tcPr>
          <w:p w14:paraId="2BB4F57F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4.30</w:t>
            </w:r>
          </w:p>
        </w:tc>
        <w:tc>
          <w:tcPr>
            <w:tcW w:w="952" w:type="dxa"/>
          </w:tcPr>
          <w:p w14:paraId="583AC53A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</w:tr>
      <w:tr w:rsidR="00342842" w:rsidRPr="005F2B24" w14:paraId="4405800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CF71E92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3F5C99FC" w14:textId="77777777" w:rsidR="00342842" w:rsidRPr="001B44E4" w:rsidRDefault="00342842" w:rsidP="0034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C354E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43E5EC98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4" w:type="dxa"/>
          </w:tcPr>
          <w:p w14:paraId="66B25557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904" w:type="dxa"/>
          </w:tcPr>
          <w:p w14:paraId="6280C771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952" w:type="dxa"/>
          </w:tcPr>
          <w:p w14:paraId="017015EB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</w:tr>
      <w:tr w:rsidR="00342842" w:rsidRPr="005F2B24" w14:paraId="3D4F3D5D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20CA9F1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AE03FFE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3CB03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749026D3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904" w:type="dxa"/>
          </w:tcPr>
          <w:p w14:paraId="592E6CB4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04" w:type="dxa"/>
          </w:tcPr>
          <w:p w14:paraId="650D1F90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52" w:type="dxa"/>
          </w:tcPr>
          <w:p w14:paraId="4380BFEA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</w:tr>
      <w:tr w:rsidR="00342842" w:rsidRPr="005F2B24" w14:paraId="5181A69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3F1EBF5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2F5E14F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15C3A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3CC16AD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904" w:type="dxa"/>
          </w:tcPr>
          <w:p w14:paraId="278EE38F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904" w:type="dxa"/>
          </w:tcPr>
          <w:p w14:paraId="2FBCB054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952" w:type="dxa"/>
          </w:tcPr>
          <w:p w14:paraId="74C55603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</w:tr>
      <w:tr w:rsidR="00342842" w:rsidRPr="005F2B24" w14:paraId="39741F35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5E04E69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92CF965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87D39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7C98ABE6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08079F9A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904" w:type="dxa"/>
          </w:tcPr>
          <w:p w14:paraId="278292F7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952" w:type="dxa"/>
          </w:tcPr>
          <w:p w14:paraId="574CD429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</w:tr>
      <w:tr w:rsidR="00342842" w:rsidRPr="005F2B24" w14:paraId="539037D5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36DE06D3" w14:textId="77777777" w:rsidR="00342842" w:rsidRPr="001B44E4" w:rsidRDefault="00342842" w:rsidP="0034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7EB8ACEF" w14:textId="77777777" w:rsidR="00342842" w:rsidRPr="001B44E4" w:rsidRDefault="00342842" w:rsidP="0034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F3654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6163DE66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04" w:type="dxa"/>
          </w:tcPr>
          <w:p w14:paraId="4F57DD80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904" w:type="dxa"/>
          </w:tcPr>
          <w:p w14:paraId="78D9474C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952" w:type="dxa"/>
          </w:tcPr>
          <w:p w14:paraId="4291199B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</w:tr>
      <w:tr w:rsidR="00342842" w:rsidRPr="005F2B24" w14:paraId="2DC2A5B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EBACF21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FA8FC48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32115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3479150C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904" w:type="dxa"/>
          </w:tcPr>
          <w:p w14:paraId="24292ED9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4" w:type="dxa"/>
          </w:tcPr>
          <w:p w14:paraId="5AF70B3B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952" w:type="dxa"/>
          </w:tcPr>
          <w:p w14:paraId="5276AC73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</w:tc>
      </w:tr>
      <w:tr w:rsidR="00342842" w:rsidRPr="005F2B24" w14:paraId="23771A7B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F5B896A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5B362A1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B7A08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07E53996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5.64</w:t>
            </w:r>
          </w:p>
        </w:tc>
        <w:tc>
          <w:tcPr>
            <w:tcW w:w="904" w:type="dxa"/>
          </w:tcPr>
          <w:p w14:paraId="7FDED733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904" w:type="dxa"/>
          </w:tcPr>
          <w:p w14:paraId="22F2CA12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5.64</w:t>
            </w:r>
          </w:p>
        </w:tc>
        <w:tc>
          <w:tcPr>
            <w:tcW w:w="952" w:type="dxa"/>
          </w:tcPr>
          <w:p w14:paraId="573EE8D5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</w:tr>
      <w:tr w:rsidR="00342842" w:rsidRPr="005F2B24" w14:paraId="67C436E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B3FB820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6877C7D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FB195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30C89BB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</w:p>
        </w:tc>
        <w:tc>
          <w:tcPr>
            <w:tcW w:w="904" w:type="dxa"/>
          </w:tcPr>
          <w:p w14:paraId="630C9449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  <w:tc>
          <w:tcPr>
            <w:tcW w:w="904" w:type="dxa"/>
          </w:tcPr>
          <w:p w14:paraId="74A1AE0D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952" w:type="dxa"/>
          </w:tcPr>
          <w:p w14:paraId="799F1A63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6.39</w:t>
            </w:r>
          </w:p>
        </w:tc>
      </w:tr>
      <w:tr w:rsidR="00342842" w:rsidRPr="005F2B24" w14:paraId="045EC32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D7C491C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40DB2A7" w14:textId="77777777" w:rsidR="00342842" w:rsidRPr="001B44E4" w:rsidRDefault="00342842" w:rsidP="0034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B97B2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02475824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04" w:type="dxa"/>
          </w:tcPr>
          <w:p w14:paraId="060D13B4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904" w:type="dxa"/>
          </w:tcPr>
          <w:p w14:paraId="3EB9A3D4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952" w:type="dxa"/>
          </w:tcPr>
          <w:p w14:paraId="72CED8C4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</w:tr>
      <w:tr w:rsidR="00342842" w:rsidRPr="005F2B24" w14:paraId="47AD4C5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2726572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9AAA6EC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283C6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1162D2E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</w:p>
        </w:tc>
        <w:tc>
          <w:tcPr>
            <w:tcW w:w="904" w:type="dxa"/>
          </w:tcPr>
          <w:p w14:paraId="0AD006EB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904" w:type="dxa"/>
          </w:tcPr>
          <w:p w14:paraId="69A62A9A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52" w:type="dxa"/>
          </w:tcPr>
          <w:p w14:paraId="26BD4FDB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</w:p>
        </w:tc>
      </w:tr>
      <w:tr w:rsidR="00342842" w:rsidRPr="005F2B24" w14:paraId="05BADD6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E567FE4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7754950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8A42BA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382EAA0B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904" w:type="dxa"/>
          </w:tcPr>
          <w:p w14:paraId="713E44FB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904" w:type="dxa"/>
          </w:tcPr>
          <w:p w14:paraId="7CE93AFB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52" w:type="dxa"/>
          </w:tcPr>
          <w:p w14:paraId="1A889B4F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</w:tr>
      <w:tr w:rsidR="00342842" w:rsidRPr="005F2B24" w14:paraId="4028D94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CCB5DC6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0D97415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72CE9" w14:textId="77777777" w:rsidR="00342842" w:rsidRPr="001B44E4" w:rsidRDefault="00342842" w:rsidP="00342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292B3F8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1.87</w:t>
            </w:r>
          </w:p>
        </w:tc>
        <w:tc>
          <w:tcPr>
            <w:tcW w:w="904" w:type="dxa"/>
          </w:tcPr>
          <w:p w14:paraId="310F1C51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904" w:type="dxa"/>
          </w:tcPr>
          <w:p w14:paraId="2BBE267E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952" w:type="dxa"/>
          </w:tcPr>
          <w:p w14:paraId="38D78C29" w14:textId="77777777" w:rsidR="00342842" w:rsidRPr="00342842" w:rsidRDefault="00342842" w:rsidP="0034284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42842">
              <w:rPr>
                <w:rFonts w:ascii="Times New Roman" w:hAnsi="Times New Roman" w:cs="Times New Roman"/>
                <w:sz w:val="24"/>
                <w:szCs w:val="24"/>
              </w:rPr>
              <w:t>11.95</w:t>
            </w:r>
          </w:p>
        </w:tc>
      </w:tr>
    </w:tbl>
    <w:p w14:paraId="7A25926C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6F3A90" w14:textId="77777777" w:rsidR="007E2FB4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A00992">
        <w:rPr>
          <w:rFonts w:ascii="Times New Roman" w:hAnsi="Times New Roman" w:cs="Times New Roman"/>
          <w:b/>
          <w:sz w:val="24"/>
          <w:szCs w:val="24"/>
        </w:rPr>
        <w:t>8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A00992">
        <w:rPr>
          <w:rFonts w:ascii="Times New Roman" w:hAnsi="Times New Roman" w:cs="Times New Roman"/>
          <w:b/>
          <w:sz w:val="24"/>
          <w:szCs w:val="24"/>
        </w:rPr>
        <w:t>g</w:t>
      </w:r>
      <w:r w:rsidR="00A00992" w:rsidRPr="00A00992">
        <w:rPr>
          <w:rFonts w:ascii="Times New Roman" w:hAnsi="Times New Roman" w:cs="Times New Roman"/>
          <w:b/>
          <w:sz w:val="24"/>
          <w:szCs w:val="24"/>
        </w:rPr>
        <w:t>rain yield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 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543B9E91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5C266D91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494649EA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8E619D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7943821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2DE1FC07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518E6C63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5FE0F59E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B11651" w:rsidRPr="005F2B24" w14:paraId="305D0495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0E3EF74C" w14:textId="77777777" w:rsidR="00B11651" w:rsidRPr="001B44E4" w:rsidRDefault="00B11651" w:rsidP="00B1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20A1D130" w14:textId="77777777" w:rsidR="00B11651" w:rsidRPr="001B44E4" w:rsidRDefault="00B11651" w:rsidP="00B1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2E936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6E19C775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904" w:type="dxa"/>
          </w:tcPr>
          <w:p w14:paraId="6E05C3AB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904" w:type="dxa"/>
          </w:tcPr>
          <w:p w14:paraId="6E30742D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952" w:type="dxa"/>
          </w:tcPr>
          <w:p w14:paraId="53E5C254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</w:tr>
      <w:tr w:rsidR="00B11651" w:rsidRPr="005F2B24" w14:paraId="54425FE0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B858977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CF7830E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6B8E6C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0F439303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904" w:type="dxa"/>
          </w:tcPr>
          <w:p w14:paraId="2E6BA266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31</w:t>
            </w:r>
          </w:p>
        </w:tc>
        <w:tc>
          <w:tcPr>
            <w:tcW w:w="904" w:type="dxa"/>
          </w:tcPr>
          <w:p w14:paraId="7241E164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952" w:type="dxa"/>
          </w:tcPr>
          <w:p w14:paraId="6470BE53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</w:tr>
      <w:tr w:rsidR="00B11651" w:rsidRPr="005F2B24" w14:paraId="1D79B04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164F988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9C5921F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83A68C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6499294A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  <w:tc>
          <w:tcPr>
            <w:tcW w:w="904" w:type="dxa"/>
          </w:tcPr>
          <w:p w14:paraId="62D1F351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904" w:type="dxa"/>
          </w:tcPr>
          <w:p w14:paraId="2B7058CC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952" w:type="dxa"/>
          </w:tcPr>
          <w:p w14:paraId="100B52F1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92</w:t>
            </w:r>
          </w:p>
        </w:tc>
      </w:tr>
      <w:tr w:rsidR="00B11651" w:rsidRPr="005F2B24" w14:paraId="57D3FA4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06D887C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519E951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8B453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04CA9D36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904" w:type="dxa"/>
          </w:tcPr>
          <w:p w14:paraId="6BFDD7E9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904" w:type="dxa"/>
          </w:tcPr>
          <w:p w14:paraId="045107CD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952" w:type="dxa"/>
          </w:tcPr>
          <w:p w14:paraId="33A4E438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</w:tr>
      <w:tr w:rsidR="00B11651" w:rsidRPr="005F2B24" w14:paraId="58C3DFA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A356FFF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6F1693A7" w14:textId="77777777" w:rsidR="00B11651" w:rsidRPr="001B44E4" w:rsidRDefault="00B11651" w:rsidP="00B1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B5DFC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AC1712D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904" w:type="dxa"/>
          </w:tcPr>
          <w:p w14:paraId="5A1FA303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904" w:type="dxa"/>
          </w:tcPr>
          <w:p w14:paraId="0ABD97DD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952" w:type="dxa"/>
          </w:tcPr>
          <w:p w14:paraId="2677B0BC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</w:tr>
      <w:tr w:rsidR="00B11651" w:rsidRPr="005F2B24" w14:paraId="23AA0FF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D68152F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D018E28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76587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9BED372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904" w:type="dxa"/>
          </w:tcPr>
          <w:p w14:paraId="38C2895E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904" w:type="dxa"/>
          </w:tcPr>
          <w:p w14:paraId="1A1CA388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952" w:type="dxa"/>
          </w:tcPr>
          <w:p w14:paraId="57BA5DB7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</w:tr>
      <w:tr w:rsidR="00B11651" w:rsidRPr="005F2B24" w14:paraId="75B1AB3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E346D4C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C51D746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C6A06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293C60F7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904" w:type="dxa"/>
          </w:tcPr>
          <w:p w14:paraId="0C60B615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904" w:type="dxa"/>
          </w:tcPr>
          <w:p w14:paraId="7535E8A4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952" w:type="dxa"/>
          </w:tcPr>
          <w:p w14:paraId="302AD171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</w:tr>
      <w:tr w:rsidR="00B11651" w:rsidRPr="005F2B24" w14:paraId="4644C04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C038FDD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FB2F46A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76C43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7E11398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904" w:type="dxa"/>
          </w:tcPr>
          <w:p w14:paraId="30B96C1C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904" w:type="dxa"/>
          </w:tcPr>
          <w:p w14:paraId="5475495C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952" w:type="dxa"/>
          </w:tcPr>
          <w:p w14:paraId="328C2A6F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</w:tr>
      <w:tr w:rsidR="00B11651" w:rsidRPr="005F2B24" w14:paraId="7FC93F60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56909F4F" w14:textId="77777777" w:rsidR="00B11651" w:rsidRPr="001B44E4" w:rsidRDefault="00B11651" w:rsidP="00B1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053C72CB" w14:textId="77777777" w:rsidR="00B11651" w:rsidRPr="001B44E4" w:rsidRDefault="00B11651" w:rsidP="00B1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C8818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2ACE0352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904" w:type="dxa"/>
          </w:tcPr>
          <w:p w14:paraId="3C622B58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904" w:type="dxa"/>
          </w:tcPr>
          <w:p w14:paraId="1D259E8C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</w:p>
        </w:tc>
        <w:tc>
          <w:tcPr>
            <w:tcW w:w="952" w:type="dxa"/>
          </w:tcPr>
          <w:p w14:paraId="47401097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73</w:t>
            </w:r>
          </w:p>
        </w:tc>
      </w:tr>
      <w:tr w:rsidR="00B11651" w:rsidRPr="005F2B24" w14:paraId="5215D1C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69153DD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04B2737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C5255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555F4957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</w:tc>
        <w:tc>
          <w:tcPr>
            <w:tcW w:w="904" w:type="dxa"/>
          </w:tcPr>
          <w:p w14:paraId="438D6CDE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</w:tc>
        <w:tc>
          <w:tcPr>
            <w:tcW w:w="904" w:type="dxa"/>
          </w:tcPr>
          <w:p w14:paraId="23964775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952" w:type="dxa"/>
          </w:tcPr>
          <w:p w14:paraId="57401FEE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</w:tr>
      <w:tr w:rsidR="00B11651" w:rsidRPr="005F2B24" w14:paraId="5D7B9F6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A1E148A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F06CA06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1247E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4F61C738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3.83</w:t>
            </w:r>
          </w:p>
        </w:tc>
        <w:tc>
          <w:tcPr>
            <w:tcW w:w="904" w:type="dxa"/>
          </w:tcPr>
          <w:p w14:paraId="75249A30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</w:tc>
        <w:tc>
          <w:tcPr>
            <w:tcW w:w="904" w:type="dxa"/>
          </w:tcPr>
          <w:p w14:paraId="183C2464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3.89</w:t>
            </w:r>
          </w:p>
        </w:tc>
        <w:tc>
          <w:tcPr>
            <w:tcW w:w="952" w:type="dxa"/>
          </w:tcPr>
          <w:p w14:paraId="564CDB08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3.87</w:t>
            </w:r>
          </w:p>
        </w:tc>
      </w:tr>
      <w:tr w:rsidR="00B11651" w:rsidRPr="005F2B24" w14:paraId="745FDBA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A9F99B8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7D91D7C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CD844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321187B7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</w:tc>
        <w:tc>
          <w:tcPr>
            <w:tcW w:w="904" w:type="dxa"/>
          </w:tcPr>
          <w:p w14:paraId="6590373E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904" w:type="dxa"/>
          </w:tcPr>
          <w:p w14:paraId="68A43577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52" w:type="dxa"/>
          </w:tcPr>
          <w:p w14:paraId="7EA3FE4D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</w:tr>
      <w:tr w:rsidR="00B11651" w:rsidRPr="005F2B24" w14:paraId="5331C01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C79EC3C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0C68828E" w14:textId="77777777" w:rsidR="00B11651" w:rsidRPr="001B44E4" w:rsidRDefault="00B11651" w:rsidP="00B116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54360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67D67FC8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904" w:type="dxa"/>
          </w:tcPr>
          <w:p w14:paraId="2AF1078E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</w:tc>
        <w:tc>
          <w:tcPr>
            <w:tcW w:w="904" w:type="dxa"/>
          </w:tcPr>
          <w:p w14:paraId="7BBB9BA3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952" w:type="dxa"/>
          </w:tcPr>
          <w:p w14:paraId="674EC03D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</w:tr>
      <w:tr w:rsidR="00B11651" w:rsidRPr="005F2B24" w14:paraId="70CF44A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6A3540D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2DC4FD0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EB747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08F9FB09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904" w:type="dxa"/>
          </w:tcPr>
          <w:p w14:paraId="79202C62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73</w:t>
            </w:r>
          </w:p>
        </w:tc>
        <w:tc>
          <w:tcPr>
            <w:tcW w:w="904" w:type="dxa"/>
          </w:tcPr>
          <w:p w14:paraId="62539A92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952" w:type="dxa"/>
          </w:tcPr>
          <w:p w14:paraId="3C5DAD54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</w:tr>
      <w:tr w:rsidR="00B11651" w:rsidRPr="005F2B24" w14:paraId="4827E1B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5A88E1E0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04E4549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4E579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4DA438A2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904" w:type="dxa"/>
          </w:tcPr>
          <w:p w14:paraId="301D8B59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904" w:type="dxa"/>
          </w:tcPr>
          <w:p w14:paraId="7877AFC4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952" w:type="dxa"/>
          </w:tcPr>
          <w:p w14:paraId="229EFBA0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1.51</w:t>
            </w:r>
          </w:p>
        </w:tc>
      </w:tr>
      <w:tr w:rsidR="00B11651" w:rsidRPr="005F2B24" w14:paraId="41757B87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D0A48D3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4E98945A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02865" w14:textId="77777777" w:rsidR="00B11651" w:rsidRPr="001B44E4" w:rsidRDefault="00B11651" w:rsidP="00B116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259A9385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39</w:t>
            </w:r>
          </w:p>
        </w:tc>
        <w:tc>
          <w:tcPr>
            <w:tcW w:w="904" w:type="dxa"/>
          </w:tcPr>
          <w:p w14:paraId="361A0D37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904" w:type="dxa"/>
          </w:tcPr>
          <w:p w14:paraId="2079BDCA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952" w:type="dxa"/>
          </w:tcPr>
          <w:p w14:paraId="7972BACE" w14:textId="77777777" w:rsidR="00B11651" w:rsidRPr="00B11651" w:rsidRDefault="00B11651" w:rsidP="00B116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11651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</w:tc>
      </w:tr>
    </w:tbl>
    <w:p w14:paraId="5310CC46" w14:textId="77777777" w:rsidR="007E2FB4" w:rsidRDefault="007E2F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79784A" w14:textId="77777777" w:rsidR="007E2FB4" w:rsidRPr="009E378C" w:rsidRDefault="007E2FB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E378C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AE2143">
        <w:rPr>
          <w:rFonts w:ascii="Times New Roman" w:hAnsi="Times New Roman" w:cs="Times New Roman"/>
          <w:b/>
          <w:sz w:val="24"/>
          <w:szCs w:val="24"/>
        </w:rPr>
        <w:t>9</w:t>
      </w:r>
      <w:r w:rsidRPr="009E378C">
        <w:rPr>
          <w:rFonts w:ascii="Times New Roman" w:hAnsi="Times New Roman" w:cs="Times New Roman"/>
          <w:b/>
          <w:sz w:val="24"/>
          <w:szCs w:val="24"/>
        </w:rPr>
        <w:t xml:space="preserve">: Effects of foliar application of GABA on </w:t>
      </w:r>
      <w:r w:rsidR="00A00992">
        <w:rPr>
          <w:rFonts w:ascii="Times New Roman" w:hAnsi="Times New Roman" w:cs="Times New Roman"/>
          <w:b/>
          <w:sz w:val="24"/>
          <w:szCs w:val="24"/>
        </w:rPr>
        <w:t>s</w:t>
      </w:r>
      <w:r w:rsidR="00A00992" w:rsidRPr="00A00992">
        <w:rPr>
          <w:rFonts w:ascii="Times New Roman" w:hAnsi="Times New Roman" w:cs="Times New Roman"/>
          <w:b/>
          <w:sz w:val="24"/>
          <w:szCs w:val="24"/>
        </w:rPr>
        <w:t xml:space="preserve">traw yield </w:t>
      </w:r>
      <w:r w:rsidRPr="009E378C">
        <w:rPr>
          <w:rFonts w:ascii="Times New Roman" w:hAnsi="Times New Roman" w:cs="Times New Roman"/>
          <w:b/>
          <w:sz w:val="24"/>
          <w:szCs w:val="24"/>
        </w:rPr>
        <w:t>of two fragrant rice cultivars (Super Basmati and Basmati-515) under well-watered (FC100) and drought (FC50) conditions</w:t>
      </w:r>
    </w:p>
    <w:tbl>
      <w:tblPr>
        <w:tblpPr w:leftFromText="180" w:rightFromText="180" w:horzAnchor="margin" w:tblpY="1080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649"/>
        <w:gridCol w:w="960"/>
        <w:gridCol w:w="904"/>
        <w:gridCol w:w="904"/>
        <w:gridCol w:w="904"/>
        <w:gridCol w:w="952"/>
      </w:tblGrid>
      <w:tr w:rsidR="00456099" w:rsidRPr="005F2B24" w14:paraId="07FB9F47" w14:textId="77777777" w:rsidTr="0000414D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3D088713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ce v</w:t>
            </w: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eties</w:t>
            </w:r>
          </w:p>
        </w:tc>
        <w:tc>
          <w:tcPr>
            <w:tcW w:w="1649" w:type="dxa"/>
            <w:shd w:val="clear" w:color="auto" w:fill="auto"/>
            <w:noWrap/>
            <w:vAlign w:val="center"/>
          </w:tcPr>
          <w:p w14:paraId="0B32B5BA" w14:textId="77777777" w:rsidR="00456099" w:rsidRPr="005F2B24" w:rsidRDefault="00456099" w:rsidP="000041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726189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904" w:type="dxa"/>
          </w:tcPr>
          <w:p w14:paraId="46148AC1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1</w:t>
            </w:r>
          </w:p>
        </w:tc>
        <w:tc>
          <w:tcPr>
            <w:tcW w:w="904" w:type="dxa"/>
          </w:tcPr>
          <w:p w14:paraId="1D1BDA9E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904" w:type="dxa"/>
          </w:tcPr>
          <w:p w14:paraId="509EA455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3</w:t>
            </w:r>
          </w:p>
        </w:tc>
        <w:tc>
          <w:tcPr>
            <w:tcW w:w="952" w:type="dxa"/>
          </w:tcPr>
          <w:p w14:paraId="71132EE9" w14:textId="77777777" w:rsidR="00456099" w:rsidRPr="005F2B24" w:rsidRDefault="00456099" w:rsidP="000041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s</w:t>
            </w:r>
          </w:p>
        </w:tc>
      </w:tr>
      <w:tr w:rsidR="00D1483C" w:rsidRPr="005F2B24" w14:paraId="0BF384FE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5B1A195E" w14:textId="77777777" w:rsidR="00D1483C" w:rsidRPr="001B44E4" w:rsidRDefault="00D1483C" w:rsidP="00D1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er Basmati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134C1C4B" w14:textId="77777777" w:rsidR="00D1483C" w:rsidRPr="001B44E4" w:rsidRDefault="00D1483C" w:rsidP="00D1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6275C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D80E484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904" w:type="dxa"/>
          </w:tcPr>
          <w:p w14:paraId="14CB6B9B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1.00</w:t>
            </w:r>
          </w:p>
        </w:tc>
        <w:tc>
          <w:tcPr>
            <w:tcW w:w="904" w:type="dxa"/>
          </w:tcPr>
          <w:p w14:paraId="5AEBD001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9.00</w:t>
            </w:r>
          </w:p>
        </w:tc>
        <w:tc>
          <w:tcPr>
            <w:tcW w:w="952" w:type="dxa"/>
          </w:tcPr>
          <w:p w14:paraId="2397A722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</w:tr>
      <w:tr w:rsidR="00D1483C" w:rsidRPr="005F2B24" w14:paraId="56B5078A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841BC3F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2CDF8AAA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76411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60269E84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2.00</w:t>
            </w:r>
          </w:p>
        </w:tc>
        <w:tc>
          <w:tcPr>
            <w:tcW w:w="904" w:type="dxa"/>
          </w:tcPr>
          <w:p w14:paraId="449C0C96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904" w:type="dxa"/>
          </w:tcPr>
          <w:p w14:paraId="319BC024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4.33</w:t>
            </w:r>
          </w:p>
        </w:tc>
        <w:tc>
          <w:tcPr>
            <w:tcW w:w="952" w:type="dxa"/>
          </w:tcPr>
          <w:p w14:paraId="3F270343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3.78</w:t>
            </w:r>
          </w:p>
        </w:tc>
      </w:tr>
      <w:tr w:rsidR="00D1483C" w:rsidRPr="005F2B24" w14:paraId="53762ECF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9EF300A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812F9F3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BC51B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4D9570E1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6.66</w:t>
            </w:r>
          </w:p>
        </w:tc>
        <w:tc>
          <w:tcPr>
            <w:tcW w:w="904" w:type="dxa"/>
          </w:tcPr>
          <w:p w14:paraId="791839EE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  <w:tc>
          <w:tcPr>
            <w:tcW w:w="904" w:type="dxa"/>
          </w:tcPr>
          <w:p w14:paraId="317369A1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952" w:type="dxa"/>
          </w:tcPr>
          <w:p w14:paraId="33A81D3B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6.55</w:t>
            </w:r>
          </w:p>
        </w:tc>
      </w:tr>
      <w:tr w:rsidR="00D1483C" w:rsidRPr="005F2B24" w14:paraId="59612361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7EE94E3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6D2B291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91FF2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5AEB5463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1.33</w:t>
            </w:r>
          </w:p>
        </w:tc>
        <w:tc>
          <w:tcPr>
            <w:tcW w:w="904" w:type="dxa"/>
          </w:tcPr>
          <w:p w14:paraId="11115321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3.00</w:t>
            </w:r>
          </w:p>
        </w:tc>
        <w:tc>
          <w:tcPr>
            <w:tcW w:w="904" w:type="dxa"/>
          </w:tcPr>
          <w:p w14:paraId="60AEC173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0.33</w:t>
            </w:r>
          </w:p>
        </w:tc>
        <w:tc>
          <w:tcPr>
            <w:tcW w:w="952" w:type="dxa"/>
          </w:tcPr>
          <w:p w14:paraId="2B4035EA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1.55</w:t>
            </w:r>
          </w:p>
        </w:tc>
      </w:tr>
      <w:tr w:rsidR="00D1483C" w:rsidRPr="005F2B24" w14:paraId="659600B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E97241D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0751719D" w14:textId="77777777" w:rsidR="00D1483C" w:rsidRPr="001B44E4" w:rsidRDefault="00D1483C" w:rsidP="00D1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037ED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03EE592A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1.00</w:t>
            </w:r>
          </w:p>
        </w:tc>
        <w:tc>
          <w:tcPr>
            <w:tcW w:w="904" w:type="dxa"/>
          </w:tcPr>
          <w:p w14:paraId="69DF6078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2.00</w:t>
            </w:r>
          </w:p>
        </w:tc>
        <w:tc>
          <w:tcPr>
            <w:tcW w:w="904" w:type="dxa"/>
          </w:tcPr>
          <w:p w14:paraId="3984CEFC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952" w:type="dxa"/>
          </w:tcPr>
          <w:p w14:paraId="370568E6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1.00</w:t>
            </w:r>
          </w:p>
        </w:tc>
      </w:tr>
      <w:tr w:rsidR="00D1483C" w:rsidRPr="005F2B24" w14:paraId="7508AC4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46A753E9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1C4AF826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E8FDE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681E4C1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3.00</w:t>
            </w:r>
          </w:p>
        </w:tc>
        <w:tc>
          <w:tcPr>
            <w:tcW w:w="904" w:type="dxa"/>
          </w:tcPr>
          <w:p w14:paraId="0031A74C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904" w:type="dxa"/>
          </w:tcPr>
          <w:p w14:paraId="0BEBB74D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1.00</w:t>
            </w:r>
          </w:p>
        </w:tc>
        <w:tc>
          <w:tcPr>
            <w:tcW w:w="952" w:type="dxa"/>
          </w:tcPr>
          <w:p w14:paraId="6CE3AA49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2.67</w:t>
            </w:r>
          </w:p>
        </w:tc>
      </w:tr>
      <w:tr w:rsidR="00D1483C" w:rsidRPr="005F2B24" w14:paraId="68FFAE6E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8C5A410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0133E14B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6A7CE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1D704E19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904" w:type="dxa"/>
          </w:tcPr>
          <w:p w14:paraId="7870E63A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904" w:type="dxa"/>
          </w:tcPr>
          <w:p w14:paraId="1E3D3469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7.00</w:t>
            </w:r>
          </w:p>
        </w:tc>
        <w:tc>
          <w:tcPr>
            <w:tcW w:w="952" w:type="dxa"/>
          </w:tcPr>
          <w:p w14:paraId="2D106501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5.33</w:t>
            </w:r>
          </w:p>
        </w:tc>
      </w:tr>
      <w:tr w:rsidR="00D1483C" w:rsidRPr="005F2B24" w14:paraId="1603DF9C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3D38E59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5608C4BF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0BA1D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4A0C57F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8.00</w:t>
            </w:r>
          </w:p>
        </w:tc>
        <w:tc>
          <w:tcPr>
            <w:tcW w:w="904" w:type="dxa"/>
          </w:tcPr>
          <w:p w14:paraId="06C5869C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904" w:type="dxa"/>
          </w:tcPr>
          <w:p w14:paraId="62C9D09B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9.00</w:t>
            </w:r>
          </w:p>
        </w:tc>
        <w:tc>
          <w:tcPr>
            <w:tcW w:w="952" w:type="dxa"/>
          </w:tcPr>
          <w:p w14:paraId="7354C484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9.00</w:t>
            </w:r>
          </w:p>
        </w:tc>
      </w:tr>
      <w:tr w:rsidR="00D1483C" w:rsidRPr="005F2B24" w14:paraId="79137273" w14:textId="77777777" w:rsidTr="0000414D">
        <w:trPr>
          <w:trHeight w:val="315"/>
        </w:trPr>
        <w:tc>
          <w:tcPr>
            <w:tcW w:w="1890" w:type="dxa"/>
            <w:vMerge w:val="restart"/>
            <w:shd w:val="clear" w:color="auto" w:fill="auto"/>
            <w:noWrap/>
            <w:vAlign w:val="center"/>
            <w:hideMark/>
          </w:tcPr>
          <w:p w14:paraId="2DA62DA1" w14:textId="77777777" w:rsidR="00D1483C" w:rsidRPr="001B44E4" w:rsidRDefault="00D1483C" w:rsidP="00D1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mati-515</w:t>
            </w: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5B3137AD" w14:textId="77777777" w:rsidR="00D1483C" w:rsidRPr="001B44E4" w:rsidRDefault="00D1483C" w:rsidP="00D1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ll-water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1DEEA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36415C2C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1.00</w:t>
            </w:r>
          </w:p>
        </w:tc>
        <w:tc>
          <w:tcPr>
            <w:tcW w:w="904" w:type="dxa"/>
          </w:tcPr>
          <w:p w14:paraId="0479E16D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904" w:type="dxa"/>
          </w:tcPr>
          <w:p w14:paraId="52C9B31E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2.00</w:t>
            </w:r>
          </w:p>
        </w:tc>
        <w:tc>
          <w:tcPr>
            <w:tcW w:w="952" w:type="dxa"/>
          </w:tcPr>
          <w:p w14:paraId="1EE9594C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1.00</w:t>
            </w:r>
          </w:p>
        </w:tc>
      </w:tr>
      <w:tr w:rsidR="00D1483C" w:rsidRPr="005F2B24" w14:paraId="150E758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7A1AAEAB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CABD0ED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B0937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091D32DD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0.33</w:t>
            </w:r>
          </w:p>
        </w:tc>
        <w:tc>
          <w:tcPr>
            <w:tcW w:w="904" w:type="dxa"/>
          </w:tcPr>
          <w:p w14:paraId="4034FE62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1.66</w:t>
            </w:r>
          </w:p>
        </w:tc>
        <w:tc>
          <w:tcPr>
            <w:tcW w:w="904" w:type="dxa"/>
          </w:tcPr>
          <w:p w14:paraId="4C0FD4FC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5.55</w:t>
            </w:r>
          </w:p>
        </w:tc>
        <w:tc>
          <w:tcPr>
            <w:tcW w:w="952" w:type="dxa"/>
          </w:tcPr>
          <w:p w14:paraId="166AAA28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2.51</w:t>
            </w:r>
          </w:p>
        </w:tc>
      </w:tr>
      <w:tr w:rsidR="00D1483C" w:rsidRPr="005F2B24" w14:paraId="16685A26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66BEBFCF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ED16242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353B3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79EA5B6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2.00</w:t>
            </w:r>
          </w:p>
        </w:tc>
        <w:tc>
          <w:tcPr>
            <w:tcW w:w="904" w:type="dxa"/>
          </w:tcPr>
          <w:p w14:paraId="7C480CFC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6.33</w:t>
            </w:r>
          </w:p>
        </w:tc>
        <w:tc>
          <w:tcPr>
            <w:tcW w:w="904" w:type="dxa"/>
          </w:tcPr>
          <w:p w14:paraId="73271688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2.00</w:t>
            </w:r>
          </w:p>
        </w:tc>
        <w:tc>
          <w:tcPr>
            <w:tcW w:w="952" w:type="dxa"/>
          </w:tcPr>
          <w:p w14:paraId="3D984A54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3.44</w:t>
            </w:r>
          </w:p>
        </w:tc>
      </w:tr>
      <w:tr w:rsidR="00D1483C" w:rsidRPr="005F2B24" w14:paraId="1783B2A2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C573148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780A69F3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F8477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16D9A65F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7.66</w:t>
            </w:r>
          </w:p>
        </w:tc>
        <w:tc>
          <w:tcPr>
            <w:tcW w:w="904" w:type="dxa"/>
          </w:tcPr>
          <w:p w14:paraId="36D03585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7.66</w:t>
            </w:r>
          </w:p>
        </w:tc>
        <w:tc>
          <w:tcPr>
            <w:tcW w:w="904" w:type="dxa"/>
          </w:tcPr>
          <w:p w14:paraId="6CA21332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10.30</w:t>
            </w:r>
          </w:p>
        </w:tc>
        <w:tc>
          <w:tcPr>
            <w:tcW w:w="952" w:type="dxa"/>
          </w:tcPr>
          <w:p w14:paraId="20C743E0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108.54</w:t>
            </w:r>
          </w:p>
        </w:tc>
      </w:tr>
      <w:tr w:rsidR="00D1483C" w:rsidRPr="005F2B24" w14:paraId="22F76ED9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3268A48E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 w:val="restart"/>
            <w:shd w:val="clear" w:color="auto" w:fill="auto"/>
            <w:noWrap/>
            <w:vAlign w:val="center"/>
            <w:hideMark/>
          </w:tcPr>
          <w:p w14:paraId="737D9BCC" w14:textId="77777777" w:rsidR="00D1483C" w:rsidRPr="001B44E4" w:rsidRDefault="00D1483C" w:rsidP="00D148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2B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ou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ED480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k</w:t>
            </w:r>
          </w:p>
        </w:tc>
        <w:tc>
          <w:tcPr>
            <w:tcW w:w="904" w:type="dxa"/>
          </w:tcPr>
          <w:p w14:paraId="7DBB01D8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2.00</w:t>
            </w:r>
          </w:p>
        </w:tc>
        <w:tc>
          <w:tcPr>
            <w:tcW w:w="904" w:type="dxa"/>
          </w:tcPr>
          <w:p w14:paraId="0A42C963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3.00</w:t>
            </w:r>
          </w:p>
        </w:tc>
        <w:tc>
          <w:tcPr>
            <w:tcW w:w="904" w:type="dxa"/>
          </w:tcPr>
          <w:p w14:paraId="3F348FA4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952" w:type="dxa"/>
          </w:tcPr>
          <w:p w14:paraId="5E7754A7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3.00</w:t>
            </w:r>
          </w:p>
        </w:tc>
      </w:tr>
      <w:tr w:rsidR="00D1483C" w:rsidRPr="005F2B24" w14:paraId="382586B8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09644F0E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83985DB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0FE20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1</w:t>
            </w:r>
          </w:p>
        </w:tc>
        <w:tc>
          <w:tcPr>
            <w:tcW w:w="904" w:type="dxa"/>
          </w:tcPr>
          <w:p w14:paraId="49B1C3C0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904" w:type="dxa"/>
          </w:tcPr>
          <w:p w14:paraId="43AF8A73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6.00</w:t>
            </w:r>
          </w:p>
        </w:tc>
        <w:tc>
          <w:tcPr>
            <w:tcW w:w="904" w:type="dxa"/>
          </w:tcPr>
          <w:p w14:paraId="405F2542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4.00</w:t>
            </w:r>
          </w:p>
        </w:tc>
        <w:tc>
          <w:tcPr>
            <w:tcW w:w="952" w:type="dxa"/>
          </w:tcPr>
          <w:p w14:paraId="1D2539C2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</w:tr>
      <w:tr w:rsidR="00D1483C" w:rsidRPr="005F2B24" w14:paraId="1927E624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12AE0003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38432B49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07234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2</w:t>
            </w:r>
          </w:p>
        </w:tc>
        <w:tc>
          <w:tcPr>
            <w:tcW w:w="904" w:type="dxa"/>
          </w:tcPr>
          <w:p w14:paraId="5489F0D5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6.00</w:t>
            </w:r>
          </w:p>
        </w:tc>
        <w:tc>
          <w:tcPr>
            <w:tcW w:w="904" w:type="dxa"/>
          </w:tcPr>
          <w:p w14:paraId="4AE90135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6.00</w:t>
            </w:r>
          </w:p>
        </w:tc>
        <w:tc>
          <w:tcPr>
            <w:tcW w:w="904" w:type="dxa"/>
          </w:tcPr>
          <w:p w14:paraId="67E02252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8.00</w:t>
            </w:r>
          </w:p>
        </w:tc>
        <w:tc>
          <w:tcPr>
            <w:tcW w:w="952" w:type="dxa"/>
          </w:tcPr>
          <w:p w14:paraId="1C919C5A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86.67</w:t>
            </w:r>
          </w:p>
        </w:tc>
      </w:tr>
      <w:tr w:rsidR="00D1483C" w:rsidRPr="005F2B24" w14:paraId="70119693" w14:textId="77777777" w:rsidTr="0000414D">
        <w:trPr>
          <w:trHeight w:val="315"/>
        </w:trPr>
        <w:tc>
          <w:tcPr>
            <w:tcW w:w="1890" w:type="dxa"/>
            <w:vMerge/>
            <w:vAlign w:val="center"/>
            <w:hideMark/>
          </w:tcPr>
          <w:p w14:paraId="2AB4A475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vMerge/>
            <w:vAlign w:val="center"/>
            <w:hideMark/>
          </w:tcPr>
          <w:p w14:paraId="6F15EAE0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0936E" w14:textId="77777777" w:rsidR="00D1483C" w:rsidRPr="001B44E4" w:rsidRDefault="00D1483C" w:rsidP="00D148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3</w:t>
            </w:r>
          </w:p>
        </w:tc>
        <w:tc>
          <w:tcPr>
            <w:tcW w:w="904" w:type="dxa"/>
          </w:tcPr>
          <w:p w14:paraId="6084A6C5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1.00</w:t>
            </w:r>
          </w:p>
        </w:tc>
        <w:tc>
          <w:tcPr>
            <w:tcW w:w="904" w:type="dxa"/>
          </w:tcPr>
          <w:p w14:paraId="5BFEBC2A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2.00</w:t>
            </w:r>
          </w:p>
        </w:tc>
        <w:tc>
          <w:tcPr>
            <w:tcW w:w="904" w:type="dxa"/>
          </w:tcPr>
          <w:p w14:paraId="568586FA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4.00</w:t>
            </w:r>
          </w:p>
        </w:tc>
        <w:tc>
          <w:tcPr>
            <w:tcW w:w="952" w:type="dxa"/>
          </w:tcPr>
          <w:p w14:paraId="5B97F7FD" w14:textId="77777777" w:rsidR="00D1483C" w:rsidRPr="00D1483C" w:rsidRDefault="00D1483C" w:rsidP="00D1483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1483C">
              <w:rPr>
                <w:rFonts w:ascii="Times New Roman" w:hAnsi="Times New Roman" w:cs="Times New Roman"/>
                <w:sz w:val="24"/>
                <w:szCs w:val="24"/>
              </w:rPr>
              <w:t>92.33</w:t>
            </w:r>
          </w:p>
        </w:tc>
      </w:tr>
    </w:tbl>
    <w:p w14:paraId="6DCA744B" w14:textId="77777777" w:rsidR="000722F4" w:rsidRPr="009E378C" w:rsidRDefault="000722F4" w:rsidP="007E2FB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0722F4" w:rsidRPr="009E3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4E4"/>
    <w:rsid w:val="0000414D"/>
    <w:rsid w:val="000722F4"/>
    <w:rsid w:val="001151B3"/>
    <w:rsid w:val="00130D44"/>
    <w:rsid w:val="00153B22"/>
    <w:rsid w:val="00186D45"/>
    <w:rsid w:val="001B44E4"/>
    <w:rsid w:val="00210E3E"/>
    <w:rsid w:val="00232B9F"/>
    <w:rsid w:val="00342842"/>
    <w:rsid w:val="003506DC"/>
    <w:rsid w:val="003F062F"/>
    <w:rsid w:val="003F5756"/>
    <w:rsid w:val="00447F92"/>
    <w:rsid w:val="00456099"/>
    <w:rsid w:val="004A3CCD"/>
    <w:rsid w:val="005F2B24"/>
    <w:rsid w:val="00603E4B"/>
    <w:rsid w:val="00614D4D"/>
    <w:rsid w:val="00643CA6"/>
    <w:rsid w:val="0066632F"/>
    <w:rsid w:val="006B6CB0"/>
    <w:rsid w:val="006D4E56"/>
    <w:rsid w:val="0079774F"/>
    <w:rsid w:val="007E2FB4"/>
    <w:rsid w:val="00885DC6"/>
    <w:rsid w:val="008C04A4"/>
    <w:rsid w:val="009D70A1"/>
    <w:rsid w:val="009E378C"/>
    <w:rsid w:val="00A00992"/>
    <w:rsid w:val="00A4468B"/>
    <w:rsid w:val="00A63768"/>
    <w:rsid w:val="00AE2143"/>
    <w:rsid w:val="00AE74A3"/>
    <w:rsid w:val="00B11651"/>
    <w:rsid w:val="00B70303"/>
    <w:rsid w:val="00B82FC9"/>
    <w:rsid w:val="00B86FF1"/>
    <w:rsid w:val="00C31830"/>
    <w:rsid w:val="00C93CC1"/>
    <w:rsid w:val="00CB76AF"/>
    <w:rsid w:val="00D1483C"/>
    <w:rsid w:val="00D2517F"/>
    <w:rsid w:val="00DA535D"/>
    <w:rsid w:val="00DF0A3E"/>
    <w:rsid w:val="00E02A7D"/>
    <w:rsid w:val="00E621B5"/>
    <w:rsid w:val="00E8279F"/>
    <w:rsid w:val="00F71022"/>
    <w:rsid w:val="00F72048"/>
    <w:rsid w:val="00F9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A70A9"/>
  <w15:chartTrackingRefBased/>
  <w15:docId w15:val="{F0FA1271-E34E-439A-877A-EE020F17D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3C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96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151</Words>
  <Characters>1226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</dc:creator>
  <cp:keywords/>
  <dc:description/>
  <cp:lastModifiedBy>Hp</cp:lastModifiedBy>
  <cp:revision>2</cp:revision>
  <dcterms:created xsi:type="dcterms:W3CDTF">2024-05-24T08:42:00Z</dcterms:created>
  <dcterms:modified xsi:type="dcterms:W3CDTF">2024-05-24T08:42:00Z</dcterms:modified>
</cp:coreProperties>
</file>